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59E3EC" w14:textId="77777777" w:rsidR="00D51E18" w:rsidRPr="00D51E18" w:rsidRDefault="00D51E18" w:rsidP="00D51E18">
      <w:pPr>
        <w:spacing w:before="240" w:line="480" w:lineRule="auto"/>
        <w:rPr>
          <w:highlight w:val="yellow"/>
        </w:rPr>
      </w:pPr>
      <w:r w:rsidRPr="00D51E18">
        <w:rPr>
          <w:highlight w:val="yellow"/>
        </w:rPr>
        <w:t>S2 File. Study questionnaire in English</w:t>
      </w:r>
    </w:p>
    <w:tbl>
      <w:tblPr>
        <w:tblpPr w:leftFromText="180" w:rightFromText="180" w:vertAnchor="text" w:horzAnchor="margin" w:tblpX="-450" w:tblpY="192"/>
        <w:tblW w:w="5390" w:type="pct"/>
        <w:tblLook w:val="0000" w:firstRow="0" w:lastRow="0" w:firstColumn="0" w:lastColumn="0" w:noHBand="0" w:noVBand="0"/>
      </w:tblPr>
      <w:tblGrid>
        <w:gridCol w:w="537"/>
        <w:gridCol w:w="2118"/>
        <w:gridCol w:w="1110"/>
        <w:gridCol w:w="343"/>
        <w:gridCol w:w="2407"/>
        <w:gridCol w:w="1907"/>
        <w:gridCol w:w="26"/>
        <w:gridCol w:w="1611"/>
        <w:gridCol w:w="20"/>
      </w:tblGrid>
      <w:tr w:rsidR="006C0F1F" w:rsidRPr="00B27CBC" w14:paraId="0E191102" w14:textId="77777777" w:rsidTr="009D73B4">
        <w:trPr>
          <w:gridAfter w:val="1"/>
          <w:wAfter w:w="9" w:type="pct"/>
          <w:trHeight w:val="642"/>
        </w:trPr>
        <w:tc>
          <w:tcPr>
            <w:tcW w:w="266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1D3FA518" w14:textId="554E8C5B" w:rsidR="00164133" w:rsidRPr="00164133" w:rsidRDefault="00164133" w:rsidP="00164133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164133">
              <w:rPr>
                <w:rFonts w:ascii="Times New Roman" w:hAnsi="Times New Roman" w:cs="Times New Roman"/>
                <w:b/>
                <w:bCs/>
              </w:rPr>
              <w:t xml:space="preserve">Sl# </w:t>
            </w:r>
          </w:p>
        </w:tc>
        <w:tc>
          <w:tcPr>
            <w:tcW w:w="1602" w:type="pct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2DAD388D" w14:textId="4F2436E1" w:rsidR="00164133" w:rsidRPr="00164133" w:rsidRDefault="00164133" w:rsidP="00164133">
            <w:pPr>
              <w:pStyle w:val="Default"/>
              <w:rPr>
                <w:rFonts w:ascii="Times New Roman" w:hAnsi="Times New Roman" w:cs="Times New Roman"/>
              </w:rPr>
            </w:pPr>
            <w:r w:rsidRPr="00164133">
              <w:rPr>
                <w:rFonts w:ascii="Times New Roman" w:hAnsi="Times New Roman" w:cs="Times New Roman"/>
                <w:b/>
                <w:bCs/>
              </w:rPr>
              <w:t xml:space="preserve">Questions </w:t>
            </w:r>
          </w:p>
        </w:tc>
        <w:tc>
          <w:tcPr>
            <w:tcW w:w="2323" w:type="pct"/>
            <w:gridSpan w:val="4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695F40DA" w14:textId="3B5A3EB7" w:rsidR="00164133" w:rsidRPr="00164133" w:rsidRDefault="00164133" w:rsidP="00164133">
            <w:pPr>
              <w:pStyle w:val="Default"/>
              <w:rPr>
                <w:rFonts w:ascii="Times New Roman" w:hAnsi="Times New Roman" w:cs="Times New Roman"/>
              </w:rPr>
            </w:pPr>
            <w:r w:rsidRPr="00164133">
              <w:rPr>
                <w:rFonts w:ascii="Times New Roman" w:hAnsi="Times New Roman" w:cs="Times New Roman"/>
                <w:b/>
                <w:bCs/>
              </w:rPr>
              <w:t xml:space="preserve">Responses and codes 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0647DDEA" w14:textId="2A2D74DC" w:rsidR="00164133" w:rsidRPr="00B27CBC" w:rsidRDefault="00164133" w:rsidP="00164133">
            <w:pPr>
              <w:jc w:val="center"/>
              <w:rPr>
                <w:rFonts w:eastAsia="DKQVFN+Webdings"/>
                <w:noProof/>
                <w:lang w:val="en-US"/>
              </w:rPr>
            </w:pPr>
          </w:p>
        </w:tc>
      </w:tr>
      <w:tr w:rsidR="00D51E18" w:rsidRPr="00B27CBC" w14:paraId="68AF622E" w14:textId="77777777" w:rsidTr="009D73B4">
        <w:trPr>
          <w:gridAfter w:val="1"/>
          <w:wAfter w:w="9" w:type="pct"/>
          <w:trHeight w:val="642"/>
        </w:trPr>
        <w:tc>
          <w:tcPr>
            <w:tcW w:w="266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050AAB2" w14:textId="46E8DEAD" w:rsidR="00D51E18" w:rsidRPr="00B27CBC" w:rsidRDefault="00D51E18" w:rsidP="0018372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1602" w:type="pct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01B129DD" w14:textId="53AE3052" w:rsidR="00D51E18" w:rsidRPr="00B27CBC" w:rsidRDefault="00D51E18" w:rsidP="00183724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e of the subdistrict you (mother/caregiver) are currently living</w:t>
            </w:r>
          </w:p>
        </w:tc>
        <w:tc>
          <w:tcPr>
            <w:tcW w:w="2323" w:type="pct"/>
            <w:gridSpan w:val="4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41180258" w14:textId="77777777" w:rsidR="00D51E18" w:rsidRDefault="00D51E18" w:rsidP="00183724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= Sub-district 1</w:t>
            </w:r>
          </w:p>
          <w:p w14:paraId="5D1C2CA7" w14:textId="5D079149" w:rsidR="00D51E18" w:rsidRDefault="00D51E18" w:rsidP="00183724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= </w:t>
            </w:r>
            <w:r>
              <w:rPr>
                <w:rFonts w:ascii="Times New Roman" w:hAnsi="Times New Roman" w:cs="Times New Roman"/>
              </w:rPr>
              <w:t xml:space="preserve">Sub-district </w:t>
            </w:r>
            <w:r>
              <w:rPr>
                <w:rFonts w:ascii="Times New Roman" w:hAnsi="Times New Roman" w:cs="Times New Roman"/>
              </w:rPr>
              <w:t>2</w:t>
            </w:r>
          </w:p>
          <w:p w14:paraId="32DFEE61" w14:textId="08E23553" w:rsidR="00D51E18" w:rsidRDefault="00D51E18" w:rsidP="00183724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= </w:t>
            </w:r>
            <w:r>
              <w:rPr>
                <w:rFonts w:ascii="Times New Roman" w:hAnsi="Times New Roman" w:cs="Times New Roman"/>
              </w:rPr>
              <w:t xml:space="preserve">Sub-district </w:t>
            </w:r>
            <w:r>
              <w:rPr>
                <w:rFonts w:ascii="Times New Roman" w:hAnsi="Times New Roman" w:cs="Times New Roman"/>
              </w:rPr>
              <w:t>3</w:t>
            </w:r>
          </w:p>
          <w:p w14:paraId="5485DCA7" w14:textId="286BA8E2" w:rsidR="00D51E18" w:rsidRDefault="00D51E18" w:rsidP="00183724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= </w:t>
            </w:r>
            <w:r>
              <w:rPr>
                <w:rFonts w:ascii="Times New Roman" w:hAnsi="Times New Roman" w:cs="Times New Roman"/>
              </w:rPr>
              <w:t xml:space="preserve">Sub-district </w:t>
            </w:r>
            <w:r>
              <w:rPr>
                <w:rFonts w:ascii="Times New Roman" w:hAnsi="Times New Roman" w:cs="Times New Roman"/>
              </w:rPr>
              <w:t>4</w:t>
            </w:r>
          </w:p>
          <w:p w14:paraId="60AD7880" w14:textId="57404F9A" w:rsidR="00D51E18" w:rsidRDefault="00D51E18" w:rsidP="00183724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= </w:t>
            </w:r>
            <w:r>
              <w:rPr>
                <w:rFonts w:ascii="Times New Roman" w:hAnsi="Times New Roman" w:cs="Times New Roman"/>
              </w:rPr>
              <w:t xml:space="preserve">Sub-district </w:t>
            </w:r>
            <w:r>
              <w:rPr>
                <w:rFonts w:ascii="Times New Roman" w:hAnsi="Times New Roman" w:cs="Times New Roman"/>
              </w:rPr>
              <w:t>5</w:t>
            </w:r>
          </w:p>
          <w:p w14:paraId="049FA36F" w14:textId="35952460" w:rsidR="00D51E18" w:rsidRPr="00B27CBC" w:rsidRDefault="00D51E18" w:rsidP="00183724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= </w:t>
            </w:r>
            <w:r>
              <w:rPr>
                <w:rFonts w:ascii="Times New Roman" w:hAnsi="Times New Roman" w:cs="Times New Roman"/>
              </w:rPr>
              <w:t xml:space="preserve">Sub-district 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7B4D89E0" w14:textId="51C06176" w:rsidR="00D51E18" w:rsidRPr="00B27CBC" w:rsidRDefault="00D51E18" w:rsidP="00183724">
            <w:pPr>
              <w:jc w:val="center"/>
              <w:rPr>
                <w:rFonts w:eastAsia="DKQVFN+Webdings"/>
                <w:noProof/>
                <w:lang w:val="en-US"/>
              </w:rPr>
            </w:pPr>
            <w:r w:rsidRPr="00B27CBC">
              <w:rPr>
                <w:rFonts w:eastAsia="DKQVFN+Webdings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703296" behindDoc="0" locked="0" layoutInCell="1" allowOverlap="1" wp14:anchorId="5C67CDCC" wp14:editId="54C649C9">
                      <wp:simplePos x="0" y="0"/>
                      <wp:positionH relativeFrom="column">
                        <wp:posOffset>237490</wp:posOffset>
                      </wp:positionH>
                      <wp:positionV relativeFrom="paragraph">
                        <wp:posOffset>414020</wp:posOffset>
                      </wp:positionV>
                      <wp:extent cx="552450" cy="209550"/>
                      <wp:effectExtent l="9525" t="6985" r="9525" b="12065"/>
                      <wp:wrapNone/>
                      <wp:docPr id="1782445005" name="Group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52450" cy="209550"/>
                                <a:chOff x="9435" y="4005"/>
                                <a:chExt cx="870" cy="330"/>
                              </a:xfrm>
                            </wpg:grpSpPr>
                            <wps:wsp>
                              <wps:cNvPr id="1032708631" name="Rectangle 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435" y="4005"/>
                                  <a:ext cx="435" cy="33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130897007" name="Rectangle 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870" y="4005"/>
                                  <a:ext cx="435" cy="33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55E78C2" id="Group 6" o:spid="_x0000_s1026" style="position:absolute;margin-left:18.7pt;margin-top:32.6pt;width:43.5pt;height:16.5pt;z-index:251703296" coordorigin="9435,4005" coordsize="870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">
                      <v:rect id="Rectangle 3" o:spid="_x0000_s1027" style="position:absolute;left:9435;top:4005;width:435;height:3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"/>
                      <v:rect id="Rectangle 4" o:spid="_x0000_s1028" style="position:absolute;left:9870;top:4005;width:435;height:3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"/>
                    </v:group>
                  </w:pict>
                </mc:Fallback>
              </mc:AlternateContent>
            </w:r>
          </w:p>
        </w:tc>
      </w:tr>
      <w:tr w:rsidR="006C0F1F" w:rsidRPr="00B27CBC" w14:paraId="364EA7F7" w14:textId="77777777" w:rsidTr="009D73B4">
        <w:trPr>
          <w:gridAfter w:val="1"/>
          <w:wAfter w:w="9" w:type="pct"/>
          <w:trHeight w:val="642"/>
        </w:trPr>
        <w:tc>
          <w:tcPr>
            <w:tcW w:w="266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83E653C" w14:textId="65F02C3F" w:rsidR="006F705F" w:rsidRPr="00B27CBC" w:rsidRDefault="0033212B" w:rsidP="0018372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1602" w:type="pct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5CBE5CBA" w14:textId="3A701BE9" w:rsidR="006F705F" w:rsidRPr="00B27CBC" w:rsidRDefault="006F705F" w:rsidP="00183724">
            <w:pPr>
              <w:pStyle w:val="Default"/>
              <w:rPr>
                <w:rFonts w:ascii="Times New Roman" w:hAnsi="Times New Roman" w:cs="Times New Roman"/>
              </w:rPr>
            </w:pPr>
            <w:r w:rsidRPr="00B27CBC">
              <w:rPr>
                <w:rFonts w:ascii="Times New Roman" w:hAnsi="Times New Roman" w:cs="Times New Roman"/>
              </w:rPr>
              <w:t>How old are you</w:t>
            </w:r>
            <w:r w:rsidR="00BC1BEE">
              <w:rPr>
                <w:rFonts w:ascii="Times New Roman" w:hAnsi="Times New Roman" w:cs="Times New Roman"/>
              </w:rPr>
              <w:t xml:space="preserve"> (mother)</w:t>
            </w:r>
            <w:r w:rsidRPr="00B27CBC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2323" w:type="pct"/>
            <w:gridSpan w:val="4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0DF832AD" w14:textId="3959595D" w:rsidR="006F705F" w:rsidRPr="00B27CBC" w:rsidRDefault="006F705F" w:rsidP="00183724">
            <w:pPr>
              <w:pStyle w:val="Default"/>
              <w:rPr>
                <w:rFonts w:ascii="Times New Roman" w:hAnsi="Times New Roman" w:cs="Times New Roman"/>
              </w:rPr>
            </w:pPr>
            <w:r w:rsidRPr="00B27CBC">
              <w:rPr>
                <w:rFonts w:ascii="Times New Roman" w:hAnsi="Times New Roman" w:cs="Times New Roman"/>
              </w:rPr>
              <w:t>10-50 (years)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05BCC7EE" w14:textId="2CE8E8CD" w:rsidR="006F705F" w:rsidRPr="00B27CBC" w:rsidRDefault="00C30932" w:rsidP="00183724">
            <w:pPr>
              <w:jc w:val="center"/>
            </w:pPr>
            <w:r w:rsidRPr="00B27CBC">
              <w:rPr>
                <w:rFonts w:eastAsia="DKQVFN+Webdings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58240" behindDoc="0" locked="0" layoutInCell="1" allowOverlap="1" wp14:anchorId="479A9B65" wp14:editId="72AB8FCF">
                      <wp:simplePos x="0" y="0"/>
                      <wp:positionH relativeFrom="column">
                        <wp:posOffset>262890</wp:posOffset>
                      </wp:positionH>
                      <wp:positionV relativeFrom="paragraph">
                        <wp:posOffset>109855</wp:posOffset>
                      </wp:positionV>
                      <wp:extent cx="552450" cy="209550"/>
                      <wp:effectExtent l="9525" t="6985" r="9525" b="12065"/>
                      <wp:wrapNone/>
                      <wp:docPr id="1077063814" name="Group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52450" cy="209550"/>
                                <a:chOff x="9435" y="4005"/>
                                <a:chExt cx="870" cy="330"/>
                              </a:xfrm>
                            </wpg:grpSpPr>
                            <wps:wsp>
                              <wps:cNvPr id="249276644" name="Rectangle 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435" y="4005"/>
                                  <a:ext cx="435" cy="33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095610162" name="Rectangle 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870" y="4005"/>
                                  <a:ext cx="435" cy="33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CF2F7AE" id="Group 6" o:spid="_x0000_s1026" style="position:absolute;margin-left:20.7pt;margin-top:8.65pt;width:43.5pt;height:16.5pt;z-index:251658240" coordorigin="9435,4005" coordsize="870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">
                      <v:rect id="Rectangle 3" o:spid="_x0000_s1027" style="position:absolute;left:9435;top:4005;width:435;height:3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"/>
                      <v:rect id="Rectangle 4" o:spid="_x0000_s1028" style="position:absolute;left:9870;top:4005;width:435;height:3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"/>
                    </v:group>
                  </w:pict>
                </mc:Fallback>
              </mc:AlternateContent>
            </w:r>
          </w:p>
        </w:tc>
      </w:tr>
      <w:tr w:rsidR="006C0F1F" w:rsidRPr="00B27CBC" w14:paraId="4F55F82C" w14:textId="77777777" w:rsidTr="009D73B4">
        <w:trPr>
          <w:gridAfter w:val="1"/>
          <w:wAfter w:w="9" w:type="pct"/>
          <w:trHeight w:hRule="exact" w:val="1503"/>
        </w:trPr>
        <w:tc>
          <w:tcPr>
            <w:tcW w:w="266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28E728B" w14:textId="1C8310B6" w:rsidR="006F705F" w:rsidRPr="00B27CBC" w:rsidRDefault="0033212B" w:rsidP="0018372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1602" w:type="pct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2DCD00BC" w14:textId="1BC46B95" w:rsidR="006F705F" w:rsidRPr="00B27CBC" w:rsidRDefault="00BC1BEE" w:rsidP="00183724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at is your </w:t>
            </w:r>
            <w:r w:rsidR="006F705F" w:rsidRPr="00B27CBC">
              <w:rPr>
                <w:rFonts w:ascii="Times New Roman" w:hAnsi="Times New Roman" w:cs="Times New Roman"/>
              </w:rPr>
              <w:t>current</w:t>
            </w:r>
            <w:r w:rsidR="00934262" w:rsidRPr="00B27CBC">
              <w:rPr>
                <w:rFonts w:ascii="Times New Roman" w:hAnsi="Times New Roman" w:cs="Times New Roman"/>
              </w:rPr>
              <w:t xml:space="preserve"> marital status</w:t>
            </w:r>
            <w:r>
              <w:rPr>
                <w:rFonts w:ascii="Times New Roman" w:hAnsi="Times New Roman" w:cs="Times New Roman"/>
              </w:rPr>
              <w:t xml:space="preserve"> (mother)</w:t>
            </w:r>
            <w:r w:rsidR="00934262" w:rsidRPr="00B27CBC">
              <w:rPr>
                <w:rFonts w:ascii="Times New Roman" w:hAnsi="Times New Roman" w:cs="Times New Roman"/>
              </w:rPr>
              <w:t xml:space="preserve">? </w:t>
            </w:r>
          </w:p>
        </w:tc>
        <w:tc>
          <w:tcPr>
            <w:tcW w:w="2323" w:type="pct"/>
            <w:gridSpan w:val="4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2CA1F5A8" w14:textId="0703B636" w:rsidR="006F705F" w:rsidRPr="00B27CBC" w:rsidRDefault="006F705F" w:rsidP="00183724">
            <w:pPr>
              <w:autoSpaceDE w:val="0"/>
              <w:autoSpaceDN w:val="0"/>
              <w:adjustRightInd w:val="0"/>
            </w:pPr>
            <w:r w:rsidRPr="00B27CBC">
              <w:t xml:space="preserve">01= </w:t>
            </w:r>
            <w:r w:rsidR="00934262" w:rsidRPr="00B27CBC">
              <w:t>unmarried</w:t>
            </w:r>
          </w:p>
          <w:p w14:paraId="5C59F1D7" w14:textId="3B5BE69C" w:rsidR="006F705F" w:rsidRPr="00B27CBC" w:rsidRDefault="006F705F" w:rsidP="00183724">
            <w:pPr>
              <w:autoSpaceDE w:val="0"/>
              <w:autoSpaceDN w:val="0"/>
              <w:adjustRightInd w:val="0"/>
            </w:pPr>
            <w:r w:rsidRPr="00B27CBC">
              <w:t xml:space="preserve">02 = </w:t>
            </w:r>
            <w:r w:rsidR="00934262" w:rsidRPr="00B27CBC">
              <w:t>married</w:t>
            </w:r>
          </w:p>
          <w:p w14:paraId="019FADB6" w14:textId="610B3717" w:rsidR="006F705F" w:rsidRPr="00B27CBC" w:rsidRDefault="006F705F" w:rsidP="00183724">
            <w:pPr>
              <w:autoSpaceDE w:val="0"/>
              <w:autoSpaceDN w:val="0"/>
              <w:adjustRightInd w:val="0"/>
            </w:pPr>
            <w:r w:rsidRPr="00B27CBC">
              <w:t xml:space="preserve">03 =  </w:t>
            </w:r>
            <w:r w:rsidR="00934262" w:rsidRPr="00B27CBC">
              <w:t>divorced/separated</w:t>
            </w:r>
          </w:p>
          <w:p w14:paraId="65D7C21B" w14:textId="52B3F5CB" w:rsidR="006F705F" w:rsidRPr="00B27CBC" w:rsidRDefault="006F705F" w:rsidP="00183724">
            <w:pPr>
              <w:autoSpaceDE w:val="0"/>
              <w:autoSpaceDN w:val="0"/>
              <w:adjustRightInd w:val="0"/>
            </w:pPr>
            <w:r w:rsidRPr="00B27CBC">
              <w:t xml:space="preserve">04 = </w:t>
            </w:r>
            <w:r w:rsidR="00934262" w:rsidRPr="00B27CBC">
              <w:t xml:space="preserve"> Widow</w:t>
            </w:r>
          </w:p>
          <w:p w14:paraId="213E7F58" w14:textId="77777777" w:rsidR="006F705F" w:rsidRPr="00B27CBC" w:rsidRDefault="006F705F" w:rsidP="00183724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799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75A829BC" w14:textId="5D440F6D" w:rsidR="006F705F" w:rsidRPr="00B27CBC" w:rsidRDefault="006F705F" w:rsidP="00183724">
            <w:pPr>
              <w:jc w:val="center"/>
            </w:pPr>
            <w:r w:rsidRPr="00B27CBC">
              <w:rPr>
                <w:rFonts w:eastAsia="DKQVFN+Webdings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60288" behindDoc="0" locked="0" layoutInCell="1" allowOverlap="1" wp14:anchorId="11483DD3" wp14:editId="0A842BFF">
                      <wp:simplePos x="0" y="0"/>
                      <wp:positionH relativeFrom="column">
                        <wp:posOffset>259715</wp:posOffset>
                      </wp:positionH>
                      <wp:positionV relativeFrom="paragraph">
                        <wp:posOffset>271780</wp:posOffset>
                      </wp:positionV>
                      <wp:extent cx="552450" cy="209550"/>
                      <wp:effectExtent l="9525" t="13970" r="9525" b="5080"/>
                      <wp:wrapNone/>
                      <wp:docPr id="1746416629" name="Group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52450" cy="209550"/>
                                <a:chOff x="9435" y="4005"/>
                                <a:chExt cx="870" cy="330"/>
                              </a:xfrm>
                            </wpg:grpSpPr>
                            <wps:wsp>
                              <wps:cNvPr id="2099411588" name="Rectangle 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435" y="4005"/>
                                  <a:ext cx="435" cy="33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989391275" name="Rectangle 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870" y="4005"/>
                                  <a:ext cx="435" cy="33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AFB7C4C" id="Group 5" o:spid="_x0000_s1026" style="position:absolute;margin-left:20.45pt;margin-top:21.4pt;width:43.5pt;height:16.5pt;z-index:251660288" coordorigin="9435,4005" coordsize="870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">
                      <v:rect id="Rectangle 6" o:spid="_x0000_s1027" style="position:absolute;left:9435;top:4005;width:435;height:3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"/>
                      <v:rect id="Rectangle 7" o:spid="_x0000_s1028" style="position:absolute;left:9870;top:4005;width:435;height:3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"/>
                    </v:group>
                  </w:pict>
                </mc:Fallback>
              </mc:AlternateContent>
            </w:r>
          </w:p>
        </w:tc>
      </w:tr>
      <w:tr w:rsidR="006C0F1F" w:rsidRPr="00B27CBC" w14:paraId="7D0CE1EE" w14:textId="77777777" w:rsidTr="009D73B4">
        <w:trPr>
          <w:gridAfter w:val="1"/>
          <w:wAfter w:w="9" w:type="pct"/>
          <w:trHeight w:hRule="exact" w:val="1338"/>
        </w:trPr>
        <w:tc>
          <w:tcPr>
            <w:tcW w:w="266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BC88D0E" w14:textId="77777777" w:rsidR="006F705F" w:rsidRPr="00B27CBC" w:rsidRDefault="006F705F" w:rsidP="00183724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B27CBC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1602" w:type="pct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27D80B2F" w14:textId="196FD12C" w:rsidR="006F705F" w:rsidRPr="00B27CBC" w:rsidRDefault="00934262" w:rsidP="00183724">
            <w:pPr>
              <w:pStyle w:val="Default"/>
              <w:rPr>
                <w:rFonts w:ascii="Times New Roman" w:hAnsi="Times New Roman" w:cs="Times New Roman"/>
              </w:rPr>
            </w:pPr>
            <w:r w:rsidRPr="00B27CBC">
              <w:rPr>
                <w:rFonts w:ascii="Times New Roman" w:hAnsi="Times New Roman" w:cs="Times New Roman"/>
              </w:rPr>
              <w:t xml:space="preserve">Did you </w:t>
            </w:r>
            <w:r w:rsidR="005E19E2" w:rsidRPr="00B27CBC">
              <w:rPr>
                <w:rFonts w:ascii="Times New Roman" w:hAnsi="Times New Roman" w:cs="Times New Roman"/>
              </w:rPr>
              <w:t>study</w:t>
            </w:r>
            <w:r w:rsidRPr="00B27CBC">
              <w:rPr>
                <w:rFonts w:ascii="Times New Roman" w:hAnsi="Times New Roman" w:cs="Times New Roman"/>
              </w:rPr>
              <w:t xml:space="preserve"> in school</w:t>
            </w:r>
            <w:r w:rsidR="00425CE8">
              <w:rPr>
                <w:rFonts w:ascii="Times New Roman" w:hAnsi="Times New Roman" w:cs="Times New Roman"/>
              </w:rPr>
              <w:t xml:space="preserve"> (mother)</w:t>
            </w:r>
            <w:r w:rsidRPr="00B27CBC">
              <w:rPr>
                <w:rFonts w:ascii="Times New Roman" w:hAnsi="Times New Roman" w:cs="Times New Roman"/>
              </w:rPr>
              <w:t xml:space="preserve">? </w:t>
            </w:r>
            <w:r w:rsidR="005E19E2" w:rsidRPr="00B27CBC">
              <w:rPr>
                <w:rFonts w:ascii="Times New Roman" w:hAnsi="Times New Roman" w:cs="Times New Roman"/>
              </w:rPr>
              <w:t>If yes, go to next question</w:t>
            </w:r>
          </w:p>
        </w:tc>
        <w:tc>
          <w:tcPr>
            <w:tcW w:w="2323" w:type="pct"/>
            <w:gridSpan w:val="4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2631CD49" w14:textId="0D098A1D" w:rsidR="006F705F" w:rsidRPr="00B27CBC" w:rsidRDefault="006F705F" w:rsidP="00183724">
            <w:pPr>
              <w:pStyle w:val="Default"/>
              <w:rPr>
                <w:rFonts w:ascii="Times New Roman" w:hAnsi="Times New Roman" w:cs="Times New Roman"/>
              </w:rPr>
            </w:pPr>
            <w:r w:rsidRPr="00B27CBC">
              <w:rPr>
                <w:rFonts w:ascii="Times New Roman" w:hAnsi="Times New Roman" w:cs="Times New Roman"/>
              </w:rPr>
              <w:t xml:space="preserve">01 = </w:t>
            </w:r>
            <w:r w:rsidR="005E19E2" w:rsidRPr="00B27CBC">
              <w:rPr>
                <w:rFonts w:ascii="Times New Roman" w:hAnsi="Times New Roman" w:cs="Times New Roman"/>
              </w:rPr>
              <w:t>Yes</w:t>
            </w:r>
          </w:p>
          <w:p w14:paraId="5F9D40BC" w14:textId="4F9A96DB" w:rsidR="006F705F" w:rsidRPr="00B27CBC" w:rsidRDefault="006F705F" w:rsidP="00183724">
            <w:pPr>
              <w:pStyle w:val="Default"/>
              <w:rPr>
                <w:rFonts w:ascii="Times New Roman" w:hAnsi="Times New Roman" w:cs="Times New Roman"/>
              </w:rPr>
            </w:pPr>
            <w:r w:rsidRPr="00B27CBC">
              <w:rPr>
                <w:rFonts w:ascii="Times New Roman" w:hAnsi="Times New Roman" w:cs="Times New Roman"/>
              </w:rPr>
              <w:t xml:space="preserve">00 = </w:t>
            </w:r>
            <w:r w:rsidR="005E19E2" w:rsidRPr="00B27CB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2EC9569F" w14:textId="15C23777" w:rsidR="006F705F" w:rsidRPr="00B27CBC" w:rsidRDefault="006F705F" w:rsidP="00183724">
            <w:pPr>
              <w:jc w:val="center"/>
              <w:rPr>
                <w:rFonts w:eastAsia="DKQVFN+Webdings"/>
              </w:rPr>
            </w:pPr>
            <w:r w:rsidRPr="00B27CBC">
              <w:rPr>
                <w:rFonts w:eastAsia="DKQVFN+Webdings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62336" behindDoc="0" locked="0" layoutInCell="1" allowOverlap="1" wp14:anchorId="77355CE0" wp14:editId="41380DC2">
                      <wp:simplePos x="0" y="0"/>
                      <wp:positionH relativeFrom="column">
                        <wp:posOffset>265430</wp:posOffset>
                      </wp:positionH>
                      <wp:positionV relativeFrom="paragraph">
                        <wp:posOffset>327025</wp:posOffset>
                      </wp:positionV>
                      <wp:extent cx="552450" cy="209550"/>
                      <wp:effectExtent l="9525" t="10160" r="9525" b="8890"/>
                      <wp:wrapNone/>
                      <wp:docPr id="1551447232" name="Group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52450" cy="209550"/>
                                <a:chOff x="9435" y="4005"/>
                                <a:chExt cx="870" cy="330"/>
                              </a:xfrm>
                            </wpg:grpSpPr>
                            <wps:wsp>
                              <wps:cNvPr id="693042450" name="Rectangle 1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435" y="4005"/>
                                  <a:ext cx="435" cy="33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565335783" name="Rectangle 1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870" y="4005"/>
                                  <a:ext cx="435" cy="33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800326E" id="Group 3" o:spid="_x0000_s1026" style="position:absolute;margin-left:20.9pt;margin-top:25.75pt;width:43.5pt;height:16.5pt;z-index:251662336" coordorigin="9435,4005" coordsize="870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">
                      <v:rect id="Rectangle 12" o:spid="_x0000_s1027" style="position:absolute;left:9435;top:4005;width:435;height:3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"/>
                      <v:rect id="Rectangle 13" o:spid="_x0000_s1028" style="position:absolute;left:9870;top:4005;width:435;height:3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"/>
                    </v:group>
                  </w:pict>
                </mc:Fallback>
              </mc:AlternateContent>
            </w:r>
          </w:p>
        </w:tc>
      </w:tr>
      <w:tr w:rsidR="006C0F1F" w:rsidRPr="00B27CBC" w14:paraId="04FD7DEF" w14:textId="77777777" w:rsidTr="007E35D4">
        <w:trPr>
          <w:gridAfter w:val="1"/>
          <w:wAfter w:w="9" w:type="pct"/>
          <w:trHeight w:hRule="exact" w:val="996"/>
        </w:trPr>
        <w:tc>
          <w:tcPr>
            <w:tcW w:w="266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7244754C" w14:textId="77777777" w:rsidR="006F705F" w:rsidRPr="00B27CBC" w:rsidRDefault="006F705F" w:rsidP="00183724">
            <w:pPr>
              <w:autoSpaceDE w:val="0"/>
              <w:autoSpaceDN w:val="0"/>
              <w:adjustRightInd w:val="0"/>
              <w:jc w:val="center"/>
            </w:pPr>
            <w:r w:rsidRPr="00B27CBC">
              <w:t>5.</w:t>
            </w:r>
          </w:p>
        </w:tc>
        <w:tc>
          <w:tcPr>
            <w:tcW w:w="1602" w:type="pct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1DFA9B66" w14:textId="68742AD5" w:rsidR="006F705F" w:rsidRPr="00B27CBC" w:rsidRDefault="00AA38A5" w:rsidP="00183724">
            <w:pPr>
              <w:autoSpaceDE w:val="0"/>
              <w:autoSpaceDN w:val="0"/>
              <w:adjustRightInd w:val="0"/>
            </w:pPr>
            <w:r w:rsidRPr="00B27CBC">
              <w:t>How many years of formal education do you have</w:t>
            </w:r>
            <w:r w:rsidR="00425CE8">
              <w:t xml:space="preserve"> (mother)</w:t>
            </w:r>
            <w:r w:rsidRPr="00B27CBC">
              <w:t xml:space="preserve">? </w:t>
            </w:r>
          </w:p>
        </w:tc>
        <w:tc>
          <w:tcPr>
            <w:tcW w:w="2323" w:type="pct"/>
            <w:gridSpan w:val="4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32286096" w14:textId="70D34DAB" w:rsidR="006F705F" w:rsidRPr="00B27CBC" w:rsidRDefault="006F705F" w:rsidP="00183724">
            <w:pPr>
              <w:autoSpaceDE w:val="0"/>
              <w:autoSpaceDN w:val="0"/>
              <w:adjustRightInd w:val="0"/>
            </w:pPr>
            <w:r w:rsidRPr="00B27CBC">
              <w:t>00-20</w:t>
            </w:r>
            <w:r w:rsidR="00986200" w:rsidRPr="00B27CBC">
              <w:t xml:space="preserve"> years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520E2DBD" w14:textId="1EEBDE6D" w:rsidR="006F705F" w:rsidRPr="00B27CBC" w:rsidRDefault="006F705F" w:rsidP="00183724">
            <w:pPr>
              <w:jc w:val="center"/>
              <w:rPr>
                <w:rFonts w:eastAsia="DKQVFN+Webdings"/>
              </w:rPr>
            </w:pPr>
            <w:r w:rsidRPr="00B27CBC">
              <w:rPr>
                <w:rFonts w:eastAsia="DKQVFN+Webdings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63360" behindDoc="0" locked="0" layoutInCell="1" allowOverlap="1" wp14:anchorId="5538E96C" wp14:editId="2628D953">
                      <wp:simplePos x="0" y="0"/>
                      <wp:positionH relativeFrom="column">
                        <wp:posOffset>259715</wp:posOffset>
                      </wp:positionH>
                      <wp:positionV relativeFrom="paragraph">
                        <wp:posOffset>109855</wp:posOffset>
                      </wp:positionV>
                      <wp:extent cx="552450" cy="209550"/>
                      <wp:effectExtent l="9525" t="13335" r="9525" b="5715"/>
                      <wp:wrapNone/>
                      <wp:docPr id="1596960426" name="Group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52450" cy="209550"/>
                                <a:chOff x="9435" y="4005"/>
                                <a:chExt cx="870" cy="330"/>
                              </a:xfrm>
                            </wpg:grpSpPr>
                            <wps:wsp>
                              <wps:cNvPr id="1281623808" name="Rectangle 1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435" y="4005"/>
                                  <a:ext cx="435" cy="33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049034732" name="Rectangle 1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870" y="4005"/>
                                  <a:ext cx="435" cy="33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20ABB20" id="Group 2" o:spid="_x0000_s1026" style="position:absolute;margin-left:20.45pt;margin-top:8.65pt;width:43.5pt;height:16.5pt;z-index:251663360" coordorigin="9435,4005" coordsize="870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">
                      <v:rect id="Rectangle 15" o:spid="_x0000_s1027" style="position:absolute;left:9435;top:4005;width:435;height:3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"/>
                      <v:rect id="Rectangle 16" o:spid="_x0000_s1028" style="position:absolute;left:9870;top:4005;width:435;height:3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"/>
                    </v:group>
                  </w:pict>
                </mc:Fallback>
              </mc:AlternateContent>
            </w:r>
          </w:p>
        </w:tc>
      </w:tr>
      <w:tr w:rsidR="006C0F1F" w:rsidRPr="00B27CBC" w14:paraId="21BF67AD" w14:textId="77777777" w:rsidTr="009D73B4">
        <w:trPr>
          <w:gridAfter w:val="1"/>
          <w:wAfter w:w="9" w:type="pct"/>
          <w:trHeight w:hRule="exact" w:val="972"/>
        </w:trPr>
        <w:tc>
          <w:tcPr>
            <w:tcW w:w="266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0BD4FE3D" w14:textId="68B6293D" w:rsidR="006F705F" w:rsidRPr="00B27CBC" w:rsidRDefault="00BD4E85" w:rsidP="00183724">
            <w:pPr>
              <w:autoSpaceDE w:val="0"/>
              <w:autoSpaceDN w:val="0"/>
              <w:adjustRightInd w:val="0"/>
              <w:jc w:val="center"/>
            </w:pPr>
            <w:r w:rsidRPr="00B27CBC">
              <w:t>6</w:t>
            </w:r>
            <w:r w:rsidR="00C5534D" w:rsidRPr="00B27CBC">
              <w:t>.</w:t>
            </w:r>
          </w:p>
        </w:tc>
        <w:tc>
          <w:tcPr>
            <w:tcW w:w="1602" w:type="pct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3AD1329F" w14:textId="351005D1" w:rsidR="006F705F" w:rsidRPr="00B27CBC" w:rsidRDefault="00BD4E85" w:rsidP="00183724">
            <w:pPr>
              <w:autoSpaceDE w:val="0"/>
              <w:autoSpaceDN w:val="0"/>
              <w:adjustRightInd w:val="0"/>
            </w:pPr>
            <w:r w:rsidRPr="00B27CBC">
              <w:t>What is your current occupation</w:t>
            </w:r>
            <w:r w:rsidR="00425CE8">
              <w:t xml:space="preserve"> (mother)</w:t>
            </w:r>
            <w:r w:rsidRPr="00B27CBC">
              <w:t>?</w:t>
            </w:r>
          </w:p>
        </w:tc>
        <w:tc>
          <w:tcPr>
            <w:tcW w:w="2323" w:type="pct"/>
            <w:gridSpan w:val="4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2B1BE893" w14:textId="77777777" w:rsidR="00C5534D" w:rsidRPr="00B27CBC" w:rsidRDefault="00C5534D" w:rsidP="00183724">
            <w:pPr>
              <w:autoSpaceDE w:val="0"/>
              <w:autoSpaceDN w:val="0"/>
              <w:adjustRightInd w:val="0"/>
            </w:pPr>
          </w:p>
          <w:p w14:paraId="56C226F4" w14:textId="3E38FBAD" w:rsidR="006F705F" w:rsidRPr="00B27CBC" w:rsidRDefault="00C5534D" w:rsidP="00183724">
            <w:pPr>
              <w:autoSpaceDE w:val="0"/>
              <w:autoSpaceDN w:val="0"/>
              <w:adjustRightInd w:val="0"/>
            </w:pPr>
            <w:r w:rsidRPr="00B27CBC">
              <w:t>__________________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715D4225" w14:textId="7B55933A" w:rsidR="006F705F" w:rsidRPr="00B27CBC" w:rsidRDefault="006F705F" w:rsidP="00C5534D">
            <w:pPr>
              <w:rPr>
                <w:rFonts w:eastAsia="DKQVFN+Webdings"/>
              </w:rPr>
            </w:pPr>
          </w:p>
        </w:tc>
      </w:tr>
      <w:tr w:rsidR="006C0F1F" w:rsidRPr="00B27CBC" w14:paraId="27D486A2" w14:textId="77777777" w:rsidTr="009D73B4">
        <w:trPr>
          <w:gridAfter w:val="1"/>
          <w:wAfter w:w="9" w:type="pct"/>
          <w:trHeight w:hRule="exact" w:val="972"/>
        </w:trPr>
        <w:tc>
          <w:tcPr>
            <w:tcW w:w="266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0289E2C3" w14:textId="52219935" w:rsidR="00C5534D" w:rsidRPr="00B27CBC" w:rsidRDefault="008462D3" w:rsidP="00183724">
            <w:pPr>
              <w:autoSpaceDE w:val="0"/>
              <w:autoSpaceDN w:val="0"/>
              <w:adjustRightInd w:val="0"/>
              <w:jc w:val="center"/>
            </w:pPr>
            <w:r w:rsidRPr="00B27CBC">
              <w:t xml:space="preserve">7. </w:t>
            </w:r>
          </w:p>
        </w:tc>
        <w:tc>
          <w:tcPr>
            <w:tcW w:w="1602" w:type="pct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7ECCF2D5" w14:textId="59621204" w:rsidR="00C5534D" w:rsidRPr="00B27CBC" w:rsidRDefault="00986200" w:rsidP="00183724">
            <w:pPr>
              <w:autoSpaceDE w:val="0"/>
              <w:autoSpaceDN w:val="0"/>
              <w:adjustRightInd w:val="0"/>
            </w:pPr>
            <w:r w:rsidRPr="00B27CBC">
              <w:t xml:space="preserve">How many years of formal education do your husband have? </w:t>
            </w:r>
          </w:p>
        </w:tc>
        <w:tc>
          <w:tcPr>
            <w:tcW w:w="2323" w:type="pct"/>
            <w:gridSpan w:val="4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178CC4BA" w14:textId="1ECD2C29" w:rsidR="00C5534D" w:rsidRPr="00B27CBC" w:rsidRDefault="008462D3" w:rsidP="00183724">
            <w:pPr>
              <w:autoSpaceDE w:val="0"/>
              <w:autoSpaceDN w:val="0"/>
              <w:adjustRightInd w:val="0"/>
            </w:pPr>
            <w:r w:rsidRPr="00B27CBC">
              <w:t>00-20</w:t>
            </w:r>
            <w:r w:rsidR="00986200" w:rsidRPr="00B27CBC">
              <w:t xml:space="preserve"> years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0E63DAFB" w14:textId="3BE3CC1C" w:rsidR="00C5534D" w:rsidRPr="00B27CBC" w:rsidRDefault="008462D3" w:rsidP="00C5534D">
            <w:pPr>
              <w:rPr>
                <w:rFonts w:eastAsia="DKQVFN+Webdings"/>
              </w:rPr>
            </w:pPr>
            <w:r w:rsidRPr="00B27CBC">
              <w:rPr>
                <w:rFonts w:eastAsia="DKQVFN+Webdings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65408" behindDoc="0" locked="0" layoutInCell="1" allowOverlap="1" wp14:anchorId="77D372BF" wp14:editId="5FD841B9">
                      <wp:simplePos x="0" y="0"/>
                      <wp:positionH relativeFrom="column">
                        <wp:posOffset>290830</wp:posOffset>
                      </wp:positionH>
                      <wp:positionV relativeFrom="paragraph">
                        <wp:posOffset>149860</wp:posOffset>
                      </wp:positionV>
                      <wp:extent cx="552450" cy="209550"/>
                      <wp:effectExtent l="9525" t="13335" r="9525" b="5715"/>
                      <wp:wrapNone/>
                      <wp:docPr id="306582369" name="Group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52450" cy="209550"/>
                                <a:chOff x="9435" y="4005"/>
                                <a:chExt cx="870" cy="330"/>
                              </a:xfrm>
                            </wpg:grpSpPr>
                            <wps:wsp>
                              <wps:cNvPr id="653781702" name="Rectangle 1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435" y="4005"/>
                                  <a:ext cx="435" cy="33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317490720" name="Rectangle 1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870" y="4005"/>
                                  <a:ext cx="435" cy="33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7B072CD" id="Group 2" o:spid="_x0000_s1026" style="position:absolute;margin-left:22.9pt;margin-top:11.8pt;width:43.5pt;height:16.5pt;z-index:251665408" coordorigin="9435,4005" coordsize="870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">
                      <v:rect id="Rectangle 15" o:spid="_x0000_s1027" style="position:absolute;left:9435;top:4005;width:435;height:3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"/>
                      <v:rect id="Rectangle 16" o:spid="_x0000_s1028" style="position:absolute;left:9870;top:4005;width:435;height:3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"/>
                    </v:group>
                  </w:pict>
                </mc:Fallback>
              </mc:AlternateContent>
            </w:r>
          </w:p>
        </w:tc>
      </w:tr>
      <w:tr w:rsidR="006C0F1F" w:rsidRPr="00B27CBC" w14:paraId="7B6D46B0" w14:textId="77777777" w:rsidTr="009D73B4">
        <w:trPr>
          <w:gridAfter w:val="1"/>
          <w:wAfter w:w="9" w:type="pct"/>
          <w:trHeight w:hRule="exact" w:val="2022"/>
        </w:trPr>
        <w:tc>
          <w:tcPr>
            <w:tcW w:w="266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0216E182" w14:textId="345EB0FF" w:rsidR="00C5534D" w:rsidRPr="00B27CBC" w:rsidRDefault="00986200" w:rsidP="00183724">
            <w:pPr>
              <w:autoSpaceDE w:val="0"/>
              <w:autoSpaceDN w:val="0"/>
              <w:adjustRightInd w:val="0"/>
              <w:jc w:val="center"/>
            </w:pPr>
            <w:r w:rsidRPr="00B27CBC">
              <w:t xml:space="preserve">8. </w:t>
            </w:r>
          </w:p>
        </w:tc>
        <w:tc>
          <w:tcPr>
            <w:tcW w:w="1602" w:type="pct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42D5E2F0" w14:textId="19743F2A" w:rsidR="00C5534D" w:rsidRPr="00B27CBC" w:rsidRDefault="00986200" w:rsidP="00183724">
            <w:pPr>
              <w:autoSpaceDE w:val="0"/>
              <w:autoSpaceDN w:val="0"/>
              <w:adjustRightInd w:val="0"/>
            </w:pPr>
            <w:r w:rsidRPr="00B27CBC">
              <w:t>What is your religion?</w:t>
            </w:r>
          </w:p>
        </w:tc>
        <w:tc>
          <w:tcPr>
            <w:tcW w:w="2323" w:type="pct"/>
            <w:gridSpan w:val="4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7E92F91E" w14:textId="77777777" w:rsidR="00C5534D" w:rsidRPr="00B27CBC" w:rsidRDefault="00FF1542" w:rsidP="00183724">
            <w:pPr>
              <w:autoSpaceDE w:val="0"/>
              <w:autoSpaceDN w:val="0"/>
              <w:adjustRightInd w:val="0"/>
            </w:pPr>
            <w:r w:rsidRPr="00B27CBC">
              <w:t>01=Islam</w:t>
            </w:r>
          </w:p>
          <w:p w14:paraId="0258787D" w14:textId="77777777" w:rsidR="00FF1542" w:rsidRPr="00B27CBC" w:rsidRDefault="00FF1542" w:rsidP="00183724">
            <w:pPr>
              <w:autoSpaceDE w:val="0"/>
              <w:autoSpaceDN w:val="0"/>
              <w:adjustRightInd w:val="0"/>
            </w:pPr>
            <w:r w:rsidRPr="00B27CBC">
              <w:t>02=Hindu</w:t>
            </w:r>
          </w:p>
          <w:p w14:paraId="565EC4A4" w14:textId="77777777" w:rsidR="00FF1542" w:rsidRPr="00B27CBC" w:rsidRDefault="00FF1542" w:rsidP="00183724">
            <w:pPr>
              <w:autoSpaceDE w:val="0"/>
              <w:autoSpaceDN w:val="0"/>
              <w:adjustRightInd w:val="0"/>
            </w:pPr>
            <w:r w:rsidRPr="00B27CBC">
              <w:t>03= Buddhism</w:t>
            </w:r>
          </w:p>
          <w:p w14:paraId="44D0DC67" w14:textId="06556C37" w:rsidR="00FF1542" w:rsidRPr="00B27CBC" w:rsidRDefault="00FF1542" w:rsidP="00183724">
            <w:pPr>
              <w:autoSpaceDE w:val="0"/>
              <w:autoSpaceDN w:val="0"/>
              <w:adjustRightInd w:val="0"/>
            </w:pPr>
            <w:r w:rsidRPr="00B27CBC">
              <w:t>04= Christian</w:t>
            </w:r>
          </w:p>
          <w:p w14:paraId="0083BABC" w14:textId="77777777" w:rsidR="00FA179C" w:rsidRPr="00B27CBC" w:rsidRDefault="00FA179C" w:rsidP="00FA179C">
            <w:pPr>
              <w:autoSpaceDE w:val="0"/>
              <w:autoSpaceDN w:val="0"/>
              <w:adjustRightInd w:val="0"/>
            </w:pPr>
            <w:r w:rsidRPr="00B27CBC">
              <w:t>96= others (mention</w:t>
            </w:r>
          </w:p>
          <w:p w14:paraId="589F80FB" w14:textId="77777777" w:rsidR="00FA179C" w:rsidRPr="00B27CBC" w:rsidRDefault="00FA179C" w:rsidP="00FA179C">
            <w:pPr>
              <w:autoSpaceDE w:val="0"/>
              <w:autoSpaceDN w:val="0"/>
              <w:adjustRightInd w:val="0"/>
            </w:pPr>
            <w:r w:rsidRPr="00B27CBC">
              <w:t>--------------)</w:t>
            </w:r>
          </w:p>
          <w:p w14:paraId="226FD933" w14:textId="7A241059" w:rsidR="00FF1542" w:rsidRPr="00B27CBC" w:rsidRDefault="00FF1542" w:rsidP="00183724">
            <w:pPr>
              <w:autoSpaceDE w:val="0"/>
              <w:autoSpaceDN w:val="0"/>
              <w:adjustRightInd w:val="0"/>
            </w:pPr>
          </w:p>
        </w:tc>
        <w:tc>
          <w:tcPr>
            <w:tcW w:w="799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37EC3300" w14:textId="2D1A2A5F" w:rsidR="00C5534D" w:rsidRPr="00B27CBC" w:rsidRDefault="00C30932" w:rsidP="00C5534D">
            <w:pPr>
              <w:rPr>
                <w:rFonts w:eastAsia="DKQVFN+Webdings"/>
              </w:rPr>
            </w:pPr>
            <w:r w:rsidRPr="00B27CBC">
              <w:rPr>
                <w:rFonts w:eastAsia="DKQVFN+Webdings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69504" behindDoc="0" locked="0" layoutInCell="1" allowOverlap="1" wp14:anchorId="1BC79DF0" wp14:editId="3C4DC297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615950</wp:posOffset>
                      </wp:positionV>
                      <wp:extent cx="552450" cy="209550"/>
                      <wp:effectExtent l="9525" t="6985" r="9525" b="12065"/>
                      <wp:wrapNone/>
                      <wp:docPr id="49777675" name="Group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52450" cy="209550"/>
                                <a:chOff x="9435" y="4005"/>
                                <a:chExt cx="870" cy="330"/>
                              </a:xfrm>
                            </wpg:grpSpPr>
                            <wps:wsp>
                              <wps:cNvPr id="936141672" name="Rectangle 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435" y="4005"/>
                                  <a:ext cx="435" cy="33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18563110" name="Rectangle 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870" y="4005"/>
                                  <a:ext cx="435" cy="33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DC4ACDC" id="Group 6" o:spid="_x0000_s1026" style="position:absolute;margin-left:19pt;margin-top:48.5pt;width:43.5pt;height:16.5pt;z-index:251669504" coordorigin="9435,4005" coordsize="870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">
                      <v:rect id="Rectangle 3" o:spid="_x0000_s1027" style="position:absolute;left:9435;top:4005;width:435;height:3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"/>
                      <v:rect id="Rectangle 4" o:spid="_x0000_s1028" style="position:absolute;left:9870;top:4005;width:435;height:3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"/>
                    </v:group>
                  </w:pict>
                </mc:Fallback>
              </mc:AlternateContent>
            </w:r>
          </w:p>
        </w:tc>
      </w:tr>
      <w:tr w:rsidR="006C0F1F" w:rsidRPr="00B27CBC" w14:paraId="7C8B90CE" w14:textId="77777777" w:rsidTr="009D73B4">
        <w:trPr>
          <w:gridAfter w:val="1"/>
          <w:wAfter w:w="9" w:type="pct"/>
          <w:trHeight w:hRule="exact" w:val="972"/>
        </w:trPr>
        <w:tc>
          <w:tcPr>
            <w:tcW w:w="266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2DC199E7" w14:textId="013F51DD" w:rsidR="00C5534D" w:rsidRPr="00B27CBC" w:rsidRDefault="00E866F4" w:rsidP="00183724">
            <w:pPr>
              <w:autoSpaceDE w:val="0"/>
              <w:autoSpaceDN w:val="0"/>
              <w:adjustRightInd w:val="0"/>
              <w:jc w:val="center"/>
            </w:pPr>
            <w:r w:rsidRPr="00B27CBC">
              <w:t xml:space="preserve">9. </w:t>
            </w:r>
          </w:p>
        </w:tc>
        <w:tc>
          <w:tcPr>
            <w:tcW w:w="1602" w:type="pct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773A0EDA" w14:textId="23673640" w:rsidR="00C5534D" w:rsidRPr="00B27CBC" w:rsidRDefault="00E866F4" w:rsidP="00183724">
            <w:pPr>
              <w:autoSpaceDE w:val="0"/>
              <w:autoSpaceDN w:val="0"/>
              <w:adjustRightInd w:val="0"/>
            </w:pPr>
            <w:r w:rsidRPr="00B27CBC">
              <w:t>How old is you child?</w:t>
            </w:r>
            <w:r w:rsidR="00610B7E" w:rsidRPr="00B27CBC">
              <w:t xml:space="preserve"> </w:t>
            </w:r>
          </w:p>
        </w:tc>
        <w:tc>
          <w:tcPr>
            <w:tcW w:w="2323" w:type="pct"/>
            <w:gridSpan w:val="4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7DC782F0" w14:textId="77777777" w:rsidR="00C5534D" w:rsidRPr="00B27CBC" w:rsidRDefault="00C5534D" w:rsidP="00183724">
            <w:pPr>
              <w:autoSpaceDE w:val="0"/>
              <w:autoSpaceDN w:val="0"/>
              <w:adjustRightInd w:val="0"/>
            </w:pPr>
          </w:p>
          <w:p w14:paraId="0958BC88" w14:textId="20624C13" w:rsidR="008B4358" w:rsidRPr="00B27CBC" w:rsidRDefault="008B4358" w:rsidP="00183724">
            <w:pPr>
              <w:autoSpaceDE w:val="0"/>
              <w:autoSpaceDN w:val="0"/>
              <w:adjustRightInd w:val="0"/>
            </w:pPr>
            <w:r w:rsidRPr="00B27CBC">
              <w:t>_______ months</w:t>
            </w:r>
            <w:r w:rsidR="00D65D06" w:rsidRPr="00B27CBC">
              <w:t xml:space="preserve"> ______days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2C456049" w14:textId="25E5C649" w:rsidR="00C5534D" w:rsidRPr="00B27CBC" w:rsidRDefault="00C5534D" w:rsidP="00C5534D">
            <w:pPr>
              <w:rPr>
                <w:rFonts w:eastAsia="DKQVFN+Webdings"/>
              </w:rPr>
            </w:pPr>
          </w:p>
        </w:tc>
      </w:tr>
      <w:tr w:rsidR="006C0F1F" w:rsidRPr="00B27CBC" w14:paraId="4ED52E58" w14:textId="77777777" w:rsidTr="009D73B4">
        <w:trPr>
          <w:gridAfter w:val="1"/>
          <w:wAfter w:w="9" w:type="pct"/>
          <w:trHeight w:hRule="exact" w:val="972"/>
        </w:trPr>
        <w:tc>
          <w:tcPr>
            <w:tcW w:w="266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6DD790BF" w14:textId="7A44FC81" w:rsidR="00AF1D76" w:rsidRPr="00B27CBC" w:rsidRDefault="00AF1D76" w:rsidP="00183724">
            <w:pPr>
              <w:autoSpaceDE w:val="0"/>
              <w:autoSpaceDN w:val="0"/>
              <w:adjustRightInd w:val="0"/>
              <w:jc w:val="center"/>
            </w:pPr>
            <w:r w:rsidRPr="00B27CBC">
              <w:lastRenderedPageBreak/>
              <w:t xml:space="preserve">10. </w:t>
            </w:r>
          </w:p>
        </w:tc>
        <w:tc>
          <w:tcPr>
            <w:tcW w:w="1602" w:type="pct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01D8D2BF" w14:textId="4ED9AF7C" w:rsidR="00AF1D76" w:rsidRPr="00B27CBC" w:rsidRDefault="0099288A" w:rsidP="00183724">
            <w:pPr>
              <w:autoSpaceDE w:val="0"/>
              <w:autoSpaceDN w:val="0"/>
              <w:adjustRightInd w:val="0"/>
            </w:pPr>
            <w:r w:rsidRPr="00B27CBC">
              <w:t>What is gender of your child</w:t>
            </w:r>
          </w:p>
        </w:tc>
        <w:tc>
          <w:tcPr>
            <w:tcW w:w="2323" w:type="pct"/>
            <w:gridSpan w:val="4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324FCA79" w14:textId="77777777" w:rsidR="00AF1D76" w:rsidRPr="00B27CBC" w:rsidRDefault="0099288A" w:rsidP="00183724">
            <w:pPr>
              <w:autoSpaceDE w:val="0"/>
              <w:autoSpaceDN w:val="0"/>
              <w:adjustRightInd w:val="0"/>
            </w:pPr>
            <w:r w:rsidRPr="00B27CBC">
              <w:t>1= male</w:t>
            </w:r>
          </w:p>
          <w:p w14:paraId="76199777" w14:textId="3780A6CE" w:rsidR="0099288A" w:rsidRPr="00B27CBC" w:rsidRDefault="0099288A" w:rsidP="00183724">
            <w:pPr>
              <w:autoSpaceDE w:val="0"/>
              <w:autoSpaceDN w:val="0"/>
              <w:adjustRightInd w:val="0"/>
            </w:pPr>
            <w:r w:rsidRPr="00B27CBC">
              <w:t>2= female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4ED4A545" w14:textId="7AF4A566" w:rsidR="00AF1D76" w:rsidRPr="00B27CBC" w:rsidRDefault="007E35D4" w:rsidP="00C5534D">
            <w:pPr>
              <w:rPr>
                <w:rFonts w:eastAsia="DKQVFN+Webdings"/>
              </w:rPr>
            </w:pPr>
            <w:r w:rsidRPr="00B27CBC">
              <w:rPr>
                <w:rFonts w:eastAsia="DKQVFN+Webdings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701248" behindDoc="0" locked="0" layoutInCell="1" allowOverlap="1" wp14:anchorId="6BE375C7" wp14:editId="321585B5">
                      <wp:simplePos x="0" y="0"/>
                      <wp:positionH relativeFrom="column">
                        <wp:posOffset>193675</wp:posOffset>
                      </wp:positionH>
                      <wp:positionV relativeFrom="paragraph">
                        <wp:posOffset>250825</wp:posOffset>
                      </wp:positionV>
                      <wp:extent cx="552450" cy="170815"/>
                      <wp:effectExtent l="0" t="0" r="19050" b="19685"/>
                      <wp:wrapNone/>
                      <wp:docPr id="1464638318" name="Group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52450" cy="170815"/>
                                <a:chOff x="9435" y="4005"/>
                                <a:chExt cx="870" cy="330"/>
                              </a:xfrm>
                            </wpg:grpSpPr>
                            <wps:wsp>
                              <wps:cNvPr id="1191295970" name="Rectangle 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435" y="4005"/>
                                  <a:ext cx="435" cy="33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95797250" name="Rectangle 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870" y="4005"/>
                                  <a:ext cx="435" cy="33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E3888D5" id="Group 6" o:spid="_x0000_s1026" style="position:absolute;margin-left:15.25pt;margin-top:19.75pt;width:43.5pt;height:13.45pt;z-index:251701248" coordorigin="9435,4005" coordsize="870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">
                      <v:rect id="Rectangle 3" o:spid="_x0000_s1027" style="position:absolute;left:9435;top:4005;width:435;height:3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"/>
                      <v:rect id="Rectangle 4" o:spid="_x0000_s1028" style="position:absolute;left:9870;top:4005;width:435;height:3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"/>
                    </v:group>
                  </w:pict>
                </mc:Fallback>
              </mc:AlternateContent>
            </w:r>
          </w:p>
        </w:tc>
      </w:tr>
      <w:tr w:rsidR="006C0F1F" w:rsidRPr="00B27CBC" w14:paraId="73F9DC4B" w14:textId="77777777" w:rsidTr="009D73B4">
        <w:trPr>
          <w:gridAfter w:val="1"/>
          <w:wAfter w:w="9" w:type="pct"/>
          <w:trHeight w:hRule="exact" w:val="4425"/>
        </w:trPr>
        <w:tc>
          <w:tcPr>
            <w:tcW w:w="266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75616D48" w14:textId="63132B2E" w:rsidR="00AB411F" w:rsidRPr="00B27CBC" w:rsidRDefault="00B0489D" w:rsidP="00AB411F">
            <w:pPr>
              <w:autoSpaceDE w:val="0"/>
              <w:autoSpaceDN w:val="0"/>
              <w:adjustRightInd w:val="0"/>
              <w:jc w:val="center"/>
            </w:pPr>
            <w:r>
              <w:t>11</w:t>
            </w:r>
          </w:p>
        </w:tc>
        <w:tc>
          <w:tcPr>
            <w:tcW w:w="1602" w:type="pct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3690F500" w14:textId="46692C9D" w:rsidR="00AB411F" w:rsidRPr="00B27CBC" w:rsidRDefault="00EA089A" w:rsidP="00AB411F">
            <w:pPr>
              <w:pStyle w:val="Default"/>
              <w:rPr>
                <w:rFonts w:ascii="Times New Roman" w:hAnsi="Times New Roman" w:cs="Times New Roman"/>
              </w:rPr>
            </w:pPr>
            <w:r w:rsidRPr="00B27CBC">
              <w:rPr>
                <w:rFonts w:ascii="Times New Roman" w:hAnsi="Times New Roman" w:cs="Times New Roman"/>
              </w:rPr>
              <w:t xml:space="preserve">What type of toilet do you use? </w:t>
            </w:r>
            <w:r w:rsidR="00697C86" w:rsidRPr="00B27CBC">
              <w:rPr>
                <w:rFonts w:ascii="Times New Roman" w:hAnsi="Times New Roman" w:cs="Times New Roman"/>
              </w:rPr>
              <w:t xml:space="preserve">(Ask the mother and observe) </w:t>
            </w:r>
          </w:p>
          <w:p w14:paraId="7213C2B6" w14:textId="77777777" w:rsidR="00AB411F" w:rsidRPr="00B27CBC" w:rsidRDefault="00AB411F" w:rsidP="00AB411F">
            <w:pPr>
              <w:pStyle w:val="Default"/>
              <w:rPr>
                <w:rFonts w:ascii="Times New Roman" w:hAnsi="Times New Roman" w:cs="Times New Roman"/>
              </w:rPr>
            </w:pPr>
          </w:p>
          <w:p w14:paraId="35AA4DEE" w14:textId="77777777" w:rsidR="00AB411F" w:rsidRPr="00B27CBC" w:rsidRDefault="00AB411F" w:rsidP="00AB411F">
            <w:pPr>
              <w:autoSpaceDE w:val="0"/>
              <w:autoSpaceDN w:val="0"/>
              <w:adjustRightInd w:val="0"/>
            </w:pPr>
          </w:p>
        </w:tc>
        <w:tc>
          <w:tcPr>
            <w:tcW w:w="2323" w:type="pct"/>
            <w:gridSpan w:val="4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20D23C13" w14:textId="77777777" w:rsidR="004E7248" w:rsidRPr="00B27CBC" w:rsidRDefault="00755E1A" w:rsidP="00AB411F">
            <w:pPr>
              <w:pStyle w:val="Default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B27CBC">
              <w:rPr>
                <w:rFonts w:ascii="Times New Roman" w:hAnsi="Times New Roman" w:cs="Times New Roman"/>
                <w:color w:val="auto"/>
                <w:lang w:val="en-GB"/>
              </w:rPr>
              <w:t>1</w:t>
            </w:r>
            <w:r w:rsidR="009767F3" w:rsidRPr="00B27CBC">
              <w:rPr>
                <w:rFonts w:ascii="Times New Roman" w:hAnsi="Times New Roman" w:cs="Times New Roman"/>
                <w:color w:val="auto"/>
                <w:lang w:val="en-GB"/>
              </w:rPr>
              <w:t>1</w:t>
            </w:r>
            <w:r w:rsidRPr="00B27CBC">
              <w:rPr>
                <w:rFonts w:ascii="Times New Roman" w:hAnsi="Times New Roman" w:cs="Times New Roman"/>
                <w:color w:val="auto"/>
                <w:lang w:val="en-GB"/>
              </w:rPr>
              <w:t>=</w:t>
            </w:r>
            <w:r w:rsidR="00210339" w:rsidRPr="00B27CBC">
              <w:rPr>
                <w:rFonts w:ascii="Times New Roman" w:hAnsi="Times New Roman" w:cs="Times New Roman"/>
                <w:color w:val="auto"/>
                <w:lang w:val="en-GB"/>
              </w:rPr>
              <w:t xml:space="preserve"> </w:t>
            </w:r>
            <w:r w:rsidR="00125694" w:rsidRPr="00B27CBC">
              <w:rPr>
                <w:rFonts w:ascii="Times New Roman" w:hAnsi="Times New Roman" w:cs="Times New Roman"/>
                <w:color w:val="auto"/>
                <w:lang w:val="en-GB"/>
              </w:rPr>
              <w:t xml:space="preserve">flush or pour flush toilet </w:t>
            </w:r>
          </w:p>
          <w:p w14:paraId="792859E3" w14:textId="02D42D15" w:rsidR="00755E1A" w:rsidRPr="00B27CBC" w:rsidRDefault="009767F3" w:rsidP="00AB411F">
            <w:pPr>
              <w:pStyle w:val="Default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B27CBC">
              <w:rPr>
                <w:rFonts w:ascii="Times New Roman" w:hAnsi="Times New Roman" w:cs="Times New Roman"/>
                <w:color w:val="auto"/>
                <w:lang w:val="en-GB"/>
              </w:rPr>
              <w:t>1</w:t>
            </w:r>
            <w:r w:rsidR="00755E1A" w:rsidRPr="00B27CBC">
              <w:rPr>
                <w:rFonts w:ascii="Times New Roman" w:hAnsi="Times New Roman" w:cs="Times New Roman"/>
                <w:color w:val="auto"/>
                <w:lang w:val="en-GB"/>
              </w:rPr>
              <w:t>2=</w:t>
            </w:r>
            <w:r w:rsidR="00210339" w:rsidRPr="00B27CBC">
              <w:rPr>
                <w:rFonts w:ascii="Times New Roman" w:hAnsi="Times New Roman" w:cs="Times New Roman"/>
                <w:color w:val="auto"/>
                <w:lang w:val="en-GB"/>
              </w:rPr>
              <w:t xml:space="preserve"> </w:t>
            </w:r>
            <w:r w:rsidR="00125694" w:rsidRPr="00B27CBC">
              <w:rPr>
                <w:rFonts w:ascii="Times New Roman" w:hAnsi="Times New Roman" w:cs="Times New Roman"/>
                <w:color w:val="auto"/>
                <w:lang w:val="en-GB"/>
              </w:rPr>
              <w:t>flush to piped sewer system</w:t>
            </w:r>
          </w:p>
          <w:p w14:paraId="1C0DFD3C" w14:textId="77777777" w:rsidR="00210339" w:rsidRPr="00B27CBC" w:rsidRDefault="009767F3" w:rsidP="00AB411F">
            <w:pPr>
              <w:pStyle w:val="Default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B27CBC">
              <w:rPr>
                <w:rFonts w:ascii="Times New Roman" w:hAnsi="Times New Roman" w:cs="Times New Roman"/>
                <w:color w:val="auto"/>
                <w:lang w:val="en-GB"/>
              </w:rPr>
              <w:t>1</w:t>
            </w:r>
            <w:r w:rsidR="00755E1A" w:rsidRPr="00B27CBC">
              <w:rPr>
                <w:rFonts w:ascii="Times New Roman" w:hAnsi="Times New Roman" w:cs="Times New Roman"/>
                <w:color w:val="auto"/>
                <w:lang w:val="en-GB"/>
              </w:rPr>
              <w:t>3=</w:t>
            </w:r>
            <w:r w:rsidR="00210339" w:rsidRPr="00B27CBC">
              <w:rPr>
                <w:rFonts w:ascii="Times New Roman" w:hAnsi="Times New Roman" w:cs="Times New Roman"/>
                <w:color w:val="auto"/>
                <w:lang w:val="en-GB"/>
              </w:rPr>
              <w:t xml:space="preserve"> </w:t>
            </w:r>
            <w:r w:rsidR="00125694" w:rsidRPr="00B27CBC">
              <w:rPr>
                <w:rFonts w:ascii="Times New Roman" w:hAnsi="Times New Roman" w:cs="Times New Roman"/>
                <w:color w:val="auto"/>
                <w:lang w:val="en-GB"/>
              </w:rPr>
              <w:t xml:space="preserve">flush to septic tank </w:t>
            </w:r>
          </w:p>
          <w:p w14:paraId="2C663200" w14:textId="72615BDC" w:rsidR="00755E1A" w:rsidRPr="00B27CBC" w:rsidRDefault="009767F3" w:rsidP="00AB411F">
            <w:pPr>
              <w:pStyle w:val="Default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B27CBC">
              <w:rPr>
                <w:rFonts w:ascii="Times New Roman" w:hAnsi="Times New Roman" w:cs="Times New Roman"/>
                <w:color w:val="auto"/>
                <w:lang w:val="en-GB"/>
              </w:rPr>
              <w:t>1</w:t>
            </w:r>
            <w:r w:rsidR="00755E1A" w:rsidRPr="00B27CBC">
              <w:rPr>
                <w:rFonts w:ascii="Times New Roman" w:hAnsi="Times New Roman" w:cs="Times New Roman"/>
                <w:color w:val="auto"/>
                <w:lang w:val="en-GB"/>
              </w:rPr>
              <w:t>4=</w:t>
            </w:r>
            <w:r w:rsidR="00210339" w:rsidRPr="00B27CBC">
              <w:rPr>
                <w:rFonts w:ascii="Times New Roman" w:hAnsi="Times New Roman" w:cs="Times New Roman"/>
                <w:color w:val="auto"/>
                <w:lang w:val="en-GB"/>
              </w:rPr>
              <w:t xml:space="preserve"> </w:t>
            </w:r>
            <w:r w:rsidR="00125694" w:rsidRPr="00B27CBC">
              <w:rPr>
                <w:rFonts w:ascii="Times New Roman" w:hAnsi="Times New Roman" w:cs="Times New Roman"/>
                <w:color w:val="auto"/>
                <w:lang w:val="en-GB"/>
              </w:rPr>
              <w:t>flush to pit latrine</w:t>
            </w:r>
          </w:p>
          <w:p w14:paraId="7D95ED88" w14:textId="77777777" w:rsidR="004E7248" w:rsidRPr="00B27CBC" w:rsidRDefault="009767F3" w:rsidP="00AB411F">
            <w:pPr>
              <w:pStyle w:val="Default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B27CBC">
              <w:rPr>
                <w:rFonts w:ascii="Times New Roman" w:hAnsi="Times New Roman" w:cs="Times New Roman"/>
                <w:color w:val="auto"/>
                <w:lang w:val="en-GB"/>
              </w:rPr>
              <w:t>1</w:t>
            </w:r>
            <w:r w:rsidR="00755E1A" w:rsidRPr="00B27CBC">
              <w:rPr>
                <w:rFonts w:ascii="Times New Roman" w:hAnsi="Times New Roman" w:cs="Times New Roman"/>
                <w:color w:val="auto"/>
                <w:lang w:val="en-GB"/>
              </w:rPr>
              <w:t>5=</w:t>
            </w:r>
            <w:r w:rsidR="00210339" w:rsidRPr="00B27CBC">
              <w:rPr>
                <w:rFonts w:ascii="Times New Roman" w:hAnsi="Times New Roman" w:cs="Times New Roman"/>
                <w:color w:val="auto"/>
                <w:lang w:val="en-GB"/>
              </w:rPr>
              <w:t xml:space="preserve"> </w:t>
            </w:r>
            <w:r w:rsidR="00125694" w:rsidRPr="00B27CBC">
              <w:rPr>
                <w:rFonts w:ascii="Times New Roman" w:hAnsi="Times New Roman" w:cs="Times New Roman"/>
                <w:color w:val="auto"/>
                <w:lang w:val="en-GB"/>
              </w:rPr>
              <w:t xml:space="preserve">flush to somewhere else </w:t>
            </w:r>
          </w:p>
          <w:p w14:paraId="10D71F0E" w14:textId="3C575648" w:rsidR="00071D18" w:rsidRPr="00B27CBC" w:rsidRDefault="009767F3" w:rsidP="00AB411F">
            <w:pPr>
              <w:pStyle w:val="Default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B27CBC">
              <w:rPr>
                <w:rFonts w:ascii="Times New Roman" w:hAnsi="Times New Roman" w:cs="Times New Roman"/>
                <w:color w:val="auto"/>
                <w:lang w:val="en-GB"/>
              </w:rPr>
              <w:t>1</w:t>
            </w:r>
            <w:r w:rsidR="00755E1A" w:rsidRPr="00B27CBC">
              <w:rPr>
                <w:rFonts w:ascii="Times New Roman" w:hAnsi="Times New Roman" w:cs="Times New Roman"/>
                <w:color w:val="auto"/>
                <w:lang w:val="en-GB"/>
              </w:rPr>
              <w:t>6=</w:t>
            </w:r>
            <w:r w:rsidR="00210339" w:rsidRPr="00B27CBC">
              <w:rPr>
                <w:rFonts w:ascii="Times New Roman" w:hAnsi="Times New Roman" w:cs="Times New Roman"/>
                <w:color w:val="auto"/>
                <w:lang w:val="en-GB"/>
              </w:rPr>
              <w:t xml:space="preserve"> </w:t>
            </w:r>
            <w:r w:rsidR="00125694" w:rsidRPr="00B27CBC">
              <w:rPr>
                <w:rFonts w:ascii="Times New Roman" w:hAnsi="Times New Roman" w:cs="Times New Roman"/>
                <w:color w:val="auto"/>
                <w:lang w:val="en-GB"/>
              </w:rPr>
              <w:t xml:space="preserve">flush, don't know where </w:t>
            </w:r>
          </w:p>
          <w:p w14:paraId="7AE77D66" w14:textId="77777777" w:rsidR="00210339" w:rsidRPr="00B27CBC" w:rsidRDefault="009767F3" w:rsidP="00AB411F">
            <w:pPr>
              <w:pStyle w:val="Default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B27CBC">
              <w:rPr>
                <w:rFonts w:ascii="Times New Roman" w:hAnsi="Times New Roman" w:cs="Times New Roman"/>
                <w:color w:val="auto"/>
                <w:lang w:val="en-GB"/>
              </w:rPr>
              <w:t>21</w:t>
            </w:r>
            <w:r w:rsidR="00071D18" w:rsidRPr="00B27CBC">
              <w:rPr>
                <w:rFonts w:ascii="Times New Roman" w:hAnsi="Times New Roman" w:cs="Times New Roman"/>
                <w:color w:val="auto"/>
                <w:lang w:val="en-GB"/>
              </w:rPr>
              <w:t>=</w:t>
            </w:r>
            <w:r w:rsidR="00125694" w:rsidRPr="00B27CBC">
              <w:rPr>
                <w:rFonts w:ascii="Times New Roman" w:hAnsi="Times New Roman" w:cs="Times New Roman"/>
                <w:color w:val="auto"/>
                <w:lang w:val="en-GB"/>
              </w:rPr>
              <w:t xml:space="preserve"> pit latrine ventilated </w:t>
            </w:r>
          </w:p>
          <w:p w14:paraId="7EA3BE52" w14:textId="2820519B" w:rsidR="00071D18" w:rsidRPr="00B27CBC" w:rsidRDefault="009767F3" w:rsidP="00AB411F">
            <w:pPr>
              <w:pStyle w:val="Default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B27CBC">
              <w:rPr>
                <w:rFonts w:ascii="Times New Roman" w:hAnsi="Times New Roman" w:cs="Times New Roman"/>
                <w:color w:val="auto"/>
                <w:lang w:val="en-GB"/>
              </w:rPr>
              <w:t>22</w:t>
            </w:r>
            <w:r w:rsidR="00071D18" w:rsidRPr="00B27CBC">
              <w:rPr>
                <w:rFonts w:ascii="Times New Roman" w:hAnsi="Times New Roman" w:cs="Times New Roman"/>
                <w:color w:val="auto"/>
                <w:lang w:val="en-GB"/>
              </w:rPr>
              <w:t>=</w:t>
            </w:r>
            <w:r w:rsidR="00210339" w:rsidRPr="00B27CBC">
              <w:rPr>
                <w:rFonts w:ascii="Times New Roman" w:hAnsi="Times New Roman" w:cs="Times New Roman"/>
                <w:color w:val="auto"/>
                <w:lang w:val="en-GB"/>
              </w:rPr>
              <w:t xml:space="preserve"> </w:t>
            </w:r>
            <w:r w:rsidR="00125694" w:rsidRPr="00B27CBC">
              <w:rPr>
                <w:rFonts w:ascii="Times New Roman" w:hAnsi="Times New Roman" w:cs="Times New Roman"/>
                <w:color w:val="auto"/>
                <w:lang w:val="en-GB"/>
              </w:rPr>
              <w:t>improved pit latrine</w:t>
            </w:r>
          </w:p>
          <w:p w14:paraId="6555EC76" w14:textId="17FF65E2" w:rsidR="00071D18" w:rsidRPr="00B27CBC" w:rsidRDefault="009767F3" w:rsidP="00AB411F">
            <w:pPr>
              <w:pStyle w:val="Default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B27CBC">
              <w:rPr>
                <w:rFonts w:ascii="Times New Roman" w:hAnsi="Times New Roman" w:cs="Times New Roman"/>
                <w:color w:val="auto"/>
                <w:lang w:val="en-GB"/>
              </w:rPr>
              <w:t>23</w:t>
            </w:r>
            <w:r w:rsidR="00071D18" w:rsidRPr="00B27CBC">
              <w:rPr>
                <w:rFonts w:ascii="Times New Roman" w:hAnsi="Times New Roman" w:cs="Times New Roman"/>
                <w:color w:val="auto"/>
                <w:lang w:val="en-GB"/>
              </w:rPr>
              <w:t>=</w:t>
            </w:r>
            <w:r w:rsidR="00210339" w:rsidRPr="00B27CBC">
              <w:rPr>
                <w:rFonts w:ascii="Times New Roman" w:hAnsi="Times New Roman" w:cs="Times New Roman"/>
                <w:color w:val="auto"/>
                <w:lang w:val="en-GB"/>
              </w:rPr>
              <w:t xml:space="preserve"> </w:t>
            </w:r>
            <w:r w:rsidR="00125694" w:rsidRPr="00B27CBC">
              <w:rPr>
                <w:rFonts w:ascii="Times New Roman" w:hAnsi="Times New Roman" w:cs="Times New Roman"/>
                <w:color w:val="auto"/>
                <w:lang w:val="en-GB"/>
              </w:rPr>
              <w:t>pit latrine with slab</w:t>
            </w:r>
          </w:p>
          <w:p w14:paraId="4E72EE65" w14:textId="53F9A384" w:rsidR="00071D18" w:rsidRPr="00B27CBC" w:rsidRDefault="009767F3" w:rsidP="00AB411F">
            <w:pPr>
              <w:pStyle w:val="Default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B27CBC">
              <w:rPr>
                <w:rFonts w:ascii="Times New Roman" w:hAnsi="Times New Roman" w:cs="Times New Roman"/>
                <w:color w:val="auto"/>
                <w:lang w:val="en-GB"/>
              </w:rPr>
              <w:t>24</w:t>
            </w:r>
            <w:r w:rsidR="00071D18" w:rsidRPr="00B27CBC">
              <w:rPr>
                <w:rFonts w:ascii="Times New Roman" w:hAnsi="Times New Roman" w:cs="Times New Roman"/>
                <w:color w:val="auto"/>
                <w:lang w:val="en-GB"/>
              </w:rPr>
              <w:t xml:space="preserve">= pit </w:t>
            </w:r>
            <w:r w:rsidR="00125694" w:rsidRPr="00B27CBC">
              <w:rPr>
                <w:rFonts w:ascii="Times New Roman" w:hAnsi="Times New Roman" w:cs="Times New Roman"/>
                <w:color w:val="auto"/>
                <w:lang w:val="en-GB"/>
              </w:rPr>
              <w:t xml:space="preserve">latrine without slab/ open pit </w:t>
            </w:r>
          </w:p>
          <w:p w14:paraId="26BFDABF" w14:textId="643F3F34" w:rsidR="00071D18" w:rsidRPr="00B27CBC" w:rsidRDefault="009767F3" w:rsidP="00AB411F">
            <w:pPr>
              <w:pStyle w:val="Default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B27CBC">
              <w:rPr>
                <w:rFonts w:ascii="Times New Roman" w:hAnsi="Times New Roman" w:cs="Times New Roman"/>
                <w:color w:val="auto"/>
                <w:lang w:val="en-GB"/>
              </w:rPr>
              <w:t>31</w:t>
            </w:r>
            <w:r w:rsidR="00071D18" w:rsidRPr="00B27CBC">
              <w:rPr>
                <w:rFonts w:ascii="Times New Roman" w:hAnsi="Times New Roman" w:cs="Times New Roman"/>
                <w:color w:val="auto"/>
                <w:lang w:val="en-GB"/>
              </w:rPr>
              <w:t xml:space="preserve">= </w:t>
            </w:r>
            <w:r w:rsidR="00125694" w:rsidRPr="00B27CBC">
              <w:rPr>
                <w:rFonts w:ascii="Times New Roman" w:hAnsi="Times New Roman" w:cs="Times New Roman"/>
                <w:color w:val="auto"/>
                <w:lang w:val="en-GB"/>
              </w:rPr>
              <w:t xml:space="preserve">composting toilet </w:t>
            </w:r>
          </w:p>
          <w:p w14:paraId="0A14BE68" w14:textId="7E6B5D4A" w:rsidR="00071D18" w:rsidRPr="00B27CBC" w:rsidRDefault="009767F3" w:rsidP="00AB411F">
            <w:pPr>
              <w:pStyle w:val="Default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B27CBC">
              <w:rPr>
                <w:rFonts w:ascii="Times New Roman" w:hAnsi="Times New Roman" w:cs="Times New Roman"/>
                <w:color w:val="auto"/>
                <w:lang w:val="en-GB"/>
              </w:rPr>
              <w:t>41</w:t>
            </w:r>
            <w:r w:rsidR="00071D18" w:rsidRPr="00B27CBC">
              <w:rPr>
                <w:rFonts w:ascii="Times New Roman" w:hAnsi="Times New Roman" w:cs="Times New Roman"/>
                <w:color w:val="auto"/>
                <w:lang w:val="en-GB"/>
              </w:rPr>
              <w:t>=</w:t>
            </w:r>
            <w:r w:rsidR="00210339" w:rsidRPr="00B27CBC">
              <w:rPr>
                <w:rFonts w:ascii="Times New Roman" w:hAnsi="Times New Roman" w:cs="Times New Roman"/>
                <w:color w:val="auto"/>
                <w:lang w:val="en-GB"/>
              </w:rPr>
              <w:t xml:space="preserve"> </w:t>
            </w:r>
            <w:r w:rsidR="00125694" w:rsidRPr="00B27CBC">
              <w:rPr>
                <w:rFonts w:ascii="Times New Roman" w:hAnsi="Times New Roman" w:cs="Times New Roman"/>
                <w:color w:val="auto"/>
                <w:lang w:val="en-GB"/>
              </w:rPr>
              <w:t xml:space="preserve">bucket toilet </w:t>
            </w:r>
          </w:p>
          <w:p w14:paraId="34B9CDB2" w14:textId="77E6D7EA" w:rsidR="00071D18" w:rsidRPr="00B27CBC" w:rsidRDefault="009767F3" w:rsidP="00AB411F">
            <w:pPr>
              <w:pStyle w:val="Default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B27CBC">
              <w:rPr>
                <w:rFonts w:ascii="Times New Roman" w:hAnsi="Times New Roman" w:cs="Times New Roman"/>
                <w:color w:val="auto"/>
                <w:lang w:val="en-GB"/>
              </w:rPr>
              <w:t>51</w:t>
            </w:r>
            <w:r w:rsidR="00071D18" w:rsidRPr="00B27CBC">
              <w:rPr>
                <w:rFonts w:ascii="Times New Roman" w:hAnsi="Times New Roman" w:cs="Times New Roman"/>
                <w:color w:val="auto"/>
                <w:lang w:val="en-GB"/>
              </w:rPr>
              <w:t>=</w:t>
            </w:r>
            <w:r w:rsidR="00210339" w:rsidRPr="00B27CBC">
              <w:rPr>
                <w:rFonts w:ascii="Times New Roman" w:hAnsi="Times New Roman" w:cs="Times New Roman"/>
                <w:color w:val="auto"/>
                <w:lang w:val="en-GB"/>
              </w:rPr>
              <w:t xml:space="preserve"> </w:t>
            </w:r>
            <w:r w:rsidR="00125694" w:rsidRPr="00B27CBC">
              <w:rPr>
                <w:rFonts w:ascii="Times New Roman" w:hAnsi="Times New Roman" w:cs="Times New Roman"/>
                <w:color w:val="auto"/>
                <w:lang w:val="en-GB"/>
              </w:rPr>
              <w:t>hanging toilet/hanging latrine</w:t>
            </w:r>
          </w:p>
          <w:p w14:paraId="2E7905A5" w14:textId="6DF62BE8" w:rsidR="00AB411F" w:rsidRPr="00B27CBC" w:rsidRDefault="00071D18" w:rsidP="00AB411F">
            <w:pPr>
              <w:pStyle w:val="Default"/>
              <w:rPr>
                <w:rFonts w:ascii="Times New Roman" w:hAnsi="Times New Roman" w:cs="Times New Roman"/>
              </w:rPr>
            </w:pPr>
            <w:r w:rsidRPr="00B27CBC">
              <w:rPr>
                <w:rFonts w:ascii="Times New Roman" w:hAnsi="Times New Roman" w:cs="Times New Roman"/>
                <w:color w:val="auto"/>
                <w:lang w:val="en-GB"/>
              </w:rPr>
              <w:t>61=</w:t>
            </w:r>
            <w:r w:rsidR="00210339" w:rsidRPr="00B27CBC">
              <w:rPr>
                <w:rFonts w:ascii="Times New Roman" w:hAnsi="Times New Roman" w:cs="Times New Roman"/>
                <w:color w:val="auto"/>
                <w:lang w:val="en-GB"/>
              </w:rPr>
              <w:t xml:space="preserve"> </w:t>
            </w:r>
            <w:r w:rsidR="00125694" w:rsidRPr="00B27CBC">
              <w:rPr>
                <w:rFonts w:ascii="Times New Roman" w:hAnsi="Times New Roman" w:cs="Times New Roman"/>
                <w:color w:val="auto"/>
                <w:lang w:val="en-GB"/>
              </w:rPr>
              <w:t>no facility/bush/field</w:t>
            </w:r>
          </w:p>
          <w:p w14:paraId="43E5DDC7" w14:textId="77777777" w:rsidR="009767F3" w:rsidRPr="00B27CBC" w:rsidRDefault="009767F3" w:rsidP="009767F3">
            <w:pPr>
              <w:autoSpaceDE w:val="0"/>
              <w:autoSpaceDN w:val="0"/>
              <w:adjustRightInd w:val="0"/>
            </w:pPr>
            <w:r w:rsidRPr="00B27CBC">
              <w:t>96= others (mention</w:t>
            </w:r>
          </w:p>
          <w:p w14:paraId="73DA66BA" w14:textId="6BE983F9" w:rsidR="00AB411F" w:rsidRPr="00B27CBC" w:rsidRDefault="009767F3" w:rsidP="00BB4FE1">
            <w:pPr>
              <w:autoSpaceDE w:val="0"/>
              <w:autoSpaceDN w:val="0"/>
              <w:adjustRightInd w:val="0"/>
            </w:pPr>
            <w:r w:rsidRPr="00B27CBC">
              <w:t>--------------)</w:t>
            </w:r>
          </w:p>
          <w:p w14:paraId="617C7727" w14:textId="77777777" w:rsidR="00AB411F" w:rsidRPr="00B27CBC" w:rsidRDefault="00AB411F" w:rsidP="00AB411F">
            <w:pPr>
              <w:autoSpaceDE w:val="0"/>
              <w:autoSpaceDN w:val="0"/>
              <w:adjustRightInd w:val="0"/>
            </w:pPr>
          </w:p>
        </w:tc>
        <w:tc>
          <w:tcPr>
            <w:tcW w:w="799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7EF40F3F" w14:textId="34E33DF5" w:rsidR="00AB411F" w:rsidRPr="00B27CBC" w:rsidRDefault="00BB4FE1" w:rsidP="00AB411F">
            <w:pPr>
              <w:rPr>
                <w:rFonts w:eastAsia="DKQVFN+Webdings"/>
              </w:rPr>
            </w:pPr>
            <w:r w:rsidRPr="00B27CBC">
              <w:rPr>
                <w:rFonts w:eastAsia="DKQVFN+Webdings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67456" behindDoc="0" locked="0" layoutInCell="1" allowOverlap="1" wp14:anchorId="0CCCAAB6" wp14:editId="76C91CE4">
                      <wp:simplePos x="0" y="0"/>
                      <wp:positionH relativeFrom="column">
                        <wp:posOffset>233680</wp:posOffset>
                      </wp:positionH>
                      <wp:positionV relativeFrom="paragraph">
                        <wp:posOffset>2072005</wp:posOffset>
                      </wp:positionV>
                      <wp:extent cx="552450" cy="209550"/>
                      <wp:effectExtent l="9525" t="13335" r="9525" b="5715"/>
                      <wp:wrapNone/>
                      <wp:docPr id="2085707955" name="Group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52450" cy="209550"/>
                                <a:chOff x="9435" y="4005"/>
                                <a:chExt cx="870" cy="330"/>
                              </a:xfrm>
                            </wpg:grpSpPr>
                            <wps:wsp>
                              <wps:cNvPr id="1708397743" name="Rectangle 1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435" y="4005"/>
                                  <a:ext cx="435" cy="33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690397188" name="Rectangle 1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870" y="4005"/>
                                  <a:ext cx="435" cy="33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0134A08" id="Group 2" o:spid="_x0000_s1026" style="position:absolute;margin-left:18.4pt;margin-top:163.15pt;width:43.5pt;height:16.5pt;z-index:251667456" coordorigin="9435,4005" coordsize="870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">
                      <v:rect id="Rectangle 15" o:spid="_x0000_s1027" style="position:absolute;left:9435;top:4005;width:435;height:3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"/>
                      <v:rect id="Rectangle 16" o:spid="_x0000_s1028" style="position:absolute;left:9870;top:4005;width:435;height:3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"/>
                    </v:group>
                  </w:pict>
                </mc:Fallback>
              </mc:AlternateContent>
            </w:r>
          </w:p>
        </w:tc>
      </w:tr>
      <w:tr w:rsidR="006C0F1F" w:rsidRPr="00B27CBC" w14:paraId="1BC28807" w14:textId="77777777" w:rsidTr="009D73B4">
        <w:trPr>
          <w:gridAfter w:val="1"/>
          <w:wAfter w:w="9" w:type="pct"/>
          <w:trHeight w:hRule="exact" w:val="2967"/>
        </w:trPr>
        <w:tc>
          <w:tcPr>
            <w:tcW w:w="266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29991849" w14:textId="69139070" w:rsidR="009A40F1" w:rsidRPr="00B27CBC" w:rsidRDefault="00B0489D" w:rsidP="009A40F1">
            <w:pPr>
              <w:autoSpaceDE w:val="0"/>
              <w:autoSpaceDN w:val="0"/>
              <w:adjustRightInd w:val="0"/>
              <w:jc w:val="center"/>
            </w:pPr>
            <w:r>
              <w:t>12</w:t>
            </w:r>
          </w:p>
        </w:tc>
        <w:tc>
          <w:tcPr>
            <w:tcW w:w="1602" w:type="pct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714570E6" w14:textId="640F8669" w:rsidR="009A40F1" w:rsidRPr="00B27CBC" w:rsidRDefault="009A40F1" w:rsidP="009A40F1">
            <w:pPr>
              <w:pStyle w:val="Default"/>
              <w:rPr>
                <w:rFonts w:ascii="Times New Roman" w:hAnsi="Times New Roman" w:cs="Times New Roman"/>
              </w:rPr>
            </w:pPr>
            <w:r w:rsidRPr="00B27CBC">
              <w:rPr>
                <w:rFonts w:ascii="Times New Roman" w:hAnsi="Times New Roman" w:cs="Times New Roman"/>
              </w:rPr>
              <w:t>What do you usually do to make the water safer to drink?</w:t>
            </w:r>
          </w:p>
        </w:tc>
        <w:tc>
          <w:tcPr>
            <w:tcW w:w="2323" w:type="pct"/>
            <w:gridSpan w:val="4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782B5DC4" w14:textId="1E97020F" w:rsidR="009A40F1" w:rsidRPr="00B27CBC" w:rsidRDefault="00F328C8" w:rsidP="009A40F1">
            <w:pPr>
              <w:autoSpaceDE w:val="0"/>
              <w:autoSpaceDN w:val="0"/>
              <w:adjustRightInd w:val="0"/>
            </w:pPr>
            <w:r w:rsidRPr="00B27CBC">
              <w:t xml:space="preserve">A= </w:t>
            </w:r>
            <w:r w:rsidR="00210339" w:rsidRPr="00B27CBC">
              <w:t xml:space="preserve">boil </w:t>
            </w:r>
          </w:p>
          <w:p w14:paraId="47F66125" w14:textId="77777777" w:rsidR="00210339" w:rsidRPr="00B27CBC" w:rsidRDefault="00F328C8" w:rsidP="009A40F1">
            <w:pPr>
              <w:autoSpaceDE w:val="0"/>
              <w:autoSpaceDN w:val="0"/>
              <w:adjustRightInd w:val="0"/>
            </w:pPr>
            <w:r w:rsidRPr="00B27CBC">
              <w:t>B=</w:t>
            </w:r>
            <w:r w:rsidR="00210339" w:rsidRPr="00B27CBC">
              <w:t xml:space="preserve"> add bleach/chlorine </w:t>
            </w:r>
          </w:p>
          <w:p w14:paraId="719DA466" w14:textId="05CA9658" w:rsidR="009A40F1" w:rsidRPr="00B27CBC" w:rsidRDefault="00F328C8" w:rsidP="009A40F1">
            <w:pPr>
              <w:autoSpaceDE w:val="0"/>
              <w:autoSpaceDN w:val="0"/>
              <w:adjustRightInd w:val="0"/>
            </w:pPr>
            <w:r w:rsidRPr="00B27CBC">
              <w:t>C=</w:t>
            </w:r>
            <w:r w:rsidR="00210339" w:rsidRPr="00B27CBC">
              <w:t xml:space="preserve"> strain through a cloth </w:t>
            </w:r>
          </w:p>
          <w:p w14:paraId="5DA7F75F" w14:textId="51F9A49A" w:rsidR="00F328C8" w:rsidRPr="00B27CBC" w:rsidRDefault="00F328C8" w:rsidP="009A40F1">
            <w:pPr>
              <w:autoSpaceDE w:val="0"/>
              <w:autoSpaceDN w:val="0"/>
              <w:adjustRightInd w:val="0"/>
            </w:pPr>
            <w:r w:rsidRPr="00B27CBC">
              <w:t>D=</w:t>
            </w:r>
            <w:r w:rsidR="00210339" w:rsidRPr="00B27CBC">
              <w:t xml:space="preserve"> use water filter (ceramic/ sand/composite/etc.) </w:t>
            </w:r>
          </w:p>
          <w:p w14:paraId="286D14D1" w14:textId="712C91D1" w:rsidR="00210339" w:rsidRPr="00B27CBC" w:rsidRDefault="00F328C8" w:rsidP="009A40F1">
            <w:pPr>
              <w:autoSpaceDE w:val="0"/>
              <w:autoSpaceDN w:val="0"/>
              <w:adjustRightInd w:val="0"/>
            </w:pPr>
            <w:r w:rsidRPr="00B27CBC">
              <w:t>E=</w:t>
            </w:r>
            <w:r w:rsidR="00210339" w:rsidRPr="00B27CBC">
              <w:t xml:space="preserve"> Solar disinfection </w:t>
            </w:r>
          </w:p>
          <w:p w14:paraId="70D6D8B7" w14:textId="55E2F204" w:rsidR="00210339" w:rsidRPr="00B27CBC" w:rsidRDefault="00210339" w:rsidP="009A40F1">
            <w:pPr>
              <w:autoSpaceDE w:val="0"/>
              <w:autoSpaceDN w:val="0"/>
              <w:adjustRightInd w:val="0"/>
            </w:pPr>
            <w:r w:rsidRPr="00B27CBC">
              <w:t xml:space="preserve">F= Let it stand and settle </w:t>
            </w:r>
          </w:p>
          <w:p w14:paraId="139F0013" w14:textId="2C4DC10E" w:rsidR="00210339" w:rsidRPr="00B27CBC" w:rsidRDefault="00210339" w:rsidP="009A40F1">
            <w:pPr>
              <w:autoSpaceDE w:val="0"/>
              <w:autoSpaceDN w:val="0"/>
              <w:adjustRightInd w:val="0"/>
            </w:pPr>
            <w:r w:rsidRPr="00B27CBC">
              <w:t>X= other</w:t>
            </w:r>
            <w:r w:rsidR="002A5C84">
              <w:t xml:space="preserve"> </w:t>
            </w:r>
            <w:r w:rsidRPr="00B27CBC">
              <w:t xml:space="preserve">(specify) </w:t>
            </w:r>
          </w:p>
          <w:p w14:paraId="1009133B" w14:textId="0A164699" w:rsidR="009A40F1" w:rsidRPr="00B27CBC" w:rsidRDefault="00210339" w:rsidP="009A40F1">
            <w:pPr>
              <w:autoSpaceDE w:val="0"/>
              <w:autoSpaceDN w:val="0"/>
              <w:adjustRightInd w:val="0"/>
            </w:pPr>
            <w:r w:rsidRPr="00B27CBC">
              <w:t>Z= don't know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</w:tcPr>
          <w:p w14:paraId="473372A9" w14:textId="1C666006" w:rsidR="009A40F1" w:rsidRPr="00B27CBC" w:rsidRDefault="00C30932" w:rsidP="009A40F1">
            <w:pPr>
              <w:rPr>
                <w:rFonts w:eastAsia="DKQVFN+Webdings"/>
              </w:rPr>
            </w:pPr>
            <w:r w:rsidRPr="00B27CBC">
              <w:rPr>
                <w:rFonts w:eastAsia="DKQVFN+Webdings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71552" behindDoc="0" locked="0" layoutInCell="1" allowOverlap="1" wp14:anchorId="1E7E9023" wp14:editId="0921CBF0">
                      <wp:simplePos x="0" y="0"/>
                      <wp:positionH relativeFrom="column">
                        <wp:posOffset>229870</wp:posOffset>
                      </wp:positionH>
                      <wp:positionV relativeFrom="paragraph">
                        <wp:posOffset>749300</wp:posOffset>
                      </wp:positionV>
                      <wp:extent cx="552450" cy="209550"/>
                      <wp:effectExtent l="9525" t="6985" r="9525" b="12065"/>
                      <wp:wrapNone/>
                      <wp:docPr id="1681183143" name="Group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52450" cy="209550"/>
                                <a:chOff x="9435" y="4005"/>
                                <a:chExt cx="870" cy="330"/>
                              </a:xfrm>
                            </wpg:grpSpPr>
                            <wps:wsp>
                              <wps:cNvPr id="1617412659" name="Rectangle 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435" y="4005"/>
                                  <a:ext cx="435" cy="33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983950679" name="Rectangle 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870" y="4005"/>
                                  <a:ext cx="435" cy="33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22C9B55" id="Group 6" o:spid="_x0000_s1026" style="position:absolute;margin-left:18.1pt;margin-top:59pt;width:43.5pt;height:16.5pt;z-index:251671552" coordorigin="9435,4005" coordsize="870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">
                      <v:rect id="Rectangle 3" o:spid="_x0000_s1027" style="position:absolute;left:9435;top:4005;width:435;height:3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"/>
                      <v:rect id="Rectangle 4" o:spid="_x0000_s1028" style="position:absolute;left:9870;top:4005;width:435;height:3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"/>
                    </v:group>
                  </w:pict>
                </mc:Fallback>
              </mc:AlternateContent>
            </w:r>
          </w:p>
        </w:tc>
      </w:tr>
      <w:tr w:rsidR="006C0F1F" w:rsidRPr="00B27CBC" w14:paraId="298E702F" w14:textId="77777777" w:rsidTr="009D73B4">
        <w:trPr>
          <w:gridAfter w:val="1"/>
          <w:wAfter w:w="9" w:type="pct"/>
          <w:trHeight w:hRule="exact" w:val="4596"/>
        </w:trPr>
        <w:tc>
          <w:tcPr>
            <w:tcW w:w="266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6F9B6173" w14:textId="41C73B3A" w:rsidR="003569B3" w:rsidRPr="00B27CBC" w:rsidRDefault="00B0489D" w:rsidP="009A40F1">
            <w:pPr>
              <w:autoSpaceDE w:val="0"/>
              <w:autoSpaceDN w:val="0"/>
              <w:adjustRightInd w:val="0"/>
              <w:jc w:val="center"/>
            </w:pPr>
            <w:r>
              <w:lastRenderedPageBreak/>
              <w:t>13</w:t>
            </w:r>
          </w:p>
        </w:tc>
        <w:tc>
          <w:tcPr>
            <w:tcW w:w="1602" w:type="pct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4FEA09C6" w14:textId="482F5F0F" w:rsidR="003569B3" w:rsidRPr="00B27CBC" w:rsidRDefault="003569B3" w:rsidP="009A40F1">
            <w:pPr>
              <w:pStyle w:val="Default"/>
              <w:rPr>
                <w:rFonts w:ascii="Times New Roman" w:hAnsi="Times New Roman" w:cs="Times New Roman"/>
              </w:rPr>
            </w:pPr>
            <w:r w:rsidRPr="00B27CBC">
              <w:rPr>
                <w:rFonts w:ascii="Times New Roman" w:hAnsi="Times New Roman" w:cs="Times New Roman"/>
              </w:rPr>
              <w:t>Does your household have</w:t>
            </w:r>
            <w:r w:rsidR="00CE3C9D">
              <w:rPr>
                <w:rFonts w:ascii="Times New Roman" w:hAnsi="Times New Roman" w:cs="Times New Roman"/>
              </w:rPr>
              <w:t xml:space="preserve"> (record all)</w:t>
            </w:r>
            <w:r w:rsidRPr="00B27CBC">
              <w:rPr>
                <w:rFonts w:ascii="Times New Roman" w:hAnsi="Times New Roman" w:cs="Times New Roman"/>
              </w:rPr>
              <w:t xml:space="preserve">: </w:t>
            </w:r>
          </w:p>
          <w:p w14:paraId="22EF8193" w14:textId="71890B96" w:rsidR="00E94D76" w:rsidRPr="00B27CBC" w:rsidRDefault="009001FD" w:rsidP="009A40F1">
            <w:pPr>
              <w:pStyle w:val="Default"/>
              <w:rPr>
                <w:rFonts w:ascii="Times New Roman" w:hAnsi="Times New Roman" w:cs="Times New Roman"/>
              </w:rPr>
            </w:pPr>
            <w:r w:rsidRPr="00B27CBC">
              <w:rPr>
                <w:rFonts w:ascii="Times New Roman" w:hAnsi="Times New Roman" w:cs="Times New Roman"/>
              </w:rPr>
              <w:t>E</w:t>
            </w:r>
            <w:r w:rsidR="00220285" w:rsidRPr="00B27CBC">
              <w:rPr>
                <w:rFonts w:ascii="Times New Roman" w:hAnsi="Times New Roman" w:cs="Times New Roman"/>
              </w:rPr>
              <w:t>lectricity</w:t>
            </w:r>
            <w:r>
              <w:rPr>
                <w:rFonts w:ascii="Times New Roman" w:hAnsi="Times New Roman" w:cs="Times New Roman"/>
              </w:rPr>
              <w:t>?</w:t>
            </w:r>
            <w:r w:rsidR="00220285" w:rsidRPr="00B27CBC">
              <w:rPr>
                <w:rFonts w:ascii="Times New Roman" w:hAnsi="Times New Roman" w:cs="Times New Roman"/>
              </w:rPr>
              <w:t xml:space="preserve"> </w:t>
            </w:r>
          </w:p>
          <w:p w14:paraId="4452CD7D" w14:textId="2B6B1508" w:rsidR="00E94D76" w:rsidRPr="00B27CBC" w:rsidRDefault="00884FF3" w:rsidP="009A40F1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220285" w:rsidRPr="00B27CBC">
              <w:rPr>
                <w:rFonts w:ascii="Times New Roman" w:hAnsi="Times New Roman" w:cs="Times New Roman"/>
              </w:rPr>
              <w:t>olar electricity</w:t>
            </w:r>
            <w:r w:rsidR="009001FD">
              <w:rPr>
                <w:rFonts w:ascii="Times New Roman" w:hAnsi="Times New Roman" w:cs="Times New Roman"/>
              </w:rPr>
              <w:t>?</w:t>
            </w:r>
          </w:p>
          <w:p w14:paraId="3CD311EF" w14:textId="31522A0C" w:rsidR="00E94D76" w:rsidRPr="00B27CBC" w:rsidRDefault="009001FD" w:rsidP="009A40F1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 </w:t>
            </w:r>
            <w:r w:rsidR="00220285" w:rsidRPr="00B27CBC">
              <w:rPr>
                <w:rFonts w:ascii="Times New Roman" w:hAnsi="Times New Roman" w:cs="Times New Roman"/>
              </w:rPr>
              <w:t>radio</w:t>
            </w:r>
            <w:r>
              <w:rPr>
                <w:rFonts w:ascii="Times New Roman" w:hAnsi="Times New Roman" w:cs="Times New Roman"/>
              </w:rPr>
              <w:t>?</w:t>
            </w:r>
            <w:r w:rsidR="00220285" w:rsidRPr="00B27CBC">
              <w:rPr>
                <w:rFonts w:ascii="Times New Roman" w:hAnsi="Times New Roman" w:cs="Times New Roman"/>
              </w:rPr>
              <w:t xml:space="preserve"> </w:t>
            </w:r>
          </w:p>
          <w:p w14:paraId="1D22FBEC" w14:textId="3DBDB193" w:rsidR="00220285" w:rsidRPr="00B27CBC" w:rsidRDefault="009001FD" w:rsidP="009A40F1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 </w:t>
            </w:r>
            <w:r w:rsidR="00220285" w:rsidRPr="00B27CBC">
              <w:rPr>
                <w:rFonts w:ascii="Times New Roman" w:hAnsi="Times New Roman" w:cs="Times New Roman"/>
              </w:rPr>
              <w:t>television</w:t>
            </w:r>
            <w:r>
              <w:rPr>
                <w:rFonts w:ascii="Times New Roman" w:hAnsi="Times New Roman" w:cs="Times New Roman"/>
              </w:rPr>
              <w:t>?</w:t>
            </w:r>
            <w:r w:rsidR="00220285" w:rsidRPr="00B27CBC">
              <w:rPr>
                <w:rFonts w:ascii="Times New Roman" w:hAnsi="Times New Roman" w:cs="Times New Roman"/>
              </w:rPr>
              <w:t xml:space="preserve"> </w:t>
            </w:r>
          </w:p>
          <w:p w14:paraId="50181466" w14:textId="3566A466" w:rsidR="00220285" w:rsidRPr="00B27CBC" w:rsidRDefault="009001FD" w:rsidP="009A40F1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 </w:t>
            </w:r>
            <w:r w:rsidR="00220285" w:rsidRPr="00B27CBC">
              <w:rPr>
                <w:rFonts w:ascii="Times New Roman" w:hAnsi="Times New Roman" w:cs="Times New Roman"/>
              </w:rPr>
              <w:t>mobile telephone</w:t>
            </w:r>
            <w:r>
              <w:rPr>
                <w:rFonts w:ascii="Times New Roman" w:hAnsi="Times New Roman" w:cs="Times New Roman"/>
              </w:rPr>
              <w:t>?</w:t>
            </w:r>
            <w:r w:rsidR="00220285" w:rsidRPr="00B27CBC">
              <w:rPr>
                <w:rFonts w:ascii="Times New Roman" w:hAnsi="Times New Roman" w:cs="Times New Roman"/>
              </w:rPr>
              <w:t xml:space="preserve"> </w:t>
            </w:r>
          </w:p>
          <w:p w14:paraId="6A21963C" w14:textId="4D510775" w:rsidR="00220285" w:rsidRPr="00B27CBC" w:rsidRDefault="009001FD" w:rsidP="009A40F1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 </w:t>
            </w:r>
            <w:r w:rsidR="00220285" w:rsidRPr="00B27CBC">
              <w:rPr>
                <w:rFonts w:ascii="Times New Roman" w:hAnsi="Times New Roman" w:cs="Times New Roman"/>
              </w:rPr>
              <w:t>non-mobile telephone</w:t>
            </w:r>
            <w:r>
              <w:rPr>
                <w:rFonts w:ascii="Times New Roman" w:hAnsi="Times New Roman" w:cs="Times New Roman"/>
              </w:rPr>
              <w:t>?</w:t>
            </w:r>
          </w:p>
          <w:p w14:paraId="381F30C3" w14:textId="5AF2C756" w:rsidR="00220285" w:rsidRPr="00B27CBC" w:rsidRDefault="009001FD" w:rsidP="009A40F1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 </w:t>
            </w:r>
            <w:r w:rsidR="00220285" w:rsidRPr="00B27CBC">
              <w:rPr>
                <w:rFonts w:ascii="Times New Roman" w:hAnsi="Times New Roman" w:cs="Times New Roman"/>
              </w:rPr>
              <w:t>refrigerator</w:t>
            </w:r>
            <w:r>
              <w:rPr>
                <w:rFonts w:ascii="Times New Roman" w:hAnsi="Times New Roman" w:cs="Times New Roman"/>
              </w:rPr>
              <w:t>?</w:t>
            </w:r>
          </w:p>
          <w:p w14:paraId="41F44118" w14:textId="77777777" w:rsidR="00EB129F" w:rsidRPr="00B27CBC" w:rsidRDefault="003569B3" w:rsidP="009A40F1">
            <w:pPr>
              <w:pStyle w:val="Default"/>
              <w:rPr>
                <w:rFonts w:ascii="Times New Roman" w:hAnsi="Times New Roman" w:cs="Times New Roman"/>
              </w:rPr>
            </w:pPr>
            <w:r w:rsidRPr="00B27CBC">
              <w:rPr>
                <w:rFonts w:ascii="Times New Roman" w:hAnsi="Times New Roman" w:cs="Times New Roman"/>
              </w:rPr>
              <w:t>An almirah/wardrobe?</w:t>
            </w:r>
          </w:p>
          <w:p w14:paraId="7A02D2B1" w14:textId="77777777" w:rsidR="003569B3" w:rsidRPr="00B27CBC" w:rsidRDefault="003569B3" w:rsidP="009A40F1">
            <w:pPr>
              <w:pStyle w:val="Default"/>
              <w:rPr>
                <w:rFonts w:ascii="Times New Roman" w:hAnsi="Times New Roman" w:cs="Times New Roman"/>
              </w:rPr>
            </w:pPr>
            <w:r w:rsidRPr="00B27CBC">
              <w:rPr>
                <w:rFonts w:ascii="Times New Roman" w:hAnsi="Times New Roman" w:cs="Times New Roman"/>
              </w:rPr>
              <w:t xml:space="preserve">An electric fan </w:t>
            </w:r>
            <w:r w:rsidR="00EB129F" w:rsidRPr="00B27CBC">
              <w:rPr>
                <w:rFonts w:ascii="Times New Roman" w:hAnsi="Times New Roman" w:cs="Times New Roman"/>
              </w:rPr>
              <w:t>A DVD/VCD player?</w:t>
            </w:r>
          </w:p>
          <w:p w14:paraId="62BD4177" w14:textId="77777777" w:rsidR="00EB129F" w:rsidRPr="00B27CBC" w:rsidRDefault="00EB129F" w:rsidP="009A40F1">
            <w:pPr>
              <w:pStyle w:val="Default"/>
              <w:rPr>
                <w:rFonts w:ascii="Times New Roman" w:hAnsi="Times New Roman" w:cs="Times New Roman"/>
              </w:rPr>
            </w:pPr>
            <w:r w:rsidRPr="00B27CBC">
              <w:rPr>
                <w:rFonts w:ascii="Times New Roman" w:hAnsi="Times New Roman" w:cs="Times New Roman"/>
              </w:rPr>
              <w:t>A water pump?</w:t>
            </w:r>
          </w:p>
          <w:p w14:paraId="53AA66CA" w14:textId="77777777" w:rsidR="00036F18" w:rsidRDefault="00EB129F" w:rsidP="009A40F1">
            <w:pPr>
              <w:pStyle w:val="Default"/>
              <w:rPr>
                <w:rFonts w:ascii="Times New Roman" w:hAnsi="Times New Roman" w:cs="Times New Roman"/>
              </w:rPr>
            </w:pPr>
            <w:r w:rsidRPr="00B27CBC">
              <w:rPr>
                <w:rFonts w:ascii="Times New Roman" w:hAnsi="Times New Roman" w:cs="Times New Roman"/>
              </w:rPr>
              <w:t xml:space="preserve">An IPS/generator? </w:t>
            </w:r>
          </w:p>
          <w:p w14:paraId="55257AE7" w14:textId="77777777" w:rsidR="009001FD" w:rsidRDefault="00036F18" w:rsidP="009A40F1">
            <w:pPr>
              <w:pStyle w:val="Default"/>
              <w:rPr>
                <w:rFonts w:ascii="Times New Roman" w:hAnsi="Times New Roman" w:cs="Times New Roman"/>
              </w:rPr>
            </w:pPr>
            <w:r w:rsidRPr="00B27CBC">
              <w:rPr>
                <w:rFonts w:ascii="Times New Roman" w:hAnsi="Times New Roman" w:cs="Times New Roman"/>
              </w:rPr>
              <w:t xml:space="preserve">An air conditioner? </w:t>
            </w:r>
          </w:p>
          <w:p w14:paraId="36F65D8F" w14:textId="15E3C2DF" w:rsidR="00EB129F" w:rsidRPr="00B27CBC" w:rsidRDefault="009001FD" w:rsidP="009A40F1">
            <w:pPr>
              <w:pStyle w:val="Default"/>
              <w:rPr>
                <w:rFonts w:ascii="Times New Roman" w:hAnsi="Times New Roman" w:cs="Times New Roman"/>
              </w:rPr>
            </w:pPr>
            <w:r w:rsidRPr="00B27CBC">
              <w:rPr>
                <w:rFonts w:ascii="Times New Roman" w:hAnsi="Times New Roman" w:cs="Times New Roman"/>
              </w:rPr>
              <w:t>computer/laptop?</w:t>
            </w:r>
          </w:p>
        </w:tc>
        <w:tc>
          <w:tcPr>
            <w:tcW w:w="2323" w:type="pct"/>
            <w:gridSpan w:val="4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01196CA0" w14:textId="57592838" w:rsidR="009001FD" w:rsidRDefault="009001FD" w:rsidP="009A40F1">
            <w:pPr>
              <w:autoSpaceDE w:val="0"/>
              <w:autoSpaceDN w:val="0"/>
              <w:adjustRightInd w:val="0"/>
            </w:pPr>
            <w:r>
              <w:t>1= Yes</w:t>
            </w:r>
          </w:p>
          <w:p w14:paraId="5A39D737" w14:textId="74DC80B9" w:rsidR="009001FD" w:rsidRDefault="009001FD" w:rsidP="009A40F1">
            <w:pPr>
              <w:autoSpaceDE w:val="0"/>
              <w:autoSpaceDN w:val="0"/>
              <w:adjustRightInd w:val="0"/>
            </w:pPr>
            <w:r>
              <w:t xml:space="preserve">2= No </w:t>
            </w:r>
          </w:p>
          <w:p w14:paraId="21298FDA" w14:textId="77777777" w:rsidR="009001FD" w:rsidRDefault="009001FD" w:rsidP="009A40F1">
            <w:pPr>
              <w:autoSpaceDE w:val="0"/>
              <w:autoSpaceDN w:val="0"/>
              <w:adjustRightInd w:val="0"/>
            </w:pPr>
          </w:p>
          <w:p w14:paraId="2014C1CC" w14:textId="77777777" w:rsidR="009001FD" w:rsidRDefault="009001FD" w:rsidP="009A40F1">
            <w:pPr>
              <w:autoSpaceDE w:val="0"/>
              <w:autoSpaceDN w:val="0"/>
              <w:adjustRightInd w:val="0"/>
            </w:pPr>
          </w:p>
          <w:p w14:paraId="6901593B" w14:textId="77777777" w:rsidR="009001FD" w:rsidRDefault="009001FD" w:rsidP="009A40F1">
            <w:pPr>
              <w:autoSpaceDE w:val="0"/>
              <w:autoSpaceDN w:val="0"/>
              <w:adjustRightInd w:val="0"/>
            </w:pPr>
          </w:p>
          <w:p w14:paraId="036CACCF" w14:textId="77777777" w:rsidR="009001FD" w:rsidRDefault="009001FD" w:rsidP="009A40F1">
            <w:pPr>
              <w:autoSpaceDE w:val="0"/>
              <w:autoSpaceDN w:val="0"/>
              <w:adjustRightInd w:val="0"/>
            </w:pPr>
          </w:p>
          <w:p w14:paraId="39428484" w14:textId="77777777" w:rsidR="009001FD" w:rsidRDefault="009001FD" w:rsidP="009A40F1">
            <w:pPr>
              <w:autoSpaceDE w:val="0"/>
              <w:autoSpaceDN w:val="0"/>
              <w:adjustRightInd w:val="0"/>
            </w:pPr>
          </w:p>
          <w:p w14:paraId="5B00D9C3" w14:textId="77777777" w:rsidR="009001FD" w:rsidRDefault="009001FD" w:rsidP="009A40F1">
            <w:pPr>
              <w:autoSpaceDE w:val="0"/>
              <w:autoSpaceDN w:val="0"/>
              <w:adjustRightInd w:val="0"/>
            </w:pPr>
          </w:p>
          <w:p w14:paraId="33AD07DE" w14:textId="77777777" w:rsidR="009001FD" w:rsidRDefault="009001FD" w:rsidP="009A40F1">
            <w:pPr>
              <w:autoSpaceDE w:val="0"/>
              <w:autoSpaceDN w:val="0"/>
              <w:adjustRightInd w:val="0"/>
            </w:pPr>
          </w:p>
          <w:p w14:paraId="597D1E92" w14:textId="77777777" w:rsidR="009001FD" w:rsidRDefault="009001FD" w:rsidP="009A40F1">
            <w:pPr>
              <w:autoSpaceDE w:val="0"/>
              <w:autoSpaceDN w:val="0"/>
              <w:adjustRightInd w:val="0"/>
            </w:pPr>
          </w:p>
          <w:p w14:paraId="246FF644" w14:textId="0311FC62" w:rsidR="009001FD" w:rsidRPr="00B27CBC" w:rsidRDefault="009001FD" w:rsidP="009A40F1">
            <w:pPr>
              <w:autoSpaceDE w:val="0"/>
              <w:autoSpaceDN w:val="0"/>
              <w:adjustRightInd w:val="0"/>
            </w:pPr>
          </w:p>
        </w:tc>
        <w:tc>
          <w:tcPr>
            <w:tcW w:w="799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40C03A5A" w14:textId="77777777" w:rsidR="003569B3" w:rsidRDefault="003569B3" w:rsidP="009A40F1">
            <w:pPr>
              <w:rPr>
                <w:rFonts w:eastAsia="DKQVFN+Webdings"/>
                <w:noProof/>
                <w:lang w:val="en-US"/>
              </w:rPr>
            </w:pPr>
          </w:p>
          <w:p w14:paraId="6202BACA" w14:textId="77777777" w:rsidR="009001FD" w:rsidRDefault="009001FD" w:rsidP="009A40F1">
            <w:pPr>
              <w:rPr>
                <w:rFonts w:eastAsia="DKQVFN+Webdings"/>
                <w:noProof/>
                <w:lang w:val="en-US"/>
              </w:rPr>
            </w:pPr>
          </w:p>
          <w:p w14:paraId="1E0EE689" w14:textId="77777777" w:rsidR="009001FD" w:rsidRDefault="009001FD" w:rsidP="009A40F1">
            <w:pPr>
              <w:rPr>
                <w:rFonts w:eastAsia="DKQVFN+Webdings"/>
                <w:noProof/>
                <w:lang w:val="en-US"/>
              </w:rPr>
            </w:pPr>
          </w:p>
          <w:p w14:paraId="1C031E2D" w14:textId="652550AD" w:rsidR="009001FD" w:rsidRDefault="00EA780C" w:rsidP="009A40F1">
            <w:pPr>
              <w:rPr>
                <w:rFonts w:eastAsia="DKQVFN+Webdings"/>
                <w:noProof/>
                <w:lang w:val="en-US"/>
              </w:rPr>
            </w:pPr>
            <w:r w:rsidRPr="00B27CBC">
              <w:rPr>
                <w:rFonts w:eastAsia="DKQVFN+Webdings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73600" behindDoc="0" locked="0" layoutInCell="1" allowOverlap="1" wp14:anchorId="6394F6FB" wp14:editId="64D3D7DE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8255</wp:posOffset>
                      </wp:positionV>
                      <wp:extent cx="552450" cy="209550"/>
                      <wp:effectExtent l="9525" t="6985" r="9525" b="12065"/>
                      <wp:wrapNone/>
                      <wp:docPr id="1184417732" name="Group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52450" cy="209550"/>
                                <a:chOff x="9435" y="4005"/>
                                <a:chExt cx="870" cy="330"/>
                              </a:xfrm>
                            </wpg:grpSpPr>
                            <wps:wsp>
                              <wps:cNvPr id="512504275" name="Rectangle 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435" y="4005"/>
                                  <a:ext cx="435" cy="33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07278859" name="Rectangle 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870" y="4005"/>
                                  <a:ext cx="435" cy="33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AD80514" id="Group 6" o:spid="_x0000_s1026" style="position:absolute;margin-left:0;margin-top:.65pt;width:43.5pt;height:16.5pt;z-index:251673600" coordorigin="9435,4005" coordsize="870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">
                      <v:rect id="Rectangle 3" o:spid="_x0000_s1027" style="position:absolute;left:9435;top:4005;width:435;height:3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"/>
                      <v:rect id="Rectangle 4" o:spid="_x0000_s1028" style="position:absolute;left:9870;top:4005;width:435;height:3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"/>
                    </v:group>
                  </w:pict>
                </mc:Fallback>
              </mc:AlternateContent>
            </w:r>
          </w:p>
          <w:p w14:paraId="0521A2B8" w14:textId="0111D7DB" w:rsidR="009001FD" w:rsidRDefault="009001FD" w:rsidP="009A40F1">
            <w:pPr>
              <w:rPr>
                <w:rFonts w:eastAsia="DKQVFN+Webdings"/>
                <w:noProof/>
                <w:lang w:val="en-US"/>
              </w:rPr>
            </w:pPr>
          </w:p>
          <w:p w14:paraId="2E9C2A64" w14:textId="4F72B68C" w:rsidR="009001FD" w:rsidRDefault="009001FD" w:rsidP="009A40F1">
            <w:pPr>
              <w:rPr>
                <w:rFonts w:eastAsia="DKQVFN+Webdings"/>
                <w:noProof/>
                <w:lang w:val="en-US"/>
              </w:rPr>
            </w:pPr>
          </w:p>
          <w:p w14:paraId="4E7F07B5" w14:textId="77777777" w:rsidR="009001FD" w:rsidRDefault="009001FD" w:rsidP="009A40F1">
            <w:pPr>
              <w:rPr>
                <w:rFonts w:eastAsia="DKQVFN+Webdings"/>
                <w:noProof/>
                <w:lang w:val="en-US"/>
              </w:rPr>
            </w:pPr>
          </w:p>
          <w:p w14:paraId="0C4138FA" w14:textId="7A65DF95" w:rsidR="009001FD" w:rsidRDefault="009001FD" w:rsidP="009A40F1">
            <w:pPr>
              <w:rPr>
                <w:rFonts w:eastAsia="DKQVFN+Webdings"/>
                <w:noProof/>
                <w:lang w:val="en-US"/>
              </w:rPr>
            </w:pPr>
          </w:p>
          <w:p w14:paraId="7EA9D1CB" w14:textId="47DDC3B3" w:rsidR="009001FD" w:rsidRDefault="009001FD" w:rsidP="009A40F1">
            <w:pPr>
              <w:rPr>
                <w:rFonts w:eastAsia="DKQVFN+Webdings"/>
                <w:noProof/>
                <w:lang w:val="en-US"/>
              </w:rPr>
            </w:pPr>
          </w:p>
          <w:p w14:paraId="2A959564" w14:textId="77777777" w:rsidR="009001FD" w:rsidRDefault="009001FD" w:rsidP="009A40F1">
            <w:pPr>
              <w:rPr>
                <w:rFonts w:eastAsia="DKQVFN+Webdings"/>
                <w:noProof/>
                <w:lang w:val="en-US"/>
              </w:rPr>
            </w:pPr>
          </w:p>
          <w:p w14:paraId="1EBD65ED" w14:textId="77777777" w:rsidR="009001FD" w:rsidRDefault="009001FD" w:rsidP="009A40F1">
            <w:pPr>
              <w:rPr>
                <w:rFonts w:eastAsia="DKQVFN+Webdings"/>
                <w:noProof/>
                <w:lang w:val="en-US"/>
              </w:rPr>
            </w:pPr>
          </w:p>
          <w:p w14:paraId="76F62B79" w14:textId="77777777" w:rsidR="009001FD" w:rsidRDefault="009001FD" w:rsidP="009A40F1">
            <w:pPr>
              <w:rPr>
                <w:rFonts w:eastAsia="DKQVFN+Webdings"/>
                <w:noProof/>
                <w:lang w:val="en-US"/>
              </w:rPr>
            </w:pPr>
          </w:p>
          <w:p w14:paraId="4EBCF055" w14:textId="77777777" w:rsidR="009001FD" w:rsidRDefault="009001FD" w:rsidP="009A40F1">
            <w:pPr>
              <w:rPr>
                <w:rFonts w:eastAsia="DKQVFN+Webdings"/>
                <w:noProof/>
                <w:lang w:val="en-US"/>
              </w:rPr>
            </w:pPr>
          </w:p>
          <w:p w14:paraId="764754D5" w14:textId="77777777" w:rsidR="009001FD" w:rsidRPr="00B27CBC" w:rsidRDefault="009001FD" w:rsidP="009A40F1">
            <w:pPr>
              <w:rPr>
                <w:rFonts w:eastAsia="DKQVFN+Webdings"/>
                <w:noProof/>
                <w:lang w:val="en-US"/>
              </w:rPr>
            </w:pPr>
          </w:p>
        </w:tc>
      </w:tr>
      <w:tr w:rsidR="007735F0" w:rsidRPr="00B27CBC" w14:paraId="60759D67" w14:textId="77777777" w:rsidTr="009D73B4">
        <w:trPr>
          <w:gridAfter w:val="1"/>
          <w:wAfter w:w="9" w:type="pct"/>
          <w:trHeight w:hRule="exact" w:val="735"/>
        </w:trPr>
        <w:tc>
          <w:tcPr>
            <w:tcW w:w="266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5ADE9925" w14:textId="2866186A" w:rsidR="007735F0" w:rsidRPr="00B27CBC" w:rsidRDefault="00B0489D" w:rsidP="007735F0">
            <w:pPr>
              <w:autoSpaceDE w:val="0"/>
              <w:autoSpaceDN w:val="0"/>
              <w:adjustRightInd w:val="0"/>
              <w:jc w:val="center"/>
            </w:pPr>
            <w:r>
              <w:t>14</w:t>
            </w:r>
          </w:p>
        </w:tc>
        <w:tc>
          <w:tcPr>
            <w:tcW w:w="1602" w:type="pct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28A5FF9A" w14:textId="3F331D0A" w:rsidR="007735F0" w:rsidRPr="00B27CBC" w:rsidRDefault="007735F0" w:rsidP="007735F0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e you a member of an NGO program/project?</w:t>
            </w:r>
          </w:p>
        </w:tc>
        <w:tc>
          <w:tcPr>
            <w:tcW w:w="2323" w:type="pct"/>
            <w:gridSpan w:val="4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43A6A460" w14:textId="77777777" w:rsidR="007735F0" w:rsidRDefault="007735F0" w:rsidP="007735F0">
            <w:pPr>
              <w:autoSpaceDE w:val="0"/>
              <w:autoSpaceDN w:val="0"/>
              <w:adjustRightInd w:val="0"/>
            </w:pPr>
            <w:r>
              <w:t>1= Yes</w:t>
            </w:r>
          </w:p>
          <w:p w14:paraId="6AFCC3C0" w14:textId="77777777" w:rsidR="007735F0" w:rsidRDefault="007735F0" w:rsidP="007735F0">
            <w:pPr>
              <w:autoSpaceDE w:val="0"/>
              <w:autoSpaceDN w:val="0"/>
              <w:adjustRightInd w:val="0"/>
            </w:pPr>
            <w:r>
              <w:t xml:space="preserve">2= No </w:t>
            </w:r>
          </w:p>
          <w:p w14:paraId="034B84A6" w14:textId="77777777" w:rsidR="007735F0" w:rsidRDefault="007735F0" w:rsidP="007735F0">
            <w:pPr>
              <w:autoSpaceDE w:val="0"/>
              <w:autoSpaceDN w:val="0"/>
              <w:adjustRightInd w:val="0"/>
            </w:pPr>
          </w:p>
        </w:tc>
        <w:tc>
          <w:tcPr>
            <w:tcW w:w="799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032C95A5" w14:textId="7DEE8486" w:rsidR="007735F0" w:rsidRDefault="007735F0" w:rsidP="007735F0">
            <w:pPr>
              <w:rPr>
                <w:rFonts w:eastAsia="DKQVFN+Webdings"/>
                <w:noProof/>
                <w:lang w:val="en-US"/>
              </w:rPr>
            </w:pPr>
            <w:r w:rsidRPr="00B27CBC">
              <w:rPr>
                <w:rFonts w:eastAsia="DKQVFN+Webdings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91008" behindDoc="0" locked="0" layoutInCell="1" allowOverlap="1" wp14:anchorId="425EF88C" wp14:editId="5071F40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8255</wp:posOffset>
                      </wp:positionV>
                      <wp:extent cx="552450" cy="209550"/>
                      <wp:effectExtent l="9525" t="6985" r="9525" b="12065"/>
                      <wp:wrapNone/>
                      <wp:docPr id="1252926977" name="Group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52450" cy="209550"/>
                                <a:chOff x="9435" y="4005"/>
                                <a:chExt cx="870" cy="330"/>
                              </a:xfrm>
                            </wpg:grpSpPr>
                            <wps:wsp>
                              <wps:cNvPr id="1058842879" name="Rectangle 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435" y="4005"/>
                                  <a:ext cx="435" cy="33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639003739" name="Rectangle 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870" y="4005"/>
                                  <a:ext cx="435" cy="33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5779C52" id="Group 6" o:spid="_x0000_s1026" style="position:absolute;margin-left:0;margin-top:.65pt;width:43.5pt;height:16.5pt;z-index:251691008" coordorigin="9435,4005" coordsize="870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">
                      <v:rect id="Rectangle 3" o:spid="_x0000_s1027" style="position:absolute;left:9435;top:4005;width:435;height:3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"/>
                      <v:rect id="Rectangle 4" o:spid="_x0000_s1028" style="position:absolute;left:9870;top:4005;width:435;height:3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"/>
                    </v:group>
                  </w:pict>
                </mc:Fallback>
              </mc:AlternateContent>
            </w:r>
          </w:p>
        </w:tc>
      </w:tr>
      <w:tr w:rsidR="006C0F1F" w:rsidRPr="00B27CBC" w14:paraId="12ECC98E" w14:textId="77777777" w:rsidTr="009D73B4">
        <w:trPr>
          <w:gridAfter w:val="1"/>
          <w:wAfter w:w="9" w:type="pct"/>
          <w:trHeight w:hRule="exact" w:val="825"/>
        </w:trPr>
        <w:tc>
          <w:tcPr>
            <w:tcW w:w="266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3BB20AA0" w14:textId="375097A5" w:rsidR="007735F0" w:rsidRPr="00B27CBC" w:rsidRDefault="00B0489D" w:rsidP="007735F0">
            <w:pPr>
              <w:autoSpaceDE w:val="0"/>
              <w:autoSpaceDN w:val="0"/>
              <w:adjustRightInd w:val="0"/>
              <w:jc w:val="center"/>
            </w:pPr>
            <w:r>
              <w:t>15</w:t>
            </w:r>
          </w:p>
        </w:tc>
        <w:tc>
          <w:tcPr>
            <w:tcW w:w="1602" w:type="pct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384E7EE2" w14:textId="6A8915B3" w:rsidR="007735F0" w:rsidRPr="00B27CBC" w:rsidRDefault="007735F0" w:rsidP="007735F0">
            <w:pPr>
              <w:pStyle w:val="Default"/>
              <w:rPr>
                <w:rFonts w:ascii="Times New Roman" w:hAnsi="Times New Roman" w:cs="Times New Roman"/>
              </w:rPr>
            </w:pPr>
            <w:r w:rsidRPr="00794FF2">
              <w:rPr>
                <w:rFonts w:ascii="Times New Roman" w:hAnsi="Times New Roman" w:cs="Times New Roman"/>
              </w:rPr>
              <w:t>Have you ever heard or seen GMP card</w:t>
            </w:r>
            <w:r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2323" w:type="pct"/>
            <w:gridSpan w:val="4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03C4D3F5" w14:textId="77777777" w:rsidR="007735F0" w:rsidRDefault="007735F0" w:rsidP="007735F0">
            <w:pPr>
              <w:autoSpaceDE w:val="0"/>
              <w:autoSpaceDN w:val="0"/>
              <w:adjustRightInd w:val="0"/>
            </w:pPr>
            <w:r>
              <w:t>1= Yes</w:t>
            </w:r>
          </w:p>
          <w:p w14:paraId="31040B30" w14:textId="77777777" w:rsidR="007735F0" w:rsidRDefault="007735F0" w:rsidP="007735F0">
            <w:pPr>
              <w:autoSpaceDE w:val="0"/>
              <w:autoSpaceDN w:val="0"/>
              <w:adjustRightInd w:val="0"/>
            </w:pPr>
            <w:r>
              <w:t xml:space="preserve">2= No </w:t>
            </w:r>
          </w:p>
          <w:p w14:paraId="36666703" w14:textId="77777777" w:rsidR="007735F0" w:rsidRDefault="007735F0" w:rsidP="007735F0">
            <w:pPr>
              <w:autoSpaceDE w:val="0"/>
              <w:autoSpaceDN w:val="0"/>
              <w:adjustRightInd w:val="0"/>
            </w:pPr>
          </w:p>
        </w:tc>
        <w:tc>
          <w:tcPr>
            <w:tcW w:w="799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118ABFCD" w14:textId="1B612BFA" w:rsidR="007735F0" w:rsidRDefault="007735F0" w:rsidP="007735F0">
            <w:pPr>
              <w:rPr>
                <w:rFonts w:eastAsia="DKQVFN+Webdings"/>
                <w:noProof/>
                <w:lang w:val="en-US"/>
              </w:rPr>
            </w:pPr>
            <w:r w:rsidRPr="00B27CBC">
              <w:rPr>
                <w:rFonts w:eastAsia="DKQVFN+Webdings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85888" behindDoc="0" locked="0" layoutInCell="1" allowOverlap="1" wp14:anchorId="79E0E983" wp14:editId="446B42AC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8255</wp:posOffset>
                      </wp:positionV>
                      <wp:extent cx="552450" cy="209550"/>
                      <wp:effectExtent l="9525" t="6985" r="9525" b="12065"/>
                      <wp:wrapNone/>
                      <wp:docPr id="21025753" name="Group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52450" cy="209550"/>
                                <a:chOff x="9435" y="4005"/>
                                <a:chExt cx="870" cy="330"/>
                              </a:xfrm>
                            </wpg:grpSpPr>
                            <wps:wsp>
                              <wps:cNvPr id="1852658954" name="Rectangle 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435" y="4005"/>
                                  <a:ext cx="435" cy="33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28056057" name="Rectangle 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870" y="4005"/>
                                  <a:ext cx="435" cy="33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48D9CFF" id="Group 6" o:spid="_x0000_s1026" style="position:absolute;margin-left:0;margin-top:.65pt;width:43.5pt;height:16.5pt;z-index:251685888" coordorigin="9435,4005" coordsize="870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">
                      <v:rect id="Rectangle 3" o:spid="_x0000_s1027" style="position:absolute;left:9435;top:4005;width:435;height:3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"/>
                      <v:rect id="Rectangle 4" o:spid="_x0000_s1028" style="position:absolute;left:9870;top:4005;width:435;height:3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"/>
                    </v:group>
                  </w:pict>
                </mc:Fallback>
              </mc:AlternateContent>
            </w:r>
          </w:p>
        </w:tc>
      </w:tr>
      <w:tr w:rsidR="006C0F1F" w:rsidRPr="00B27CBC" w14:paraId="267F271A" w14:textId="77777777" w:rsidTr="009D73B4">
        <w:trPr>
          <w:gridAfter w:val="1"/>
          <w:wAfter w:w="9" w:type="pct"/>
          <w:trHeight w:hRule="exact" w:val="825"/>
        </w:trPr>
        <w:tc>
          <w:tcPr>
            <w:tcW w:w="266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49F92EB5" w14:textId="206AD717" w:rsidR="007735F0" w:rsidRPr="00B27CBC" w:rsidRDefault="00B0489D" w:rsidP="007735F0">
            <w:pPr>
              <w:autoSpaceDE w:val="0"/>
              <w:autoSpaceDN w:val="0"/>
              <w:adjustRightInd w:val="0"/>
              <w:jc w:val="center"/>
            </w:pPr>
            <w:r>
              <w:t>16</w:t>
            </w:r>
          </w:p>
        </w:tc>
        <w:tc>
          <w:tcPr>
            <w:tcW w:w="1602" w:type="pct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7781A2DA" w14:textId="3D97CA74" w:rsidR="007735F0" w:rsidRPr="00B27CBC" w:rsidRDefault="007735F0" w:rsidP="007735F0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you</w:t>
            </w:r>
            <w:r w:rsidRPr="003964DE">
              <w:rPr>
                <w:rFonts w:ascii="Times New Roman" w:hAnsi="Times New Roman" w:cs="Times New Roman"/>
              </w:rPr>
              <w:t xml:space="preserve"> know the purpose of the growth chart</w:t>
            </w:r>
            <w:r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2323" w:type="pct"/>
            <w:gridSpan w:val="4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032DF839" w14:textId="77777777" w:rsidR="007735F0" w:rsidRDefault="007735F0" w:rsidP="007735F0">
            <w:pPr>
              <w:autoSpaceDE w:val="0"/>
              <w:autoSpaceDN w:val="0"/>
              <w:adjustRightInd w:val="0"/>
            </w:pPr>
            <w:r>
              <w:t>1= Yes</w:t>
            </w:r>
          </w:p>
          <w:p w14:paraId="159856A3" w14:textId="77777777" w:rsidR="007735F0" w:rsidRDefault="007735F0" w:rsidP="007735F0">
            <w:pPr>
              <w:autoSpaceDE w:val="0"/>
              <w:autoSpaceDN w:val="0"/>
              <w:adjustRightInd w:val="0"/>
            </w:pPr>
            <w:r>
              <w:t xml:space="preserve">2= No </w:t>
            </w:r>
          </w:p>
          <w:p w14:paraId="435181E0" w14:textId="77777777" w:rsidR="007735F0" w:rsidRDefault="007735F0" w:rsidP="007735F0">
            <w:pPr>
              <w:autoSpaceDE w:val="0"/>
              <w:autoSpaceDN w:val="0"/>
              <w:adjustRightInd w:val="0"/>
            </w:pPr>
          </w:p>
        </w:tc>
        <w:tc>
          <w:tcPr>
            <w:tcW w:w="799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28F051CE" w14:textId="59BA5A28" w:rsidR="007735F0" w:rsidRDefault="007735F0" w:rsidP="007735F0">
            <w:pPr>
              <w:rPr>
                <w:rFonts w:eastAsia="DKQVFN+Webdings"/>
                <w:noProof/>
                <w:lang w:val="en-US"/>
              </w:rPr>
            </w:pPr>
            <w:r w:rsidRPr="00B27CBC">
              <w:rPr>
                <w:rFonts w:eastAsia="DKQVFN+Webdings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86912" behindDoc="0" locked="0" layoutInCell="1" allowOverlap="1" wp14:anchorId="5D219D1A" wp14:editId="6D94CFD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0160</wp:posOffset>
                      </wp:positionV>
                      <wp:extent cx="552450" cy="209550"/>
                      <wp:effectExtent l="9525" t="6985" r="9525" b="12065"/>
                      <wp:wrapNone/>
                      <wp:docPr id="1081979242" name="Group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52450" cy="209550"/>
                                <a:chOff x="9435" y="4005"/>
                                <a:chExt cx="870" cy="330"/>
                              </a:xfrm>
                            </wpg:grpSpPr>
                            <wps:wsp>
                              <wps:cNvPr id="223622700" name="Rectangle 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435" y="4005"/>
                                  <a:ext cx="435" cy="33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302829222" name="Rectangle 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870" y="4005"/>
                                  <a:ext cx="435" cy="33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1552B3F" id="Group 6" o:spid="_x0000_s1026" style="position:absolute;margin-left:0;margin-top:.8pt;width:43.5pt;height:16.5pt;z-index:251686912" coordorigin="9435,4005" coordsize="870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">
                      <v:rect id="Rectangle 3" o:spid="_x0000_s1027" style="position:absolute;left:9435;top:4005;width:435;height:3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"/>
                      <v:rect id="Rectangle 4" o:spid="_x0000_s1028" style="position:absolute;left:9870;top:4005;width:435;height:3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"/>
                    </v:group>
                  </w:pict>
                </mc:Fallback>
              </mc:AlternateContent>
            </w:r>
          </w:p>
        </w:tc>
      </w:tr>
      <w:tr w:rsidR="006C0F1F" w:rsidRPr="00B27CBC" w14:paraId="55E47BDF" w14:textId="77777777" w:rsidTr="009D73B4">
        <w:trPr>
          <w:gridAfter w:val="1"/>
          <w:wAfter w:w="9" w:type="pct"/>
          <w:trHeight w:hRule="exact" w:val="1185"/>
        </w:trPr>
        <w:tc>
          <w:tcPr>
            <w:tcW w:w="266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648A0234" w14:textId="184A81D2" w:rsidR="006C0F1F" w:rsidRPr="00B27CBC" w:rsidRDefault="006C0F1F" w:rsidP="006C0F1F">
            <w:pPr>
              <w:autoSpaceDE w:val="0"/>
              <w:autoSpaceDN w:val="0"/>
              <w:adjustRightInd w:val="0"/>
              <w:jc w:val="center"/>
            </w:pPr>
            <w:r>
              <w:t>17</w:t>
            </w:r>
          </w:p>
        </w:tc>
        <w:tc>
          <w:tcPr>
            <w:tcW w:w="1602" w:type="pct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00E04E71" w14:textId="5A1CF9BD" w:rsidR="006C0F1F" w:rsidRDefault="006C0F1F" w:rsidP="006C0F1F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3964DE">
              <w:rPr>
                <w:rFonts w:ascii="Times New Roman" w:hAnsi="Times New Roman" w:cs="Times New Roman"/>
              </w:rPr>
              <w:t xml:space="preserve">an </w:t>
            </w:r>
            <w:r>
              <w:rPr>
                <w:rFonts w:ascii="Times New Roman" w:hAnsi="Times New Roman" w:cs="Times New Roman"/>
              </w:rPr>
              <w:t>you</w:t>
            </w:r>
            <w:r w:rsidRPr="003964DE">
              <w:rPr>
                <w:rFonts w:ascii="Times New Roman" w:hAnsi="Times New Roman" w:cs="Times New Roman"/>
              </w:rPr>
              <w:t xml:space="preserve"> explain the colors in the GMP card growth chart</w:t>
            </w:r>
            <w:r>
              <w:rPr>
                <w:rFonts w:ascii="Times New Roman" w:hAnsi="Times New Roman" w:cs="Times New Roman"/>
              </w:rPr>
              <w:t>?</w:t>
            </w:r>
            <w:r w:rsidRPr="003964D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f yes, then go to the next question</w:t>
            </w:r>
          </w:p>
          <w:p w14:paraId="1D836A0C" w14:textId="46F4D244" w:rsidR="006C0F1F" w:rsidRDefault="006C0F1F" w:rsidP="006C0F1F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2323" w:type="pct"/>
            <w:gridSpan w:val="4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5EC6D23C" w14:textId="77777777" w:rsidR="006C0F1F" w:rsidRDefault="006C0F1F" w:rsidP="006C0F1F">
            <w:pPr>
              <w:autoSpaceDE w:val="0"/>
              <w:autoSpaceDN w:val="0"/>
              <w:adjustRightInd w:val="0"/>
            </w:pPr>
            <w:r>
              <w:t>1= Yes</w:t>
            </w:r>
          </w:p>
          <w:p w14:paraId="0C7C356C" w14:textId="77777777" w:rsidR="006C0F1F" w:rsidRDefault="006C0F1F" w:rsidP="006C0F1F">
            <w:pPr>
              <w:autoSpaceDE w:val="0"/>
              <w:autoSpaceDN w:val="0"/>
              <w:adjustRightInd w:val="0"/>
            </w:pPr>
            <w:r>
              <w:t xml:space="preserve">2= No </w:t>
            </w:r>
          </w:p>
          <w:p w14:paraId="55880A14" w14:textId="1FA2A56F" w:rsidR="006C0F1F" w:rsidRDefault="006C0F1F" w:rsidP="006C0F1F">
            <w:pPr>
              <w:autoSpaceDE w:val="0"/>
              <w:autoSpaceDN w:val="0"/>
              <w:adjustRightInd w:val="0"/>
            </w:pPr>
          </w:p>
        </w:tc>
        <w:tc>
          <w:tcPr>
            <w:tcW w:w="799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5EF77230" w14:textId="364AB5B2" w:rsidR="006C0F1F" w:rsidRDefault="006C0F1F" w:rsidP="006C0F1F">
            <w:pPr>
              <w:rPr>
                <w:rFonts w:eastAsia="DKQVFN+Webdings"/>
                <w:noProof/>
                <w:lang w:val="en-US"/>
              </w:rPr>
            </w:pPr>
            <w:r w:rsidRPr="00B27CBC">
              <w:rPr>
                <w:rFonts w:eastAsia="DKQVFN+Webdings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93056" behindDoc="0" locked="0" layoutInCell="1" allowOverlap="1" wp14:anchorId="6B294F25" wp14:editId="2ACE245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8255</wp:posOffset>
                      </wp:positionV>
                      <wp:extent cx="552450" cy="209550"/>
                      <wp:effectExtent l="9525" t="6985" r="9525" b="12065"/>
                      <wp:wrapNone/>
                      <wp:docPr id="1476398235" name="Group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52450" cy="209550"/>
                                <a:chOff x="9435" y="4005"/>
                                <a:chExt cx="870" cy="330"/>
                              </a:xfrm>
                            </wpg:grpSpPr>
                            <wps:wsp>
                              <wps:cNvPr id="1133214181" name="Rectangle 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435" y="4005"/>
                                  <a:ext cx="435" cy="33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62960344" name="Rectangle 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870" y="4005"/>
                                  <a:ext cx="435" cy="33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726AD69" id="Group 6" o:spid="_x0000_s1026" style="position:absolute;margin-left:0;margin-top:.65pt;width:43.5pt;height:16.5pt;z-index:251693056" coordorigin="9435,4005" coordsize="870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">
                      <v:rect id="Rectangle 3" o:spid="_x0000_s1027" style="position:absolute;left:9435;top:4005;width:435;height:3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"/>
                      <v:rect id="Rectangle 4" o:spid="_x0000_s1028" style="position:absolute;left:9870;top:4005;width:435;height:3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"/>
                    </v:group>
                  </w:pict>
                </mc:Fallback>
              </mc:AlternateContent>
            </w:r>
          </w:p>
        </w:tc>
      </w:tr>
      <w:tr w:rsidR="006C0F1F" w:rsidRPr="00B27CBC" w14:paraId="60984342" w14:textId="77777777" w:rsidTr="006C0F1F">
        <w:trPr>
          <w:trHeight w:hRule="exact" w:val="636"/>
        </w:trPr>
        <w:tc>
          <w:tcPr>
            <w:tcW w:w="266" w:type="pct"/>
            <w:vMerge w:val="restart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</w:tcPr>
          <w:p w14:paraId="2A4DFC57" w14:textId="5FDD64A0" w:rsidR="006C0F1F" w:rsidRPr="00B27CBC" w:rsidRDefault="006C0F1F" w:rsidP="006C0F1F">
            <w:pPr>
              <w:autoSpaceDE w:val="0"/>
              <w:autoSpaceDN w:val="0"/>
              <w:adjustRightInd w:val="0"/>
              <w:jc w:val="center"/>
            </w:pPr>
            <w:r>
              <w:t>18</w:t>
            </w:r>
          </w:p>
        </w:tc>
        <w:tc>
          <w:tcPr>
            <w:tcW w:w="4734" w:type="pct"/>
            <w:gridSpan w:val="8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5274A985" w14:textId="06CD5F0C" w:rsidR="006C0F1F" w:rsidRDefault="006C0F1F" w:rsidP="006C0F1F">
            <w:pPr>
              <w:rPr>
                <w:rFonts w:eastAsia="DKQVFN+Webdings"/>
                <w:noProof/>
                <w:lang w:val="en-US"/>
              </w:rPr>
            </w:pPr>
            <w:r>
              <w:t xml:space="preserve">What does she understand by the color in the GMP card? </w:t>
            </w:r>
          </w:p>
        </w:tc>
      </w:tr>
      <w:tr w:rsidR="006C0F1F" w:rsidRPr="00B27CBC" w14:paraId="224EA2E4" w14:textId="77777777" w:rsidTr="009D73B4">
        <w:trPr>
          <w:trHeight w:val="660"/>
        </w:trPr>
        <w:tc>
          <w:tcPr>
            <w:tcW w:w="266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98D60CD" w14:textId="77777777" w:rsidR="006C0F1F" w:rsidRPr="00B27CBC" w:rsidRDefault="006C0F1F" w:rsidP="006C0F1F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051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1D233FB5" w14:textId="37AE9BE5" w:rsidR="006C0F1F" w:rsidRDefault="006C0F1F" w:rsidP="006C0F1F">
            <w:pPr>
              <w:rPr>
                <w:rFonts w:eastAsia="DKQVFN+Webdings"/>
                <w:noProof/>
                <w:lang w:val="en-US"/>
              </w:rPr>
            </w:pPr>
            <w:r>
              <w:rPr>
                <w:rFonts w:eastAsia="DKQVFN+Webdings"/>
                <w:noProof/>
                <w:lang w:val="en-US"/>
              </w:rPr>
              <w:t>Red</w:t>
            </w:r>
          </w:p>
        </w:tc>
        <w:tc>
          <w:tcPr>
            <w:tcW w:w="721" w:type="pct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6C4FC3CA" w14:textId="43DD80DF" w:rsidR="006C0F1F" w:rsidRDefault="006C0F1F" w:rsidP="006C0F1F">
            <w:pPr>
              <w:rPr>
                <w:rFonts w:eastAsia="DKQVFN+Webdings"/>
                <w:noProof/>
                <w:lang w:val="en-US"/>
              </w:rPr>
            </w:pPr>
            <w:r>
              <w:rPr>
                <w:rFonts w:eastAsia="DKQVFN+Webdings"/>
                <w:noProof/>
                <w:lang w:val="en-US"/>
              </w:rPr>
              <w:t>Orange/deep yellow</w:t>
            </w:r>
          </w:p>
        </w:tc>
        <w:tc>
          <w:tcPr>
            <w:tcW w:w="1194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4B170FB2" w14:textId="18523764" w:rsidR="006C0F1F" w:rsidRDefault="006C0F1F" w:rsidP="006C0F1F">
            <w:pPr>
              <w:rPr>
                <w:rFonts w:eastAsia="DKQVFN+Webdings"/>
                <w:noProof/>
                <w:lang w:val="en-US"/>
              </w:rPr>
            </w:pPr>
            <w:r>
              <w:rPr>
                <w:rFonts w:eastAsia="DKQVFN+Webdings"/>
                <w:noProof/>
                <w:lang w:val="en-US"/>
              </w:rPr>
              <w:t>Light yellow</w:t>
            </w:r>
          </w:p>
        </w:tc>
        <w:tc>
          <w:tcPr>
            <w:tcW w:w="946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4EC20E7C" w14:textId="68B20E0C" w:rsidR="006C0F1F" w:rsidRDefault="006C0F1F" w:rsidP="006C0F1F">
            <w:pPr>
              <w:rPr>
                <w:rFonts w:eastAsia="DKQVFN+Webdings"/>
                <w:noProof/>
                <w:lang w:val="en-US"/>
              </w:rPr>
            </w:pPr>
            <w:r>
              <w:rPr>
                <w:rFonts w:eastAsia="DKQVFN+Webdings"/>
                <w:noProof/>
                <w:lang w:val="en-US"/>
              </w:rPr>
              <w:t>Green</w:t>
            </w:r>
          </w:p>
        </w:tc>
        <w:tc>
          <w:tcPr>
            <w:tcW w:w="822" w:type="pct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70164B2B" w14:textId="266EF3B9" w:rsidR="006C0F1F" w:rsidRDefault="006C0F1F" w:rsidP="006C0F1F">
            <w:pPr>
              <w:rPr>
                <w:rFonts w:eastAsia="DKQVFN+Webdings"/>
                <w:noProof/>
                <w:lang w:val="en-US"/>
              </w:rPr>
            </w:pPr>
            <w:r>
              <w:rPr>
                <w:rFonts w:eastAsia="DKQVFN+Webdings"/>
                <w:noProof/>
                <w:lang w:val="en-US"/>
              </w:rPr>
              <w:t>White</w:t>
            </w:r>
          </w:p>
        </w:tc>
      </w:tr>
      <w:tr w:rsidR="006C0F1F" w:rsidRPr="00B27CBC" w14:paraId="43D58DAD" w14:textId="77777777" w:rsidTr="0024632E">
        <w:trPr>
          <w:trHeight w:hRule="exact" w:val="726"/>
        </w:trPr>
        <w:tc>
          <w:tcPr>
            <w:tcW w:w="266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2FA04D5" w14:textId="77777777" w:rsidR="006C0F1F" w:rsidRPr="00B27CBC" w:rsidRDefault="006C0F1F" w:rsidP="006C0F1F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051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2DA943C6" w14:textId="57BAA1B9" w:rsidR="006C0F1F" w:rsidRDefault="006C0F1F" w:rsidP="006C0F1F">
            <w:pPr>
              <w:rPr>
                <w:rFonts w:eastAsia="DKQVFN+Webdings"/>
                <w:noProof/>
                <w:lang w:val="en-US"/>
              </w:rPr>
            </w:pPr>
            <w:r>
              <w:rPr>
                <w:rFonts w:eastAsia="DKQVFN+Webdings"/>
                <w:noProof/>
                <w:lang w:val="en-US"/>
              </w:rPr>
              <w:t>99=Don’t know</w:t>
            </w:r>
          </w:p>
        </w:tc>
        <w:tc>
          <w:tcPr>
            <w:tcW w:w="721" w:type="pct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5199D13B" w14:textId="378C48CF" w:rsidR="006C0F1F" w:rsidRDefault="006C0F1F" w:rsidP="006C0F1F">
            <w:pPr>
              <w:rPr>
                <w:rFonts w:eastAsia="DKQVFN+Webdings"/>
                <w:noProof/>
                <w:lang w:val="en-US"/>
              </w:rPr>
            </w:pPr>
            <w:r>
              <w:rPr>
                <w:rFonts w:eastAsia="DKQVFN+Webdings"/>
                <w:noProof/>
                <w:lang w:val="en-US"/>
              </w:rPr>
              <w:t>99=Don’t know</w:t>
            </w:r>
          </w:p>
        </w:tc>
        <w:tc>
          <w:tcPr>
            <w:tcW w:w="1194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14FC9728" w14:textId="26055CE2" w:rsidR="006C0F1F" w:rsidRDefault="006C0F1F" w:rsidP="006C0F1F">
            <w:pPr>
              <w:rPr>
                <w:rFonts w:eastAsia="DKQVFN+Webdings"/>
                <w:noProof/>
                <w:lang w:val="en-US"/>
              </w:rPr>
            </w:pPr>
            <w:r>
              <w:rPr>
                <w:rFonts w:eastAsia="DKQVFN+Webdings"/>
                <w:noProof/>
                <w:lang w:val="en-US"/>
              </w:rPr>
              <w:t>99=Don’t know</w:t>
            </w:r>
          </w:p>
        </w:tc>
        <w:tc>
          <w:tcPr>
            <w:tcW w:w="946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393FA163" w14:textId="6F6CBDFE" w:rsidR="006C0F1F" w:rsidRDefault="006C0F1F" w:rsidP="006C0F1F">
            <w:pPr>
              <w:rPr>
                <w:rFonts w:eastAsia="DKQVFN+Webdings"/>
                <w:noProof/>
                <w:lang w:val="en-US"/>
              </w:rPr>
            </w:pPr>
            <w:r>
              <w:rPr>
                <w:rFonts w:eastAsia="DKQVFN+Webdings"/>
                <w:noProof/>
                <w:lang w:val="en-US"/>
              </w:rPr>
              <w:t>99=Don’t know</w:t>
            </w:r>
          </w:p>
        </w:tc>
        <w:tc>
          <w:tcPr>
            <w:tcW w:w="822" w:type="pct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0C982524" w14:textId="3A9F7D06" w:rsidR="006C0F1F" w:rsidRDefault="006C0F1F" w:rsidP="006C0F1F">
            <w:pPr>
              <w:rPr>
                <w:rFonts w:eastAsia="DKQVFN+Webdings"/>
                <w:noProof/>
                <w:lang w:val="en-US"/>
              </w:rPr>
            </w:pPr>
            <w:r>
              <w:rPr>
                <w:rFonts w:eastAsia="DKQVFN+Webdings"/>
                <w:noProof/>
                <w:lang w:val="en-US"/>
              </w:rPr>
              <w:t>99=Don’t know</w:t>
            </w:r>
          </w:p>
        </w:tc>
      </w:tr>
      <w:tr w:rsidR="006C0F1F" w:rsidRPr="00B27CBC" w14:paraId="3A3F1687" w14:textId="77777777" w:rsidTr="009D73B4">
        <w:trPr>
          <w:trHeight w:hRule="exact" w:val="762"/>
        </w:trPr>
        <w:tc>
          <w:tcPr>
            <w:tcW w:w="266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2A8F724" w14:textId="77777777" w:rsidR="006C0F1F" w:rsidRPr="00B27CBC" w:rsidRDefault="006C0F1F" w:rsidP="006C0F1F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051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1CC928E8" w14:textId="48660DDF" w:rsidR="006C0F1F" w:rsidRDefault="006C0F1F" w:rsidP="006C0F1F">
            <w:pPr>
              <w:rPr>
                <w:rFonts w:eastAsia="DKQVFN+Webdings"/>
                <w:noProof/>
                <w:lang w:val="en-US"/>
              </w:rPr>
            </w:pPr>
            <w:r>
              <w:rPr>
                <w:rFonts w:eastAsia="DKQVFN+Webdings"/>
                <w:noProof/>
                <w:lang w:val="en-US"/>
              </w:rPr>
              <w:t>1= severe malnutrition</w:t>
            </w:r>
          </w:p>
        </w:tc>
        <w:tc>
          <w:tcPr>
            <w:tcW w:w="721" w:type="pct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6C331196" w14:textId="1BD20265" w:rsidR="006C0F1F" w:rsidRDefault="006C0F1F" w:rsidP="006C0F1F">
            <w:pPr>
              <w:rPr>
                <w:rFonts w:eastAsia="DKQVFN+Webdings"/>
                <w:noProof/>
                <w:lang w:val="en-US"/>
              </w:rPr>
            </w:pPr>
            <w:r>
              <w:rPr>
                <w:rFonts w:eastAsia="DKQVFN+Webdings"/>
                <w:noProof/>
                <w:lang w:val="en-US"/>
              </w:rPr>
              <w:t>1= severe malnutrition</w:t>
            </w:r>
          </w:p>
        </w:tc>
        <w:tc>
          <w:tcPr>
            <w:tcW w:w="1194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7E36A85E" w14:textId="36C9024C" w:rsidR="006C0F1F" w:rsidRDefault="006C0F1F" w:rsidP="006C0F1F">
            <w:pPr>
              <w:rPr>
                <w:rFonts w:eastAsia="DKQVFN+Webdings"/>
                <w:noProof/>
                <w:lang w:val="en-US"/>
              </w:rPr>
            </w:pPr>
            <w:r>
              <w:rPr>
                <w:rFonts w:eastAsia="DKQVFN+Webdings"/>
                <w:noProof/>
                <w:lang w:val="en-US"/>
              </w:rPr>
              <w:t>1= severe malnutrition</w:t>
            </w:r>
          </w:p>
        </w:tc>
        <w:tc>
          <w:tcPr>
            <w:tcW w:w="946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11E6082D" w14:textId="39C1BF52" w:rsidR="006C0F1F" w:rsidRDefault="006C0F1F" w:rsidP="006C0F1F">
            <w:pPr>
              <w:rPr>
                <w:rFonts w:eastAsia="DKQVFN+Webdings"/>
                <w:noProof/>
                <w:lang w:val="en-US"/>
              </w:rPr>
            </w:pPr>
            <w:r>
              <w:rPr>
                <w:rFonts w:eastAsia="DKQVFN+Webdings"/>
                <w:noProof/>
                <w:lang w:val="en-US"/>
              </w:rPr>
              <w:t>1= severe malnutrition</w:t>
            </w:r>
          </w:p>
        </w:tc>
        <w:tc>
          <w:tcPr>
            <w:tcW w:w="822" w:type="pct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571E235A" w14:textId="138C141E" w:rsidR="006C0F1F" w:rsidRDefault="006C0F1F" w:rsidP="006C0F1F">
            <w:pPr>
              <w:rPr>
                <w:rFonts w:eastAsia="DKQVFN+Webdings"/>
                <w:noProof/>
                <w:lang w:val="en-US"/>
              </w:rPr>
            </w:pPr>
            <w:r>
              <w:rPr>
                <w:rFonts w:eastAsia="DKQVFN+Webdings"/>
                <w:noProof/>
                <w:lang w:val="en-US"/>
              </w:rPr>
              <w:t>1= severe malnutrition</w:t>
            </w:r>
          </w:p>
        </w:tc>
      </w:tr>
      <w:tr w:rsidR="006C0F1F" w:rsidRPr="00B27CBC" w14:paraId="5BAC1F9B" w14:textId="77777777" w:rsidTr="009D73B4">
        <w:trPr>
          <w:trHeight w:hRule="exact" w:val="780"/>
        </w:trPr>
        <w:tc>
          <w:tcPr>
            <w:tcW w:w="266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15002ED" w14:textId="77777777" w:rsidR="006C0F1F" w:rsidRPr="00B27CBC" w:rsidRDefault="006C0F1F" w:rsidP="006C0F1F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051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253B2A7E" w14:textId="3DDD3172" w:rsidR="006C0F1F" w:rsidRDefault="006C0F1F" w:rsidP="006C0F1F">
            <w:pPr>
              <w:rPr>
                <w:rFonts w:eastAsia="DKQVFN+Webdings"/>
                <w:noProof/>
                <w:lang w:val="en-US"/>
              </w:rPr>
            </w:pPr>
            <w:r>
              <w:rPr>
                <w:rFonts w:eastAsia="DKQVFN+Webdings"/>
                <w:noProof/>
                <w:lang w:val="en-US"/>
              </w:rPr>
              <w:t>2=Moderate malnutrition</w:t>
            </w:r>
          </w:p>
        </w:tc>
        <w:tc>
          <w:tcPr>
            <w:tcW w:w="721" w:type="pct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69D9F3DF" w14:textId="62B2A452" w:rsidR="006C0F1F" w:rsidRDefault="006C0F1F" w:rsidP="006C0F1F">
            <w:pPr>
              <w:rPr>
                <w:rFonts w:eastAsia="DKQVFN+Webdings"/>
                <w:noProof/>
                <w:lang w:val="en-US"/>
              </w:rPr>
            </w:pPr>
            <w:r>
              <w:rPr>
                <w:rFonts w:eastAsia="DKQVFN+Webdings"/>
                <w:noProof/>
                <w:lang w:val="en-US"/>
              </w:rPr>
              <w:t>2=Moderate malnutrition</w:t>
            </w:r>
          </w:p>
        </w:tc>
        <w:tc>
          <w:tcPr>
            <w:tcW w:w="1194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696D9284" w14:textId="586A004A" w:rsidR="006C0F1F" w:rsidRDefault="006C0F1F" w:rsidP="006C0F1F">
            <w:pPr>
              <w:rPr>
                <w:rFonts w:eastAsia="DKQVFN+Webdings"/>
                <w:noProof/>
                <w:lang w:val="en-US"/>
              </w:rPr>
            </w:pPr>
            <w:r>
              <w:rPr>
                <w:rFonts w:eastAsia="DKQVFN+Webdings"/>
                <w:noProof/>
                <w:lang w:val="en-US"/>
              </w:rPr>
              <w:t>2=Moderate malnutrition</w:t>
            </w:r>
          </w:p>
        </w:tc>
        <w:tc>
          <w:tcPr>
            <w:tcW w:w="946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2B9AD05C" w14:textId="58D584FA" w:rsidR="006C0F1F" w:rsidRDefault="006C0F1F" w:rsidP="006C0F1F">
            <w:pPr>
              <w:rPr>
                <w:rFonts w:eastAsia="DKQVFN+Webdings"/>
                <w:noProof/>
                <w:lang w:val="en-US"/>
              </w:rPr>
            </w:pPr>
            <w:r>
              <w:rPr>
                <w:rFonts w:eastAsia="DKQVFN+Webdings"/>
                <w:noProof/>
                <w:lang w:val="en-US"/>
              </w:rPr>
              <w:t>2=Moderate malnutrition</w:t>
            </w:r>
          </w:p>
        </w:tc>
        <w:tc>
          <w:tcPr>
            <w:tcW w:w="822" w:type="pct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158CF553" w14:textId="7FEC7A91" w:rsidR="006C0F1F" w:rsidRDefault="006C0F1F" w:rsidP="006C0F1F">
            <w:pPr>
              <w:rPr>
                <w:rFonts w:eastAsia="DKQVFN+Webdings"/>
                <w:noProof/>
                <w:lang w:val="en-US"/>
              </w:rPr>
            </w:pPr>
            <w:r>
              <w:rPr>
                <w:rFonts w:eastAsia="DKQVFN+Webdings"/>
                <w:noProof/>
                <w:lang w:val="en-US"/>
              </w:rPr>
              <w:t>2=Moderate malnutrition</w:t>
            </w:r>
          </w:p>
        </w:tc>
      </w:tr>
      <w:tr w:rsidR="006C0F1F" w:rsidRPr="00B27CBC" w14:paraId="7CE1BD4E" w14:textId="77777777" w:rsidTr="009D73B4">
        <w:trPr>
          <w:trHeight w:hRule="exact" w:val="816"/>
        </w:trPr>
        <w:tc>
          <w:tcPr>
            <w:tcW w:w="266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5456ED2" w14:textId="77777777" w:rsidR="006C0F1F" w:rsidRPr="00B27CBC" w:rsidRDefault="006C0F1F" w:rsidP="006C0F1F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051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5846A86C" w14:textId="3F492AEB" w:rsidR="006C0F1F" w:rsidRDefault="006C0F1F" w:rsidP="006C0F1F">
            <w:pPr>
              <w:rPr>
                <w:rFonts w:eastAsia="DKQVFN+Webdings"/>
                <w:noProof/>
                <w:lang w:val="en-US"/>
              </w:rPr>
            </w:pPr>
            <w:r>
              <w:rPr>
                <w:rFonts w:eastAsia="DKQVFN+Webdings"/>
                <w:noProof/>
                <w:lang w:val="en-US"/>
              </w:rPr>
              <w:t>3= Mild malnutrition</w:t>
            </w:r>
          </w:p>
        </w:tc>
        <w:tc>
          <w:tcPr>
            <w:tcW w:w="721" w:type="pct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29B82814" w14:textId="7A56D080" w:rsidR="006C0F1F" w:rsidRDefault="006C0F1F" w:rsidP="006C0F1F">
            <w:pPr>
              <w:rPr>
                <w:rFonts w:eastAsia="DKQVFN+Webdings"/>
                <w:noProof/>
                <w:lang w:val="en-US"/>
              </w:rPr>
            </w:pPr>
            <w:r>
              <w:rPr>
                <w:rFonts w:eastAsia="DKQVFN+Webdings"/>
                <w:noProof/>
                <w:lang w:val="en-US"/>
              </w:rPr>
              <w:t>3= Mild malnutrition</w:t>
            </w:r>
          </w:p>
        </w:tc>
        <w:tc>
          <w:tcPr>
            <w:tcW w:w="1194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18E64FE0" w14:textId="7599F930" w:rsidR="006C0F1F" w:rsidRDefault="006C0F1F" w:rsidP="006C0F1F">
            <w:pPr>
              <w:rPr>
                <w:rFonts w:eastAsia="DKQVFN+Webdings"/>
                <w:noProof/>
                <w:lang w:val="en-US"/>
              </w:rPr>
            </w:pPr>
            <w:r>
              <w:rPr>
                <w:rFonts w:eastAsia="DKQVFN+Webdings"/>
                <w:noProof/>
                <w:lang w:val="en-US"/>
              </w:rPr>
              <w:t>3= Mild malnutrition</w:t>
            </w:r>
          </w:p>
        </w:tc>
        <w:tc>
          <w:tcPr>
            <w:tcW w:w="946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5692F839" w14:textId="125B6302" w:rsidR="006C0F1F" w:rsidRDefault="006C0F1F" w:rsidP="006C0F1F">
            <w:pPr>
              <w:rPr>
                <w:rFonts w:eastAsia="DKQVFN+Webdings"/>
                <w:noProof/>
                <w:lang w:val="en-US"/>
              </w:rPr>
            </w:pPr>
            <w:r>
              <w:rPr>
                <w:rFonts w:eastAsia="DKQVFN+Webdings"/>
                <w:noProof/>
                <w:lang w:val="en-US"/>
              </w:rPr>
              <w:t>3= Mild malnutrition</w:t>
            </w:r>
          </w:p>
        </w:tc>
        <w:tc>
          <w:tcPr>
            <w:tcW w:w="822" w:type="pct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03B9759D" w14:textId="2E270B4E" w:rsidR="006C0F1F" w:rsidRDefault="006C0F1F" w:rsidP="006C0F1F">
            <w:pPr>
              <w:rPr>
                <w:rFonts w:eastAsia="DKQVFN+Webdings"/>
                <w:noProof/>
                <w:lang w:val="en-US"/>
              </w:rPr>
            </w:pPr>
            <w:r>
              <w:rPr>
                <w:rFonts w:eastAsia="DKQVFN+Webdings"/>
                <w:noProof/>
                <w:lang w:val="en-US"/>
              </w:rPr>
              <w:t>3= Mild malnutrition</w:t>
            </w:r>
          </w:p>
        </w:tc>
      </w:tr>
      <w:tr w:rsidR="006C0F1F" w:rsidRPr="00B27CBC" w14:paraId="213A81D8" w14:textId="77777777" w:rsidTr="006C0F1F">
        <w:trPr>
          <w:trHeight w:hRule="exact" w:val="526"/>
        </w:trPr>
        <w:tc>
          <w:tcPr>
            <w:tcW w:w="266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B285F28" w14:textId="77777777" w:rsidR="006C0F1F" w:rsidRPr="00B27CBC" w:rsidRDefault="006C0F1F" w:rsidP="006C0F1F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051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4D6EDB96" w14:textId="3475C10E" w:rsidR="006C0F1F" w:rsidRDefault="006C0F1F" w:rsidP="006C0F1F">
            <w:pPr>
              <w:rPr>
                <w:rFonts w:eastAsia="DKQVFN+Webdings"/>
                <w:noProof/>
                <w:lang w:val="en-US"/>
              </w:rPr>
            </w:pPr>
            <w:r>
              <w:rPr>
                <w:rFonts w:eastAsia="DKQVFN+Webdings"/>
                <w:noProof/>
                <w:lang w:val="en-US"/>
              </w:rPr>
              <w:t>4= healthy state</w:t>
            </w:r>
          </w:p>
        </w:tc>
        <w:tc>
          <w:tcPr>
            <w:tcW w:w="721" w:type="pct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30EAE56E" w14:textId="6F89C239" w:rsidR="006C0F1F" w:rsidRDefault="006C0F1F" w:rsidP="006C0F1F">
            <w:pPr>
              <w:rPr>
                <w:rFonts w:eastAsia="DKQVFN+Webdings"/>
                <w:noProof/>
                <w:lang w:val="en-US"/>
              </w:rPr>
            </w:pPr>
            <w:r>
              <w:rPr>
                <w:rFonts w:eastAsia="DKQVFN+Webdings"/>
                <w:noProof/>
                <w:lang w:val="en-US"/>
              </w:rPr>
              <w:t>4= healthy state</w:t>
            </w:r>
          </w:p>
        </w:tc>
        <w:tc>
          <w:tcPr>
            <w:tcW w:w="1194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3E7081EE" w14:textId="2EF98C44" w:rsidR="006C0F1F" w:rsidRDefault="006C0F1F" w:rsidP="006C0F1F">
            <w:pPr>
              <w:rPr>
                <w:rFonts w:eastAsia="DKQVFN+Webdings"/>
                <w:noProof/>
                <w:lang w:val="en-US"/>
              </w:rPr>
            </w:pPr>
            <w:r>
              <w:rPr>
                <w:rFonts w:eastAsia="DKQVFN+Webdings"/>
                <w:noProof/>
                <w:lang w:val="en-US"/>
              </w:rPr>
              <w:t>4= healthy state</w:t>
            </w:r>
          </w:p>
        </w:tc>
        <w:tc>
          <w:tcPr>
            <w:tcW w:w="946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7D35608C" w14:textId="56F204B0" w:rsidR="006C0F1F" w:rsidRDefault="006C0F1F" w:rsidP="006C0F1F">
            <w:pPr>
              <w:rPr>
                <w:rFonts w:eastAsia="DKQVFN+Webdings"/>
                <w:noProof/>
                <w:lang w:val="en-US"/>
              </w:rPr>
            </w:pPr>
            <w:r>
              <w:rPr>
                <w:rFonts w:eastAsia="DKQVFN+Webdings"/>
                <w:noProof/>
                <w:lang w:val="en-US"/>
              </w:rPr>
              <w:t>4= healthy state</w:t>
            </w:r>
          </w:p>
        </w:tc>
        <w:tc>
          <w:tcPr>
            <w:tcW w:w="822" w:type="pct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56D76B41" w14:textId="2AE98847" w:rsidR="006C0F1F" w:rsidRDefault="006C0F1F" w:rsidP="006C0F1F">
            <w:pPr>
              <w:rPr>
                <w:rFonts w:eastAsia="DKQVFN+Webdings"/>
                <w:noProof/>
                <w:lang w:val="en-US"/>
              </w:rPr>
            </w:pPr>
            <w:r>
              <w:rPr>
                <w:rFonts w:eastAsia="DKQVFN+Webdings"/>
                <w:noProof/>
                <w:lang w:val="en-US"/>
              </w:rPr>
              <w:t>4= healthy state</w:t>
            </w:r>
          </w:p>
        </w:tc>
      </w:tr>
      <w:tr w:rsidR="006C0F1F" w:rsidRPr="00B27CBC" w14:paraId="69CD3305" w14:textId="77777777" w:rsidTr="006C0F1F">
        <w:trPr>
          <w:trHeight w:hRule="exact" w:val="762"/>
        </w:trPr>
        <w:tc>
          <w:tcPr>
            <w:tcW w:w="266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487EC50" w14:textId="77777777" w:rsidR="006C0F1F" w:rsidRPr="00B27CBC" w:rsidRDefault="006C0F1F" w:rsidP="006C0F1F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051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4D81A3C3" w14:textId="41FC94F9" w:rsidR="006C0F1F" w:rsidRDefault="006C0F1F" w:rsidP="006C0F1F">
            <w:pPr>
              <w:rPr>
                <w:rFonts w:eastAsia="DKQVFN+Webdings"/>
                <w:noProof/>
                <w:lang w:val="en-US"/>
              </w:rPr>
            </w:pPr>
            <w:r>
              <w:rPr>
                <w:rFonts w:eastAsia="DKQVFN+Webdings"/>
                <w:noProof/>
                <w:lang w:val="en-US"/>
              </w:rPr>
              <w:t>5= overweight or height</w:t>
            </w:r>
          </w:p>
        </w:tc>
        <w:tc>
          <w:tcPr>
            <w:tcW w:w="721" w:type="pct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01743C7F" w14:textId="12ECEB23" w:rsidR="006C0F1F" w:rsidRDefault="006C0F1F" w:rsidP="006C0F1F">
            <w:pPr>
              <w:rPr>
                <w:rFonts w:eastAsia="DKQVFN+Webdings"/>
                <w:noProof/>
                <w:lang w:val="en-US"/>
              </w:rPr>
            </w:pPr>
            <w:r>
              <w:rPr>
                <w:rFonts w:eastAsia="DKQVFN+Webdings"/>
                <w:noProof/>
                <w:lang w:val="en-US"/>
              </w:rPr>
              <w:t>5= overweight or height</w:t>
            </w:r>
          </w:p>
        </w:tc>
        <w:tc>
          <w:tcPr>
            <w:tcW w:w="1194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634180A4" w14:textId="3686E0D9" w:rsidR="006C0F1F" w:rsidRDefault="006C0F1F" w:rsidP="006C0F1F">
            <w:pPr>
              <w:rPr>
                <w:rFonts w:eastAsia="DKQVFN+Webdings"/>
                <w:noProof/>
                <w:lang w:val="en-US"/>
              </w:rPr>
            </w:pPr>
            <w:r>
              <w:rPr>
                <w:rFonts w:eastAsia="DKQVFN+Webdings"/>
                <w:noProof/>
                <w:lang w:val="en-US"/>
              </w:rPr>
              <w:t>5= overweight or height</w:t>
            </w:r>
          </w:p>
        </w:tc>
        <w:tc>
          <w:tcPr>
            <w:tcW w:w="946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62F10FBC" w14:textId="1DAAC049" w:rsidR="006C0F1F" w:rsidRDefault="006C0F1F" w:rsidP="006C0F1F">
            <w:pPr>
              <w:rPr>
                <w:rFonts w:eastAsia="DKQVFN+Webdings"/>
                <w:noProof/>
                <w:lang w:val="en-US"/>
              </w:rPr>
            </w:pPr>
            <w:r>
              <w:rPr>
                <w:rFonts w:eastAsia="DKQVFN+Webdings"/>
                <w:noProof/>
                <w:lang w:val="en-US"/>
              </w:rPr>
              <w:t>5= overweight or height</w:t>
            </w:r>
          </w:p>
        </w:tc>
        <w:tc>
          <w:tcPr>
            <w:tcW w:w="822" w:type="pct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54F583C6" w14:textId="5C1DD692" w:rsidR="006C0F1F" w:rsidRDefault="006C0F1F" w:rsidP="006C0F1F">
            <w:pPr>
              <w:rPr>
                <w:rFonts w:eastAsia="DKQVFN+Webdings"/>
                <w:noProof/>
                <w:lang w:val="en-US"/>
              </w:rPr>
            </w:pPr>
            <w:r>
              <w:rPr>
                <w:rFonts w:eastAsia="DKQVFN+Webdings"/>
                <w:noProof/>
                <w:lang w:val="en-US"/>
              </w:rPr>
              <w:t>5= overweight or height</w:t>
            </w:r>
          </w:p>
        </w:tc>
      </w:tr>
      <w:tr w:rsidR="006C0F1F" w:rsidRPr="00B27CBC" w14:paraId="0AA68371" w14:textId="77777777" w:rsidTr="006C0F1F">
        <w:trPr>
          <w:trHeight w:hRule="exact" w:val="762"/>
        </w:trPr>
        <w:tc>
          <w:tcPr>
            <w:tcW w:w="266" w:type="pct"/>
            <w:vMerge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75F23C26" w14:textId="77777777" w:rsidR="006C0F1F" w:rsidRPr="00B27CBC" w:rsidRDefault="006C0F1F" w:rsidP="006C0F1F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051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68FA71F1" w14:textId="7A7ED754" w:rsidR="006C0F1F" w:rsidRDefault="006C0F1F" w:rsidP="006C0F1F">
            <w:pPr>
              <w:rPr>
                <w:rFonts w:eastAsia="DKQVFN+Webdings"/>
                <w:noProof/>
                <w:lang w:val="en-US"/>
              </w:rPr>
            </w:pPr>
            <w:r>
              <w:rPr>
                <w:rFonts w:eastAsia="DKQVFN+Webdings"/>
                <w:noProof/>
                <w:lang w:val="en-US"/>
              </w:rPr>
              <w:t xml:space="preserve">8 = </w:t>
            </w:r>
            <w:r w:rsidRPr="00B27CBC">
              <w:t>other</w:t>
            </w:r>
            <w:r>
              <w:t xml:space="preserve"> </w:t>
            </w:r>
            <w:r w:rsidRPr="00B27CBC">
              <w:t xml:space="preserve">(specify) </w:t>
            </w:r>
          </w:p>
        </w:tc>
        <w:tc>
          <w:tcPr>
            <w:tcW w:w="721" w:type="pct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6AF2195E" w14:textId="6D517E6B" w:rsidR="006C0F1F" w:rsidRDefault="006C0F1F" w:rsidP="006C0F1F">
            <w:pPr>
              <w:rPr>
                <w:rFonts w:eastAsia="DKQVFN+Webdings"/>
                <w:noProof/>
                <w:lang w:val="en-US"/>
              </w:rPr>
            </w:pPr>
            <w:r w:rsidRPr="003265A3">
              <w:rPr>
                <w:rFonts w:eastAsia="DKQVFN+Webdings"/>
                <w:noProof/>
                <w:lang w:val="en-US"/>
              </w:rPr>
              <w:t xml:space="preserve">8 = </w:t>
            </w:r>
            <w:r w:rsidRPr="003265A3">
              <w:t xml:space="preserve">other (specify) </w:t>
            </w:r>
          </w:p>
        </w:tc>
        <w:tc>
          <w:tcPr>
            <w:tcW w:w="1194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64C41DC9" w14:textId="6A6BB838" w:rsidR="006C0F1F" w:rsidRDefault="006C0F1F" w:rsidP="006C0F1F">
            <w:pPr>
              <w:rPr>
                <w:rFonts w:eastAsia="DKQVFN+Webdings"/>
                <w:noProof/>
                <w:lang w:val="en-US"/>
              </w:rPr>
            </w:pPr>
            <w:r w:rsidRPr="003265A3">
              <w:rPr>
                <w:rFonts w:eastAsia="DKQVFN+Webdings"/>
                <w:noProof/>
                <w:lang w:val="en-US"/>
              </w:rPr>
              <w:t xml:space="preserve">8 = </w:t>
            </w:r>
            <w:r w:rsidRPr="003265A3">
              <w:t xml:space="preserve">other (specify) </w:t>
            </w:r>
          </w:p>
        </w:tc>
        <w:tc>
          <w:tcPr>
            <w:tcW w:w="946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52B7A4ED" w14:textId="4187252B" w:rsidR="006C0F1F" w:rsidRDefault="006C0F1F" w:rsidP="006C0F1F">
            <w:pPr>
              <w:rPr>
                <w:rFonts w:eastAsia="DKQVFN+Webdings"/>
                <w:noProof/>
                <w:lang w:val="en-US"/>
              </w:rPr>
            </w:pPr>
            <w:r w:rsidRPr="003265A3">
              <w:rPr>
                <w:rFonts w:eastAsia="DKQVFN+Webdings"/>
                <w:noProof/>
                <w:lang w:val="en-US"/>
              </w:rPr>
              <w:t xml:space="preserve">8 = </w:t>
            </w:r>
            <w:r w:rsidRPr="003265A3">
              <w:t xml:space="preserve">other (specify) </w:t>
            </w:r>
          </w:p>
        </w:tc>
        <w:tc>
          <w:tcPr>
            <w:tcW w:w="822" w:type="pct"/>
            <w:gridSpan w:val="3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6A3EEA11" w14:textId="78A9C0E1" w:rsidR="006C0F1F" w:rsidRDefault="006C0F1F" w:rsidP="006C0F1F">
            <w:pPr>
              <w:rPr>
                <w:rFonts w:eastAsia="DKQVFN+Webdings"/>
                <w:noProof/>
                <w:lang w:val="en-US"/>
              </w:rPr>
            </w:pPr>
            <w:r w:rsidRPr="003265A3">
              <w:rPr>
                <w:rFonts w:eastAsia="DKQVFN+Webdings"/>
                <w:noProof/>
                <w:lang w:val="en-US"/>
              </w:rPr>
              <w:t xml:space="preserve">8 = </w:t>
            </w:r>
            <w:r w:rsidRPr="003265A3">
              <w:t xml:space="preserve">other (specify) </w:t>
            </w:r>
          </w:p>
        </w:tc>
      </w:tr>
      <w:tr w:rsidR="006C0F1F" w:rsidRPr="00B27CBC" w14:paraId="66290A2E" w14:textId="77777777" w:rsidTr="009D73B4">
        <w:trPr>
          <w:gridAfter w:val="1"/>
          <w:wAfter w:w="9" w:type="pct"/>
          <w:trHeight w:hRule="exact" w:val="852"/>
        </w:trPr>
        <w:tc>
          <w:tcPr>
            <w:tcW w:w="266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4865AB80" w14:textId="45F5D916" w:rsidR="006C0F1F" w:rsidRPr="00B27CBC" w:rsidRDefault="006C0F1F" w:rsidP="006C0F1F">
            <w:pPr>
              <w:autoSpaceDE w:val="0"/>
              <w:autoSpaceDN w:val="0"/>
              <w:adjustRightInd w:val="0"/>
              <w:jc w:val="center"/>
            </w:pPr>
            <w:r>
              <w:t>19</w:t>
            </w:r>
          </w:p>
        </w:tc>
        <w:tc>
          <w:tcPr>
            <w:tcW w:w="1602" w:type="pct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7F7139C5" w14:textId="085C0616" w:rsidR="006C0F1F" w:rsidRDefault="006C0F1F" w:rsidP="006C0F1F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is your opinion about GMP card?</w:t>
            </w:r>
          </w:p>
        </w:tc>
        <w:tc>
          <w:tcPr>
            <w:tcW w:w="2323" w:type="pct"/>
            <w:gridSpan w:val="4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6E30B544" w14:textId="645C93E9" w:rsidR="006C0F1F" w:rsidRDefault="006C0F1F" w:rsidP="006C0F1F">
            <w:pPr>
              <w:autoSpaceDE w:val="0"/>
              <w:autoSpaceDN w:val="0"/>
              <w:adjustRightInd w:val="0"/>
            </w:pPr>
            <w:r>
              <w:t>1= beneficial</w:t>
            </w:r>
          </w:p>
          <w:p w14:paraId="208A06E8" w14:textId="77777777" w:rsidR="006C0F1F" w:rsidRDefault="006C0F1F" w:rsidP="006C0F1F">
            <w:pPr>
              <w:autoSpaceDE w:val="0"/>
              <w:autoSpaceDN w:val="0"/>
              <w:adjustRightInd w:val="0"/>
            </w:pPr>
            <w:r>
              <w:t>2= non-beneficial/ no use</w:t>
            </w:r>
          </w:p>
          <w:p w14:paraId="35C22677" w14:textId="562221C2" w:rsidR="006C0F1F" w:rsidRDefault="006C0F1F" w:rsidP="006C0F1F">
            <w:pPr>
              <w:autoSpaceDE w:val="0"/>
              <w:autoSpaceDN w:val="0"/>
              <w:adjustRightInd w:val="0"/>
            </w:pPr>
            <w:r>
              <w:t>99 = don’t know</w:t>
            </w:r>
          </w:p>
        </w:tc>
        <w:tc>
          <w:tcPr>
            <w:tcW w:w="799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744A6C48" w14:textId="5A7E7422" w:rsidR="006C0F1F" w:rsidRDefault="006C0F1F" w:rsidP="006C0F1F">
            <w:pPr>
              <w:rPr>
                <w:rFonts w:eastAsia="DKQVFN+Webdings"/>
                <w:noProof/>
                <w:lang w:val="en-US"/>
              </w:rPr>
            </w:pPr>
            <w:r w:rsidRPr="00B27CBC">
              <w:rPr>
                <w:rFonts w:eastAsia="DKQVFN+Webdings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94080" behindDoc="0" locked="0" layoutInCell="1" allowOverlap="1" wp14:anchorId="403A2686" wp14:editId="5CF0DF39">
                      <wp:simplePos x="0" y="0"/>
                      <wp:positionH relativeFrom="column">
                        <wp:posOffset>220980</wp:posOffset>
                      </wp:positionH>
                      <wp:positionV relativeFrom="paragraph">
                        <wp:posOffset>113665</wp:posOffset>
                      </wp:positionV>
                      <wp:extent cx="552450" cy="209550"/>
                      <wp:effectExtent l="9525" t="6985" r="9525" b="12065"/>
                      <wp:wrapNone/>
                      <wp:docPr id="1020749137" name="Group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52450" cy="209550"/>
                                <a:chOff x="9435" y="4005"/>
                                <a:chExt cx="870" cy="330"/>
                              </a:xfrm>
                            </wpg:grpSpPr>
                            <wps:wsp>
                              <wps:cNvPr id="1238217780" name="Rectangle 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435" y="4005"/>
                                  <a:ext cx="435" cy="33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058110717" name="Rectangle 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870" y="4005"/>
                                  <a:ext cx="435" cy="33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9AE6C9C" id="Group 6" o:spid="_x0000_s1026" style="position:absolute;margin-left:17.4pt;margin-top:8.95pt;width:43.5pt;height:16.5pt;z-index:251694080" coordorigin="9435,4005" coordsize="870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">
                      <v:rect id="Rectangle 3" o:spid="_x0000_s1027" style="position:absolute;left:9435;top:4005;width:435;height:3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"/>
                      <v:rect id="Rectangle 4" o:spid="_x0000_s1028" style="position:absolute;left:9870;top:4005;width:435;height:3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"/>
                    </v:group>
                  </w:pict>
                </mc:Fallback>
              </mc:AlternateContent>
            </w:r>
          </w:p>
        </w:tc>
      </w:tr>
      <w:tr w:rsidR="006C0F1F" w:rsidRPr="00B27CBC" w14:paraId="1773B85B" w14:textId="77777777" w:rsidTr="009D73B4">
        <w:trPr>
          <w:gridAfter w:val="1"/>
          <w:wAfter w:w="9" w:type="pct"/>
          <w:trHeight w:hRule="exact" w:val="852"/>
        </w:trPr>
        <w:tc>
          <w:tcPr>
            <w:tcW w:w="266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1D8FBB97" w14:textId="7EDEFBC8" w:rsidR="006C0F1F" w:rsidRDefault="006C0F1F" w:rsidP="006C0F1F">
            <w:pPr>
              <w:autoSpaceDE w:val="0"/>
              <w:autoSpaceDN w:val="0"/>
              <w:adjustRightInd w:val="0"/>
              <w:jc w:val="center"/>
            </w:pPr>
            <w:r>
              <w:t>20</w:t>
            </w:r>
          </w:p>
        </w:tc>
        <w:tc>
          <w:tcPr>
            <w:tcW w:w="1602" w:type="pct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2E1C50AB" w14:textId="3C853FC5" w:rsidR="006C0F1F" w:rsidRDefault="006C0F1F" w:rsidP="006C0F1F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ave you ever gone to a GMP </w:t>
            </w:r>
            <w:r w:rsidR="00304159">
              <w:rPr>
                <w:rFonts w:ascii="Times New Roman" w:hAnsi="Times New Roman" w:cs="Times New Roman"/>
              </w:rPr>
              <w:t>service</w:t>
            </w:r>
            <w:r w:rsidR="00AB7056">
              <w:rPr>
                <w:rFonts w:ascii="Times New Roman" w:hAnsi="Times New Roman" w:cs="Times New Roman"/>
              </w:rPr>
              <w:t xml:space="preserve"> for your last child</w:t>
            </w:r>
            <w:r>
              <w:rPr>
                <w:rFonts w:ascii="Times New Roman" w:hAnsi="Times New Roman" w:cs="Times New Roman"/>
              </w:rPr>
              <w:t>?</w:t>
            </w:r>
            <w:r w:rsidR="003D5653">
              <w:rPr>
                <w:rFonts w:ascii="Times New Roman" w:hAnsi="Times New Roman" w:cs="Times New Roman"/>
              </w:rPr>
              <w:t xml:space="preserve"> If </w:t>
            </w:r>
            <w:r w:rsidR="00837197">
              <w:rPr>
                <w:rFonts w:ascii="Times New Roman" w:hAnsi="Times New Roman" w:cs="Times New Roman"/>
              </w:rPr>
              <w:t>not</w:t>
            </w:r>
            <w:r w:rsidR="003D5653">
              <w:rPr>
                <w:rFonts w:ascii="Times New Roman" w:hAnsi="Times New Roman" w:cs="Times New Roman"/>
              </w:rPr>
              <w:t>,</w:t>
            </w:r>
            <w:r w:rsidR="00CD0D61">
              <w:rPr>
                <w:rFonts w:ascii="Times New Roman" w:hAnsi="Times New Roman" w:cs="Times New Roman"/>
              </w:rPr>
              <w:t xml:space="preserve"> </w:t>
            </w:r>
            <w:r w:rsidR="003D5653">
              <w:rPr>
                <w:rFonts w:ascii="Times New Roman" w:hAnsi="Times New Roman" w:cs="Times New Roman"/>
              </w:rPr>
              <w:t>go to next question</w:t>
            </w:r>
          </w:p>
        </w:tc>
        <w:tc>
          <w:tcPr>
            <w:tcW w:w="2323" w:type="pct"/>
            <w:gridSpan w:val="4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0A5BE9F2" w14:textId="77777777" w:rsidR="006C0F1F" w:rsidRDefault="006C0F1F" w:rsidP="006C0F1F">
            <w:pPr>
              <w:autoSpaceDE w:val="0"/>
              <w:autoSpaceDN w:val="0"/>
              <w:adjustRightInd w:val="0"/>
            </w:pPr>
            <w:r>
              <w:t>1= Yes</w:t>
            </w:r>
          </w:p>
          <w:p w14:paraId="032A908E" w14:textId="77777777" w:rsidR="006C0F1F" w:rsidRDefault="006C0F1F" w:rsidP="006C0F1F">
            <w:pPr>
              <w:autoSpaceDE w:val="0"/>
              <w:autoSpaceDN w:val="0"/>
              <w:adjustRightInd w:val="0"/>
            </w:pPr>
            <w:r>
              <w:t xml:space="preserve">2= No </w:t>
            </w:r>
          </w:p>
          <w:p w14:paraId="0F4F8E89" w14:textId="77777777" w:rsidR="006C0F1F" w:rsidRDefault="006C0F1F" w:rsidP="006C0F1F">
            <w:pPr>
              <w:autoSpaceDE w:val="0"/>
              <w:autoSpaceDN w:val="0"/>
              <w:adjustRightInd w:val="0"/>
            </w:pPr>
          </w:p>
        </w:tc>
        <w:tc>
          <w:tcPr>
            <w:tcW w:w="799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149B6193" w14:textId="424A9056" w:rsidR="003D5653" w:rsidRDefault="003D5653" w:rsidP="006C0F1F">
            <w:pPr>
              <w:rPr>
                <w:rFonts w:eastAsia="DKQVFN+Webdings"/>
                <w:noProof/>
                <w:lang w:val="en-US"/>
              </w:rPr>
            </w:pPr>
            <w:r w:rsidRPr="00B27CBC">
              <w:rPr>
                <w:rFonts w:eastAsia="DKQVFN+Webdings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99200" behindDoc="0" locked="0" layoutInCell="1" allowOverlap="1" wp14:anchorId="464E4DCF" wp14:editId="10813A14">
                      <wp:simplePos x="0" y="0"/>
                      <wp:positionH relativeFrom="column">
                        <wp:posOffset>220345</wp:posOffset>
                      </wp:positionH>
                      <wp:positionV relativeFrom="paragraph">
                        <wp:posOffset>106680</wp:posOffset>
                      </wp:positionV>
                      <wp:extent cx="552450" cy="209550"/>
                      <wp:effectExtent l="9525" t="6985" r="9525" b="12065"/>
                      <wp:wrapNone/>
                      <wp:docPr id="922791941" name="Group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52450" cy="209550"/>
                                <a:chOff x="9435" y="4005"/>
                                <a:chExt cx="870" cy="330"/>
                              </a:xfrm>
                            </wpg:grpSpPr>
                            <wps:wsp>
                              <wps:cNvPr id="879470771" name="Rectangle 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435" y="4005"/>
                                  <a:ext cx="435" cy="33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08716795" name="Rectangle 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870" y="4005"/>
                                  <a:ext cx="435" cy="33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5EB2A63" id="Group 6" o:spid="_x0000_s1026" style="position:absolute;margin-left:17.35pt;margin-top:8.4pt;width:43.5pt;height:16.5pt;z-index:251699200" coordorigin="9435,4005" coordsize="870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">
                      <v:rect id="Rectangle 3" o:spid="_x0000_s1027" style="position:absolute;left:9435;top:4005;width:435;height:3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"/>
                      <v:rect id="Rectangle 4" o:spid="_x0000_s1028" style="position:absolute;left:9870;top:4005;width:435;height:3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"/>
                    </v:group>
                  </w:pict>
                </mc:Fallback>
              </mc:AlternateContent>
            </w:r>
          </w:p>
          <w:p w14:paraId="6112CF46" w14:textId="77777777" w:rsidR="003D5653" w:rsidRDefault="003D5653" w:rsidP="006C0F1F">
            <w:pPr>
              <w:rPr>
                <w:rFonts w:eastAsia="DKQVFN+Webdings"/>
                <w:noProof/>
                <w:lang w:val="en-US"/>
              </w:rPr>
            </w:pPr>
          </w:p>
          <w:p w14:paraId="752489F6" w14:textId="77777777" w:rsidR="003D5653" w:rsidRDefault="003D5653" w:rsidP="006C0F1F">
            <w:pPr>
              <w:rPr>
                <w:rFonts w:eastAsia="DKQVFN+Webdings"/>
                <w:noProof/>
                <w:lang w:val="en-US"/>
              </w:rPr>
            </w:pPr>
          </w:p>
          <w:p w14:paraId="7A1BCC26" w14:textId="69C193A8" w:rsidR="006C0F1F" w:rsidRPr="00B27CBC" w:rsidRDefault="006C0F1F" w:rsidP="006C0F1F">
            <w:pPr>
              <w:rPr>
                <w:rFonts w:eastAsia="DKQVFN+Webdings"/>
                <w:noProof/>
                <w:lang w:val="en-US"/>
              </w:rPr>
            </w:pPr>
          </w:p>
        </w:tc>
      </w:tr>
      <w:tr w:rsidR="006C0F1F" w:rsidRPr="00B27CBC" w14:paraId="4F5BED6F" w14:textId="77777777" w:rsidTr="009D73B4">
        <w:trPr>
          <w:gridAfter w:val="1"/>
          <w:wAfter w:w="9" w:type="pct"/>
          <w:trHeight w:hRule="exact" w:val="5946"/>
        </w:trPr>
        <w:tc>
          <w:tcPr>
            <w:tcW w:w="266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15E404EC" w14:textId="1940F479" w:rsidR="006C0F1F" w:rsidRPr="00B27CBC" w:rsidRDefault="006C0F1F" w:rsidP="006C0F1F">
            <w:pPr>
              <w:autoSpaceDE w:val="0"/>
              <w:autoSpaceDN w:val="0"/>
              <w:adjustRightInd w:val="0"/>
              <w:jc w:val="center"/>
            </w:pPr>
            <w:r>
              <w:t>2</w:t>
            </w:r>
            <w:r w:rsidR="00591CF2">
              <w:t>1</w:t>
            </w:r>
          </w:p>
        </w:tc>
        <w:tc>
          <w:tcPr>
            <w:tcW w:w="1602" w:type="pct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739EA130" w14:textId="52090BDF" w:rsidR="006C0F1F" w:rsidRDefault="006C0F1F" w:rsidP="006C0F1F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y did you not go for a GMP </w:t>
            </w:r>
            <w:r w:rsidR="00304159">
              <w:rPr>
                <w:rFonts w:ascii="Times New Roman" w:hAnsi="Times New Roman" w:cs="Times New Roman"/>
              </w:rPr>
              <w:t>service</w:t>
            </w:r>
            <w:r>
              <w:rPr>
                <w:rFonts w:ascii="Times New Roman" w:hAnsi="Times New Roman" w:cs="Times New Roman"/>
              </w:rPr>
              <w:t>? (multiple response)</w:t>
            </w:r>
          </w:p>
          <w:p w14:paraId="679D9FBC" w14:textId="77777777" w:rsidR="006C0F1F" w:rsidRDefault="006C0F1F" w:rsidP="006C0F1F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2323" w:type="pct"/>
            <w:gridSpan w:val="4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4A53432D" w14:textId="77777777" w:rsidR="006C0F1F" w:rsidRPr="00BC1D9A" w:rsidRDefault="006C0F1F" w:rsidP="006C0F1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90"/>
              <w:rPr>
                <w:rFonts w:ascii="Times New Roman" w:hAnsi="Times New Roman" w:cs="Times New Roman"/>
                <w:sz w:val="24"/>
                <w:szCs w:val="24"/>
              </w:rPr>
            </w:pPr>
            <w:r w:rsidRPr="00BC1D9A">
              <w:rPr>
                <w:rFonts w:ascii="Times New Roman" w:hAnsi="Times New Roman" w:cs="Times New Roman"/>
                <w:sz w:val="24"/>
                <w:szCs w:val="24"/>
              </w:rPr>
              <w:t>Long distance from home</w:t>
            </w:r>
          </w:p>
          <w:p w14:paraId="7744E658" w14:textId="77777777" w:rsidR="006C0F1F" w:rsidRPr="00BC1D9A" w:rsidRDefault="006C0F1F" w:rsidP="006C0F1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90"/>
              <w:rPr>
                <w:rFonts w:ascii="Times New Roman" w:hAnsi="Times New Roman" w:cs="Times New Roman"/>
                <w:sz w:val="24"/>
                <w:szCs w:val="24"/>
              </w:rPr>
            </w:pPr>
            <w:r w:rsidRPr="00BC1D9A">
              <w:rPr>
                <w:rFonts w:ascii="Times New Roman" w:hAnsi="Times New Roman" w:cs="Times New Roman"/>
                <w:sz w:val="24"/>
                <w:szCs w:val="24"/>
              </w:rPr>
              <w:t>Lack of transport/ poor road condition</w:t>
            </w:r>
          </w:p>
          <w:p w14:paraId="2945A55F" w14:textId="77777777" w:rsidR="006C0F1F" w:rsidRPr="00BC1D9A" w:rsidRDefault="006C0F1F" w:rsidP="006C0F1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90"/>
              <w:rPr>
                <w:rFonts w:ascii="Times New Roman" w:hAnsi="Times New Roman" w:cs="Times New Roman"/>
                <w:sz w:val="24"/>
                <w:szCs w:val="24"/>
              </w:rPr>
            </w:pPr>
            <w:r w:rsidRPr="00BC1D9A">
              <w:rPr>
                <w:rFonts w:ascii="Times New Roman" w:hAnsi="Times New Roman" w:cs="Times New Roman"/>
                <w:sz w:val="24"/>
                <w:szCs w:val="24"/>
              </w:rPr>
              <w:t>No one to accompany</w:t>
            </w:r>
          </w:p>
          <w:p w14:paraId="6FE5FA76" w14:textId="77777777" w:rsidR="006C0F1F" w:rsidRPr="00BC1D9A" w:rsidRDefault="006C0F1F" w:rsidP="006C0F1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90"/>
              <w:rPr>
                <w:rFonts w:ascii="Times New Roman" w:hAnsi="Times New Roman" w:cs="Times New Roman"/>
                <w:sz w:val="24"/>
                <w:szCs w:val="24"/>
              </w:rPr>
            </w:pPr>
            <w:r w:rsidRPr="00BC1D9A">
              <w:rPr>
                <w:rFonts w:ascii="Times New Roman" w:hAnsi="Times New Roman" w:cs="Times New Roman"/>
                <w:sz w:val="24"/>
                <w:szCs w:val="24"/>
              </w:rPr>
              <w:t>Busy in household chores</w:t>
            </w:r>
          </w:p>
          <w:p w14:paraId="64C66F9C" w14:textId="77777777" w:rsidR="006C0F1F" w:rsidRPr="00BC1D9A" w:rsidRDefault="006C0F1F" w:rsidP="006C0F1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90"/>
              <w:rPr>
                <w:rFonts w:ascii="Times New Roman" w:hAnsi="Times New Roman" w:cs="Times New Roman"/>
                <w:sz w:val="24"/>
                <w:szCs w:val="24"/>
              </w:rPr>
            </w:pPr>
            <w:r w:rsidRPr="00BC1D9A">
              <w:rPr>
                <w:rFonts w:ascii="Times New Roman" w:hAnsi="Times New Roman" w:cs="Times New Roman"/>
                <w:sz w:val="24"/>
                <w:szCs w:val="24"/>
              </w:rPr>
              <w:t>The community clinic was closed</w:t>
            </w:r>
          </w:p>
          <w:p w14:paraId="2BB49F7F" w14:textId="77777777" w:rsidR="006C0F1F" w:rsidRPr="00BC1D9A" w:rsidRDefault="006C0F1F" w:rsidP="006C0F1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90"/>
              <w:rPr>
                <w:rFonts w:ascii="Times New Roman" w:hAnsi="Times New Roman" w:cs="Times New Roman"/>
                <w:sz w:val="24"/>
                <w:szCs w:val="24"/>
              </w:rPr>
            </w:pPr>
            <w:r w:rsidRPr="00BC1D9A">
              <w:rPr>
                <w:rFonts w:ascii="Times New Roman" w:hAnsi="Times New Roman" w:cs="Times New Roman"/>
                <w:sz w:val="24"/>
                <w:szCs w:val="24"/>
              </w:rPr>
              <w:t>Low quality of service</w:t>
            </w:r>
          </w:p>
          <w:p w14:paraId="4B578D39" w14:textId="267B0372" w:rsidR="006C0F1F" w:rsidRPr="00BC1D9A" w:rsidRDefault="006C0F1F" w:rsidP="006C0F1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90"/>
              <w:rPr>
                <w:rFonts w:ascii="Times New Roman" w:hAnsi="Times New Roman" w:cs="Times New Roman"/>
                <w:sz w:val="24"/>
                <w:szCs w:val="24"/>
              </w:rPr>
            </w:pPr>
            <w:r w:rsidRPr="00BC1D9A">
              <w:rPr>
                <w:rFonts w:ascii="Times New Roman" w:hAnsi="Times New Roman" w:cs="Times New Roman"/>
                <w:sz w:val="24"/>
                <w:szCs w:val="24"/>
              </w:rPr>
              <w:t xml:space="preserve">Religious reasons (the service </w:t>
            </w:r>
            <w:r w:rsidR="00F505EE">
              <w:rPr>
                <w:rFonts w:ascii="Times New Roman" w:hAnsi="Times New Roman" w:cs="Times New Roman"/>
                <w:sz w:val="24"/>
                <w:szCs w:val="24"/>
              </w:rPr>
              <w:t>is prohibited/should not be taken</w:t>
            </w:r>
            <w:r w:rsidRPr="00BC1D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8D1A57C" w14:textId="77777777" w:rsidR="006C0F1F" w:rsidRPr="00BC1D9A" w:rsidRDefault="006C0F1F" w:rsidP="006C0F1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90"/>
              <w:rPr>
                <w:rFonts w:ascii="Times New Roman" w:hAnsi="Times New Roman" w:cs="Times New Roman"/>
                <w:sz w:val="24"/>
                <w:szCs w:val="24"/>
              </w:rPr>
            </w:pPr>
            <w:r w:rsidRPr="00BC1D9A">
              <w:rPr>
                <w:rFonts w:ascii="Times New Roman" w:hAnsi="Times New Roman" w:cs="Times New Roman"/>
                <w:sz w:val="24"/>
                <w:szCs w:val="24"/>
              </w:rPr>
              <w:t>Service not given in my suitable time</w:t>
            </w:r>
          </w:p>
          <w:p w14:paraId="1DC687D3" w14:textId="77777777" w:rsidR="006C0F1F" w:rsidRPr="00BC1D9A" w:rsidRDefault="006C0F1F" w:rsidP="006C0F1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90"/>
              <w:rPr>
                <w:rFonts w:ascii="Times New Roman" w:hAnsi="Times New Roman" w:cs="Times New Roman"/>
                <w:sz w:val="24"/>
                <w:szCs w:val="24"/>
              </w:rPr>
            </w:pPr>
            <w:r w:rsidRPr="00BC1D9A">
              <w:rPr>
                <w:rFonts w:ascii="Times New Roman" w:hAnsi="Times New Roman" w:cs="Times New Roman"/>
                <w:sz w:val="24"/>
                <w:szCs w:val="24"/>
              </w:rPr>
              <w:t>Bad behavior of service providers</w:t>
            </w:r>
          </w:p>
          <w:p w14:paraId="64557434" w14:textId="77777777" w:rsidR="006C0F1F" w:rsidRPr="00BC1D9A" w:rsidRDefault="006C0F1F" w:rsidP="006C0F1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90"/>
              <w:rPr>
                <w:rFonts w:ascii="Times New Roman" w:hAnsi="Times New Roman" w:cs="Times New Roman"/>
                <w:sz w:val="24"/>
                <w:szCs w:val="24"/>
              </w:rPr>
            </w:pPr>
            <w:r w:rsidRPr="00BC1D9A">
              <w:rPr>
                <w:rFonts w:ascii="Times New Roman" w:hAnsi="Times New Roman" w:cs="Times New Roman"/>
                <w:sz w:val="24"/>
                <w:szCs w:val="24"/>
              </w:rPr>
              <w:t>Lack of privacy</w:t>
            </w:r>
          </w:p>
          <w:p w14:paraId="3D57E4D4" w14:textId="77777777" w:rsidR="006C0F1F" w:rsidRPr="00BC1D9A" w:rsidRDefault="006C0F1F" w:rsidP="006C0F1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90"/>
              <w:rPr>
                <w:rFonts w:ascii="Times New Roman" w:hAnsi="Times New Roman" w:cs="Times New Roman"/>
                <w:sz w:val="24"/>
                <w:szCs w:val="24"/>
              </w:rPr>
            </w:pPr>
            <w:r w:rsidRPr="00BC1D9A">
              <w:rPr>
                <w:rFonts w:ascii="Times New Roman" w:hAnsi="Times New Roman" w:cs="Times New Roman"/>
                <w:sz w:val="24"/>
                <w:szCs w:val="24"/>
              </w:rPr>
              <w:t>Long waiting time</w:t>
            </w:r>
          </w:p>
          <w:p w14:paraId="6FF26F1B" w14:textId="0E31953F" w:rsidR="006C0F1F" w:rsidRPr="00BC1D9A" w:rsidRDefault="006C0F1F" w:rsidP="006C0F1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90"/>
              <w:rPr>
                <w:rFonts w:ascii="Times New Roman" w:hAnsi="Times New Roman" w:cs="Times New Roman"/>
                <w:sz w:val="24"/>
                <w:szCs w:val="24"/>
              </w:rPr>
            </w:pPr>
            <w:r w:rsidRPr="00BC1D9A">
              <w:rPr>
                <w:rFonts w:ascii="Times New Roman" w:hAnsi="Times New Roman" w:cs="Times New Roman"/>
                <w:sz w:val="24"/>
                <w:szCs w:val="24"/>
              </w:rPr>
              <w:t>Expensive</w:t>
            </w:r>
            <w:r w:rsidR="00212873">
              <w:rPr>
                <w:rFonts w:ascii="Times New Roman" w:hAnsi="Times New Roman" w:cs="Times New Roman"/>
                <w:sz w:val="24"/>
                <w:szCs w:val="24"/>
              </w:rPr>
              <w:t xml:space="preserve"> service</w:t>
            </w:r>
          </w:p>
          <w:p w14:paraId="429D53B2" w14:textId="77777777" w:rsidR="006C0F1F" w:rsidRDefault="006C0F1F" w:rsidP="006C0F1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90"/>
              <w:rPr>
                <w:rFonts w:ascii="Times New Roman" w:hAnsi="Times New Roman" w:cs="Times New Roman"/>
                <w:sz w:val="24"/>
                <w:szCs w:val="24"/>
              </w:rPr>
            </w:pPr>
            <w:r w:rsidRPr="00BC1D9A">
              <w:rPr>
                <w:rFonts w:ascii="Times New Roman" w:hAnsi="Times New Roman" w:cs="Times New Roman"/>
                <w:sz w:val="24"/>
                <w:szCs w:val="24"/>
              </w:rPr>
              <w:t>Lack of medicine supply</w:t>
            </w:r>
          </w:p>
          <w:p w14:paraId="2CB07D3D" w14:textId="6B35744A" w:rsidR="006C0F1F" w:rsidRDefault="006C0F1F" w:rsidP="006C0F1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rvice does not benefit </w:t>
            </w:r>
            <w:r w:rsidR="00FC093C">
              <w:rPr>
                <w:rFonts w:ascii="Times New Roman" w:hAnsi="Times New Roman" w:cs="Times New Roman"/>
                <w:sz w:val="24"/>
                <w:szCs w:val="24"/>
              </w:rPr>
              <w:t>at all</w:t>
            </w:r>
          </w:p>
          <w:p w14:paraId="43BE8F9C" w14:textId="1C15E11F" w:rsidR="006C0F1F" w:rsidRDefault="006C0F1F" w:rsidP="006C0F1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need for the service</w:t>
            </w:r>
          </w:p>
          <w:p w14:paraId="4B264C15" w14:textId="0009A797" w:rsidR="006C0F1F" w:rsidRPr="00EC56F0" w:rsidRDefault="006C0F1F" w:rsidP="006C0F1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left="3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not realize the importance of service</w:t>
            </w:r>
          </w:p>
          <w:p w14:paraId="484E175F" w14:textId="6BB9BCDD" w:rsidR="006C0F1F" w:rsidRDefault="006C0F1F" w:rsidP="006C0F1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3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mily members did not consent</w:t>
            </w:r>
          </w:p>
          <w:p w14:paraId="7E458000" w14:textId="03BC91F0" w:rsidR="006C0F1F" w:rsidRDefault="006C0F1F" w:rsidP="006C0F1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390"/>
              <w:rPr>
                <w:rFonts w:ascii="Times New Roman" w:hAnsi="Times New Roman" w:cs="Times New Roman"/>
                <w:sz w:val="24"/>
                <w:szCs w:val="24"/>
              </w:rPr>
            </w:pPr>
            <w:r w:rsidRPr="00BC1D9A">
              <w:rPr>
                <w:rFonts w:ascii="Times New Roman" w:hAnsi="Times New Roman" w:cs="Times New Roman"/>
                <w:sz w:val="24"/>
                <w:szCs w:val="24"/>
              </w:rPr>
              <w:t>Did not know where to get the service</w:t>
            </w:r>
          </w:p>
          <w:p w14:paraId="1844F7C7" w14:textId="77777777" w:rsidR="006C0F1F" w:rsidRPr="00EA780C" w:rsidRDefault="006C0F1F" w:rsidP="006C0F1F">
            <w:pPr>
              <w:autoSpaceDE w:val="0"/>
              <w:autoSpaceDN w:val="0"/>
              <w:adjustRightInd w:val="0"/>
              <w:rPr>
                <w:rFonts w:eastAsiaTheme="minorHAnsi"/>
                <w:kern w:val="2"/>
                <w:lang w:val="en-US"/>
                <w14:ligatures w14:val="standardContextual"/>
              </w:rPr>
            </w:pPr>
            <w:r w:rsidRPr="00EA780C">
              <w:rPr>
                <w:rFonts w:eastAsiaTheme="minorHAnsi"/>
                <w:kern w:val="2"/>
                <w:lang w:val="en-US"/>
                <w14:ligatures w14:val="standardContextual"/>
              </w:rPr>
              <w:t xml:space="preserve">X. other (specify) </w:t>
            </w:r>
          </w:p>
          <w:p w14:paraId="0802FF44" w14:textId="28E2500E" w:rsidR="006C0F1F" w:rsidRPr="00EA780C" w:rsidRDefault="006C0F1F" w:rsidP="006C0F1F">
            <w:pPr>
              <w:autoSpaceDE w:val="0"/>
              <w:autoSpaceDN w:val="0"/>
              <w:adjustRightInd w:val="0"/>
              <w:ind w:left="360"/>
            </w:pPr>
          </w:p>
          <w:p w14:paraId="28A0BB4B" w14:textId="77777777" w:rsidR="006C0F1F" w:rsidRDefault="006C0F1F" w:rsidP="006C0F1F">
            <w:pPr>
              <w:autoSpaceDE w:val="0"/>
              <w:autoSpaceDN w:val="0"/>
              <w:adjustRightInd w:val="0"/>
            </w:pPr>
          </w:p>
          <w:p w14:paraId="393DE7BD" w14:textId="77777777" w:rsidR="006C0F1F" w:rsidRDefault="006C0F1F" w:rsidP="006C0F1F">
            <w:pPr>
              <w:autoSpaceDE w:val="0"/>
              <w:autoSpaceDN w:val="0"/>
              <w:adjustRightInd w:val="0"/>
            </w:pPr>
          </w:p>
          <w:p w14:paraId="16F0200B" w14:textId="77777777" w:rsidR="006C0F1F" w:rsidRDefault="006C0F1F" w:rsidP="006C0F1F">
            <w:pPr>
              <w:autoSpaceDE w:val="0"/>
              <w:autoSpaceDN w:val="0"/>
              <w:adjustRightInd w:val="0"/>
            </w:pPr>
          </w:p>
          <w:p w14:paraId="150A0C6E" w14:textId="77777777" w:rsidR="006C0F1F" w:rsidRDefault="006C0F1F" w:rsidP="006C0F1F">
            <w:pPr>
              <w:autoSpaceDE w:val="0"/>
              <w:autoSpaceDN w:val="0"/>
              <w:adjustRightInd w:val="0"/>
            </w:pPr>
          </w:p>
          <w:p w14:paraId="3D8BA7E9" w14:textId="77777777" w:rsidR="006C0F1F" w:rsidRDefault="006C0F1F" w:rsidP="006C0F1F">
            <w:pPr>
              <w:autoSpaceDE w:val="0"/>
              <w:autoSpaceDN w:val="0"/>
              <w:adjustRightInd w:val="0"/>
            </w:pPr>
          </w:p>
          <w:p w14:paraId="31B56837" w14:textId="77777777" w:rsidR="006C0F1F" w:rsidRDefault="006C0F1F" w:rsidP="006C0F1F">
            <w:pPr>
              <w:autoSpaceDE w:val="0"/>
              <w:autoSpaceDN w:val="0"/>
              <w:adjustRightInd w:val="0"/>
            </w:pPr>
          </w:p>
          <w:p w14:paraId="176BE644" w14:textId="77777777" w:rsidR="006C0F1F" w:rsidRDefault="006C0F1F" w:rsidP="006C0F1F">
            <w:pPr>
              <w:autoSpaceDE w:val="0"/>
              <w:autoSpaceDN w:val="0"/>
              <w:adjustRightInd w:val="0"/>
            </w:pPr>
          </w:p>
          <w:p w14:paraId="216D81D7" w14:textId="77777777" w:rsidR="006C0F1F" w:rsidRDefault="006C0F1F" w:rsidP="006C0F1F">
            <w:pPr>
              <w:autoSpaceDE w:val="0"/>
              <w:autoSpaceDN w:val="0"/>
              <w:adjustRightInd w:val="0"/>
            </w:pPr>
          </w:p>
          <w:p w14:paraId="011AE55C" w14:textId="77777777" w:rsidR="006C0F1F" w:rsidRDefault="006C0F1F" w:rsidP="006C0F1F">
            <w:pPr>
              <w:autoSpaceDE w:val="0"/>
              <w:autoSpaceDN w:val="0"/>
              <w:adjustRightInd w:val="0"/>
            </w:pPr>
          </w:p>
          <w:p w14:paraId="7FDD9C23" w14:textId="77777777" w:rsidR="006C0F1F" w:rsidRDefault="006C0F1F" w:rsidP="006C0F1F">
            <w:pPr>
              <w:autoSpaceDE w:val="0"/>
              <w:autoSpaceDN w:val="0"/>
              <w:adjustRightInd w:val="0"/>
            </w:pPr>
          </w:p>
          <w:p w14:paraId="73BBE0E0" w14:textId="77777777" w:rsidR="006C0F1F" w:rsidRDefault="006C0F1F" w:rsidP="006C0F1F">
            <w:pPr>
              <w:autoSpaceDE w:val="0"/>
              <w:autoSpaceDN w:val="0"/>
              <w:adjustRightInd w:val="0"/>
            </w:pPr>
          </w:p>
          <w:p w14:paraId="09AEE7FD" w14:textId="77777777" w:rsidR="006C0F1F" w:rsidRDefault="006C0F1F" w:rsidP="006C0F1F">
            <w:pPr>
              <w:autoSpaceDE w:val="0"/>
              <w:autoSpaceDN w:val="0"/>
              <w:adjustRightInd w:val="0"/>
            </w:pPr>
          </w:p>
          <w:p w14:paraId="16069D12" w14:textId="77777777" w:rsidR="006C0F1F" w:rsidRDefault="006C0F1F" w:rsidP="006C0F1F">
            <w:pPr>
              <w:autoSpaceDE w:val="0"/>
              <w:autoSpaceDN w:val="0"/>
              <w:adjustRightInd w:val="0"/>
            </w:pPr>
          </w:p>
          <w:p w14:paraId="16C46BF2" w14:textId="77777777" w:rsidR="006C0F1F" w:rsidRDefault="006C0F1F" w:rsidP="006C0F1F">
            <w:pPr>
              <w:autoSpaceDE w:val="0"/>
              <w:autoSpaceDN w:val="0"/>
              <w:adjustRightInd w:val="0"/>
            </w:pPr>
          </w:p>
          <w:p w14:paraId="086DE36E" w14:textId="77777777" w:rsidR="006C0F1F" w:rsidRDefault="006C0F1F" w:rsidP="006C0F1F">
            <w:pPr>
              <w:autoSpaceDE w:val="0"/>
              <w:autoSpaceDN w:val="0"/>
              <w:adjustRightInd w:val="0"/>
            </w:pPr>
          </w:p>
          <w:p w14:paraId="7ABAB57E" w14:textId="77777777" w:rsidR="006C0F1F" w:rsidRPr="00AE490C" w:rsidRDefault="006C0F1F" w:rsidP="006C0F1F">
            <w:pPr>
              <w:autoSpaceDE w:val="0"/>
              <w:autoSpaceDN w:val="0"/>
              <w:adjustRightInd w:val="0"/>
            </w:pPr>
          </w:p>
          <w:p w14:paraId="67D1AE5D" w14:textId="77777777" w:rsidR="006C0F1F" w:rsidRPr="00BC1D9A" w:rsidRDefault="006C0F1F" w:rsidP="006C0F1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D9A">
              <w:rPr>
                <w:rFonts w:ascii="Times New Roman" w:hAnsi="Times New Roman" w:cs="Times New Roman"/>
                <w:sz w:val="24"/>
                <w:szCs w:val="24"/>
              </w:rPr>
              <w:t>No benefits of getting the service</w:t>
            </w:r>
          </w:p>
          <w:p w14:paraId="721B0EE8" w14:textId="77777777" w:rsidR="006C0F1F" w:rsidRPr="00BC1D9A" w:rsidRDefault="006C0F1F" w:rsidP="006C0F1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D9A">
              <w:rPr>
                <w:rFonts w:ascii="Times New Roman" w:hAnsi="Times New Roman" w:cs="Times New Roman"/>
                <w:sz w:val="24"/>
                <w:szCs w:val="24"/>
              </w:rPr>
              <w:t>Did not feel the importance</w:t>
            </w:r>
          </w:p>
          <w:p w14:paraId="1317D46B" w14:textId="77777777" w:rsidR="006C0F1F" w:rsidRPr="00BC1D9A" w:rsidRDefault="006C0F1F" w:rsidP="006C0F1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1D9A">
              <w:rPr>
                <w:rFonts w:ascii="Times New Roman" w:hAnsi="Times New Roman" w:cs="Times New Roman"/>
                <w:sz w:val="24"/>
                <w:szCs w:val="24"/>
              </w:rPr>
              <w:t>Did not realize the importance of service</w:t>
            </w:r>
          </w:p>
          <w:p w14:paraId="143CC359" w14:textId="77777777" w:rsidR="006C0F1F" w:rsidRPr="00BC1D9A" w:rsidRDefault="006C0F1F" w:rsidP="006C0F1F">
            <w:pPr>
              <w:autoSpaceDE w:val="0"/>
              <w:autoSpaceDN w:val="0"/>
              <w:adjustRightInd w:val="0"/>
            </w:pPr>
          </w:p>
          <w:p w14:paraId="7A1EE2D4" w14:textId="77777777" w:rsidR="006C0F1F" w:rsidRPr="00BC1D9A" w:rsidRDefault="006C0F1F" w:rsidP="006C0F1F">
            <w:pPr>
              <w:autoSpaceDE w:val="0"/>
              <w:autoSpaceDN w:val="0"/>
              <w:adjustRightInd w:val="0"/>
            </w:pPr>
          </w:p>
          <w:p w14:paraId="0DF0D362" w14:textId="77777777" w:rsidR="006C0F1F" w:rsidRPr="00BC1D9A" w:rsidRDefault="006C0F1F" w:rsidP="006C0F1F">
            <w:pPr>
              <w:autoSpaceDE w:val="0"/>
              <w:autoSpaceDN w:val="0"/>
              <w:adjustRightInd w:val="0"/>
            </w:pPr>
          </w:p>
          <w:p w14:paraId="6AEA0D86" w14:textId="77777777" w:rsidR="006C0F1F" w:rsidRPr="00BC1D9A" w:rsidRDefault="006C0F1F" w:rsidP="006C0F1F">
            <w:pPr>
              <w:autoSpaceDE w:val="0"/>
              <w:autoSpaceDN w:val="0"/>
              <w:adjustRightInd w:val="0"/>
            </w:pPr>
          </w:p>
          <w:p w14:paraId="2505CC82" w14:textId="77777777" w:rsidR="006C0F1F" w:rsidRDefault="006C0F1F" w:rsidP="006C0F1F">
            <w:pPr>
              <w:autoSpaceDE w:val="0"/>
              <w:autoSpaceDN w:val="0"/>
              <w:adjustRightInd w:val="0"/>
            </w:pPr>
          </w:p>
        </w:tc>
        <w:tc>
          <w:tcPr>
            <w:tcW w:w="799" w:type="pc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6A836F91" w14:textId="1FB06467" w:rsidR="006C0F1F" w:rsidRDefault="006C0F1F" w:rsidP="006C0F1F">
            <w:pPr>
              <w:rPr>
                <w:rFonts w:eastAsia="DKQVFN+Webdings"/>
                <w:noProof/>
                <w:lang w:val="en-US"/>
              </w:rPr>
            </w:pPr>
            <w:r w:rsidRPr="00B27CBC">
              <w:rPr>
                <w:rFonts w:eastAsia="DKQVFN+Webdings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97152" behindDoc="0" locked="0" layoutInCell="1" allowOverlap="1" wp14:anchorId="4D087CF6" wp14:editId="2EDCB1C3">
                      <wp:simplePos x="0" y="0"/>
                      <wp:positionH relativeFrom="column">
                        <wp:posOffset>222885</wp:posOffset>
                      </wp:positionH>
                      <wp:positionV relativeFrom="paragraph">
                        <wp:posOffset>1020445</wp:posOffset>
                      </wp:positionV>
                      <wp:extent cx="552450" cy="209550"/>
                      <wp:effectExtent l="9525" t="6985" r="9525" b="12065"/>
                      <wp:wrapNone/>
                      <wp:docPr id="1455556007" name="Group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52450" cy="209550"/>
                                <a:chOff x="9435" y="4005"/>
                                <a:chExt cx="870" cy="330"/>
                              </a:xfrm>
                            </wpg:grpSpPr>
                            <wps:wsp>
                              <wps:cNvPr id="1948562938" name="Rectangle 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435" y="4005"/>
                                  <a:ext cx="435" cy="33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865116996" name="Rectangle 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870" y="4005"/>
                                  <a:ext cx="435" cy="33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1C0A829" id="Group 6" o:spid="_x0000_s1026" style="position:absolute;margin-left:17.55pt;margin-top:80.35pt;width:43.5pt;height:16.5pt;z-index:251697152" coordorigin="9435,4005" coordsize="870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">
                      <v:rect id="Rectangle 3" o:spid="_x0000_s1027" style="position:absolute;left:9435;top:4005;width:435;height:3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"/>
                      <v:rect id="Rectangle 4" o:spid="_x0000_s1028" style="position:absolute;left:9870;top:4005;width:435;height:3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"/>
                    </v:group>
                  </w:pict>
                </mc:Fallback>
              </mc:AlternateContent>
            </w:r>
          </w:p>
        </w:tc>
      </w:tr>
    </w:tbl>
    <w:p w14:paraId="01702DD3" w14:textId="77777777" w:rsidR="006F705F" w:rsidRPr="0099288A" w:rsidRDefault="006F705F">
      <w:pPr>
        <w:rPr>
          <w:sz w:val="22"/>
          <w:szCs w:val="22"/>
        </w:rPr>
      </w:pPr>
    </w:p>
    <w:sectPr w:rsidR="006F705F" w:rsidRPr="0099288A" w:rsidSect="00164133">
      <w:footerReference w:type="default" r:id="rId7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08D949" w14:textId="77777777" w:rsidR="00331B38" w:rsidRDefault="00331B38" w:rsidP="00DC4B41">
      <w:r>
        <w:separator/>
      </w:r>
    </w:p>
  </w:endnote>
  <w:endnote w:type="continuationSeparator" w:id="0">
    <w:p w14:paraId="2128348B" w14:textId="77777777" w:rsidR="00331B38" w:rsidRDefault="00331B38" w:rsidP="00DC4B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WCEZI+Helvetica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DKQVFN+Webdings">
    <w:altName w:val="Arial Unicode MS"/>
    <w:panose1 w:val="00000000000000000000"/>
    <w:charset w:val="88"/>
    <w:family w:val="modern"/>
    <w:notTrueType/>
    <w:pitch w:val="default"/>
    <w:sig w:usb0="00000000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72851587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6924660C" w14:textId="07D0C131" w:rsidR="00DC4B41" w:rsidRDefault="00DC4B41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3D6FF34D" w14:textId="77777777" w:rsidR="00DC4B41" w:rsidRDefault="00DC4B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888459" w14:textId="77777777" w:rsidR="00331B38" w:rsidRDefault="00331B38" w:rsidP="00DC4B41">
      <w:r>
        <w:separator/>
      </w:r>
    </w:p>
  </w:footnote>
  <w:footnote w:type="continuationSeparator" w:id="0">
    <w:p w14:paraId="5861ECC6" w14:textId="77777777" w:rsidR="00331B38" w:rsidRDefault="00331B38" w:rsidP="00DC4B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33207C"/>
    <w:multiLevelType w:val="hybridMultilevel"/>
    <w:tmpl w:val="F04E852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91604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IxMTCyMDC3NLc0NTFS0lEKTi0uzszPAykwrgUACus+xywAAAA="/>
  </w:docVars>
  <w:rsids>
    <w:rsidRoot w:val="006F705F"/>
    <w:rsid w:val="000013F0"/>
    <w:rsid w:val="00003BB0"/>
    <w:rsid w:val="00036F18"/>
    <w:rsid w:val="00071D18"/>
    <w:rsid w:val="000B71D8"/>
    <w:rsid w:val="000F789B"/>
    <w:rsid w:val="00102497"/>
    <w:rsid w:val="00125694"/>
    <w:rsid w:val="00164133"/>
    <w:rsid w:val="001E5474"/>
    <w:rsid w:val="00205D50"/>
    <w:rsid w:val="00210339"/>
    <w:rsid w:val="00212873"/>
    <w:rsid w:val="00220285"/>
    <w:rsid w:val="0024632E"/>
    <w:rsid w:val="002A0090"/>
    <w:rsid w:val="002A5C84"/>
    <w:rsid w:val="002E4B05"/>
    <w:rsid w:val="00304159"/>
    <w:rsid w:val="00330EA6"/>
    <w:rsid w:val="00331B38"/>
    <w:rsid w:val="0033212B"/>
    <w:rsid w:val="003569B3"/>
    <w:rsid w:val="003D5653"/>
    <w:rsid w:val="00425CE8"/>
    <w:rsid w:val="004D7EFD"/>
    <w:rsid w:val="004E7248"/>
    <w:rsid w:val="0053260A"/>
    <w:rsid w:val="00585D0C"/>
    <w:rsid w:val="00591CF2"/>
    <w:rsid w:val="005C2866"/>
    <w:rsid w:val="005E19E2"/>
    <w:rsid w:val="005E7C99"/>
    <w:rsid w:val="00604E76"/>
    <w:rsid w:val="00610B7E"/>
    <w:rsid w:val="00687123"/>
    <w:rsid w:val="00691460"/>
    <w:rsid w:val="00697C86"/>
    <w:rsid w:val="006C0F1F"/>
    <w:rsid w:val="006F705F"/>
    <w:rsid w:val="00755E1A"/>
    <w:rsid w:val="007735F0"/>
    <w:rsid w:val="00794FF2"/>
    <w:rsid w:val="007D2301"/>
    <w:rsid w:val="007E35D4"/>
    <w:rsid w:val="007F2832"/>
    <w:rsid w:val="00804E22"/>
    <w:rsid w:val="00811922"/>
    <w:rsid w:val="008146AD"/>
    <w:rsid w:val="00837197"/>
    <w:rsid w:val="008462D3"/>
    <w:rsid w:val="00884FF3"/>
    <w:rsid w:val="00891C29"/>
    <w:rsid w:val="008B4358"/>
    <w:rsid w:val="008D7F45"/>
    <w:rsid w:val="009001FD"/>
    <w:rsid w:val="00934262"/>
    <w:rsid w:val="009767F3"/>
    <w:rsid w:val="009857BC"/>
    <w:rsid w:val="00986200"/>
    <w:rsid w:val="0098788A"/>
    <w:rsid w:val="0099288A"/>
    <w:rsid w:val="009A40F1"/>
    <w:rsid w:val="009B47B7"/>
    <w:rsid w:val="009D73B4"/>
    <w:rsid w:val="00AA1F97"/>
    <w:rsid w:val="00AA38A5"/>
    <w:rsid w:val="00AB411F"/>
    <w:rsid w:val="00AB7056"/>
    <w:rsid w:val="00AE490C"/>
    <w:rsid w:val="00AF1D76"/>
    <w:rsid w:val="00B000D3"/>
    <w:rsid w:val="00B0489D"/>
    <w:rsid w:val="00B12DB8"/>
    <w:rsid w:val="00B27CBC"/>
    <w:rsid w:val="00B52766"/>
    <w:rsid w:val="00BB4FE1"/>
    <w:rsid w:val="00BC1BEE"/>
    <w:rsid w:val="00BC1D9A"/>
    <w:rsid w:val="00BD4E85"/>
    <w:rsid w:val="00C30932"/>
    <w:rsid w:val="00C5534D"/>
    <w:rsid w:val="00C57CD9"/>
    <w:rsid w:val="00CD0D61"/>
    <w:rsid w:val="00CE1486"/>
    <w:rsid w:val="00CE3C9D"/>
    <w:rsid w:val="00CE6249"/>
    <w:rsid w:val="00D050CA"/>
    <w:rsid w:val="00D17F3C"/>
    <w:rsid w:val="00D51E18"/>
    <w:rsid w:val="00D53299"/>
    <w:rsid w:val="00D65D06"/>
    <w:rsid w:val="00DC4B41"/>
    <w:rsid w:val="00E80590"/>
    <w:rsid w:val="00E82610"/>
    <w:rsid w:val="00E866F4"/>
    <w:rsid w:val="00E94D76"/>
    <w:rsid w:val="00EA089A"/>
    <w:rsid w:val="00EA780C"/>
    <w:rsid w:val="00EB129F"/>
    <w:rsid w:val="00EC56F0"/>
    <w:rsid w:val="00ED7A2B"/>
    <w:rsid w:val="00F328C8"/>
    <w:rsid w:val="00F505EE"/>
    <w:rsid w:val="00FA179C"/>
    <w:rsid w:val="00FC093C"/>
    <w:rsid w:val="00FF1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8656B"/>
  <w15:chartTrackingRefBased/>
  <w15:docId w15:val="{1FE1ADC2-25AA-47D9-9060-6CB71A443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705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705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705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705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705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705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705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705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705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705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70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70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70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70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70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70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70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70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70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70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F70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705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F70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705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F70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705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F70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70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70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705F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6F705F"/>
    <w:pPr>
      <w:widowControl w:val="0"/>
      <w:autoSpaceDE w:val="0"/>
      <w:autoSpaceDN w:val="0"/>
      <w:adjustRightInd w:val="0"/>
      <w:spacing w:after="0" w:line="240" w:lineRule="auto"/>
    </w:pPr>
    <w:rPr>
      <w:rFonts w:ascii="LWCEZI+Helvetica" w:eastAsia="Times New Roman" w:hAnsi="LWCEZI+Helvetica" w:cs="LWCEZI+Helvetica"/>
      <w:color w:val="000000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C4B4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4B41"/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C4B4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4B41"/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20</Words>
  <Characters>353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uttaquina Hossain</dc:creator>
  <cp:keywords/>
  <dc:description/>
  <cp:lastModifiedBy>Dr. Muttaquina Hossain</cp:lastModifiedBy>
  <cp:revision>4</cp:revision>
  <dcterms:created xsi:type="dcterms:W3CDTF">2025-02-04T10:06:00Z</dcterms:created>
  <dcterms:modified xsi:type="dcterms:W3CDTF">2025-02-04T10:06:00Z</dcterms:modified>
</cp:coreProperties>
</file>